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F4AB5" w14:textId="77777777" w:rsidR="000A69A1" w:rsidRPr="00415E64" w:rsidRDefault="000A69A1" w:rsidP="000A69A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5E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tibodies against adenovirus fiber and penton base proteins inhibit adenovirus vector-mediated transduction in the liver following systemic administration. </w:t>
      </w:r>
    </w:p>
    <w:p w14:paraId="0291C591" w14:textId="77777777" w:rsidR="000A69A1" w:rsidRPr="00415E64" w:rsidRDefault="000A69A1" w:rsidP="000A69A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550DEB" w14:textId="77777777" w:rsidR="000A69A1" w:rsidRPr="00415E64" w:rsidRDefault="000A69A1" w:rsidP="000A69A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Kyoko Tomita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_tradnl"/>
        </w:rPr>
        <w:t>1,#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, Fuminori Sakurai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_tradnl"/>
        </w:rPr>
        <w:t>1,2,#,</w:t>
      </w:r>
      <w:r w:rsidRPr="00415E64">
        <w:rPr>
          <w:rFonts w:ascii="Times New Roman" w:hAnsi="Times New Roman" w:cs="Times New Roman" w:hint="eastAsia"/>
          <w:color w:val="000000" w:themeColor="text1"/>
          <w:sz w:val="24"/>
          <w:szCs w:val="24"/>
          <w:lang w:val="es-ES_tradnl"/>
        </w:rPr>
        <w:t>*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, Shunsuke Ii</w:t>
      </w:r>
      <w:r w:rsidRPr="00415E64">
        <w:rPr>
          <w:rFonts w:ascii="Times New Roman" w:hAnsi="Times New Roman" w:cs="Times New Roman" w:hint="eastAsia"/>
          <w:color w:val="000000" w:themeColor="text1"/>
          <w:sz w:val="24"/>
          <w:szCs w:val="24"/>
          <w:lang w:val="es-ES_tradnl"/>
        </w:rPr>
        <w:t>z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uka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_tradnl"/>
        </w:rPr>
        <w:t>1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, Masahisa Hemmi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_tradnl"/>
        </w:rPr>
        <w:t>1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 xml:space="preserve">, </w:t>
      </w:r>
      <w:r w:rsidR="003152D1"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Keisaku Wakabayashi</w:t>
      </w:r>
      <w:r w:rsidR="003152D1" w:rsidRPr="00415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_tradnl"/>
        </w:rPr>
        <w:t>1</w:t>
      </w:r>
      <w:r w:rsidR="003152D1"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 xml:space="preserve">, 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Mitsuhiro Machitani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_tradnl"/>
        </w:rPr>
        <w:t>1,3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, Masashi Tachibana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_tradnl"/>
        </w:rPr>
        <w:t>1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, Kazufumi Katayama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_tradnl"/>
        </w:rPr>
        <w:t>1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, Haruhiko Kamada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_tradnl"/>
        </w:rPr>
        <w:t>4,5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, Hiroyuki Mizuguchi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_tradnl"/>
        </w:rPr>
        <w:t>1,5,6,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*</w:t>
      </w:r>
    </w:p>
    <w:p w14:paraId="3303AA5D" w14:textId="77777777" w:rsidR="000A69A1" w:rsidRPr="00415E64" w:rsidRDefault="00366CBA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415E64">
        <w:rPr>
          <w:rFonts w:hint="eastAsia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05B81573" wp14:editId="021B7D60">
            <wp:simplePos x="0" y="0"/>
            <wp:positionH relativeFrom="margin">
              <wp:posOffset>1415415</wp:posOffset>
            </wp:positionH>
            <wp:positionV relativeFrom="paragraph">
              <wp:posOffset>244475</wp:posOffset>
            </wp:positionV>
            <wp:extent cx="2851150" cy="3129512"/>
            <wp:effectExtent l="0" t="0" r="635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792" cy="3131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AB743F" w14:textId="77777777" w:rsidR="00366CBA" w:rsidRPr="00415E64" w:rsidRDefault="00366CBA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2977327" w14:textId="77777777" w:rsidR="00366CBA" w:rsidRPr="00415E64" w:rsidRDefault="00366CBA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7293F9E" w14:textId="77777777" w:rsidR="00366CBA" w:rsidRPr="00415E64" w:rsidRDefault="00366CBA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47A3677" w14:textId="77777777" w:rsidR="00366CBA" w:rsidRPr="00415E64" w:rsidRDefault="00366CBA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F884830" w14:textId="77777777" w:rsidR="00366CBA" w:rsidRPr="00415E64" w:rsidRDefault="00366CBA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A46499B" w14:textId="77777777" w:rsidR="00366CBA" w:rsidRPr="00415E64" w:rsidRDefault="00366CBA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5829600" w14:textId="77777777" w:rsidR="00366CBA" w:rsidRPr="00415E64" w:rsidRDefault="00366CBA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DC15DE9" w14:textId="77777777" w:rsidR="00366CBA" w:rsidRPr="00415E64" w:rsidRDefault="00366CBA" w:rsidP="00366CB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415E64">
        <w:rPr>
          <w:rFonts w:ascii="Times New Roman" w:hAnsi="Times New Roman" w:cs="Times New Roman"/>
          <w:b/>
          <w:color w:val="000000" w:themeColor="text1"/>
          <w:sz w:val="22"/>
        </w:rPr>
        <w:t>Supplementary Figure 1</w:t>
      </w:r>
    </w:p>
    <w:p w14:paraId="4E3C7A4D" w14:textId="13DADA2D" w:rsidR="00366CBA" w:rsidRPr="00415E64" w:rsidRDefault="00366CBA" w:rsidP="00366CBA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415E64">
        <w:rPr>
          <w:rFonts w:ascii="Times New Roman" w:hAnsi="Times New Roman" w:cs="Times New Roman"/>
          <w:color w:val="000000" w:themeColor="text1"/>
          <w:sz w:val="22"/>
        </w:rPr>
        <w:t xml:space="preserve">Major Ad capsid protein expression in HEK293 cells following transfection with </w:t>
      </w:r>
      <w:r w:rsidR="00AB0CD5" w:rsidRPr="00415E64">
        <w:rPr>
          <w:rFonts w:ascii="Times New Roman" w:hAnsi="Times New Roman" w:cs="Times New Roman"/>
          <w:color w:val="000000" w:themeColor="text1"/>
          <w:sz w:val="22"/>
        </w:rPr>
        <w:t xml:space="preserve">a </w:t>
      </w:r>
      <w:r w:rsidRPr="00415E64">
        <w:rPr>
          <w:rFonts w:ascii="Times New Roman" w:hAnsi="Times New Roman" w:cs="Times New Roman"/>
          <w:color w:val="000000" w:themeColor="text1"/>
          <w:sz w:val="22"/>
        </w:rPr>
        <w:t xml:space="preserve">plasmid expressing each major Ad capsid protein. Total protein lysates were prepared </w:t>
      </w:r>
      <w:r w:rsidR="00500389" w:rsidRPr="00415E64">
        <w:rPr>
          <w:rFonts w:ascii="Times New Roman" w:hAnsi="Times New Roman" w:cs="Times New Roman"/>
          <w:color w:val="000000" w:themeColor="text1"/>
          <w:sz w:val="22"/>
        </w:rPr>
        <w:t>72</w:t>
      </w:r>
      <w:r w:rsidRPr="00415E64">
        <w:rPr>
          <w:rFonts w:ascii="Times New Roman" w:hAnsi="Times New Roman" w:cs="Times New Roman"/>
          <w:color w:val="000000" w:themeColor="text1"/>
          <w:sz w:val="22"/>
        </w:rPr>
        <w:t xml:space="preserve"> h after transfection, followed by western blotting analysis. The experiments were repeated at least twice. Representative images </w:t>
      </w:r>
      <w:r w:rsidR="00B8794F" w:rsidRPr="00415E64">
        <w:rPr>
          <w:rFonts w:ascii="Times New Roman" w:hAnsi="Times New Roman" w:cs="Times New Roman"/>
          <w:color w:val="000000" w:themeColor="text1"/>
          <w:sz w:val="22"/>
        </w:rPr>
        <w:t>are</w:t>
      </w:r>
      <w:r w:rsidRPr="00415E64">
        <w:rPr>
          <w:rFonts w:ascii="Times New Roman" w:hAnsi="Times New Roman" w:cs="Times New Roman"/>
          <w:color w:val="000000" w:themeColor="text1"/>
          <w:sz w:val="22"/>
        </w:rPr>
        <w:t xml:space="preserve"> shown.</w:t>
      </w:r>
    </w:p>
    <w:p w14:paraId="012CC0D5" w14:textId="77777777" w:rsidR="00B8794F" w:rsidRPr="00415E64" w:rsidRDefault="00B8794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415E64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2CEE4B3A" w14:textId="77777777" w:rsidR="00366CBA" w:rsidRPr="00415E64" w:rsidRDefault="00366CBA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CC8AB1D" w14:textId="77777777" w:rsidR="00E40E6E" w:rsidRPr="00415E64" w:rsidRDefault="00090C7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r w:rsidRPr="00415E64">
        <w:rPr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73A57FDF" wp14:editId="2F279077">
            <wp:simplePos x="0" y="0"/>
            <wp:positionH relativeFrom="margin">
              <wp:posOffset>1543050</wp:posOffset>
            </wp:positionH>
            <wp:positionV relativeFrom="paragraph">
              <wp:posOffset>54610</wp:posOffset>
            </wp:positionV>
            <wp:extent cx="2679700" cy="4523633"/>
            <wp:effectExtent l="0" t="0" r="0" b="0"/>
            <wp:wrapNone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700" cy="4523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495961F8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51054F1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E975FF7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0496C55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BCDDE68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3DA1A6B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1343E28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C4162B7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374ECAF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7A8C61F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0C57738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227B5EA9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1EB3F86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8F0F87B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F7969CF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FDD3650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4798EAE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663672E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E7A0B80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2B182BC1" w14:textId="2B28C32B" w:rsidR="00E40E6E" w:rsidRPr="00415E64" w:rsidRDefault="00BA2503" w:rsidP="00E40E6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15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Pr="00415E6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y</w:t>
      </w:r>
      <w:r w:rsidR="00E40E6E" w:rsidRPr="00415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</w:t>
      </w:r>
      <w:r w:rsidR="00937866" w:rsidRPr="00415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</w:p>
    <w:p w14:paraId="59536780" w14:textId="168F23A7" w:rsidR="00E40E6E" w:rsidRPr="00415E64" w:rsidRDefault="00E40E6E" w:rsidP="00E40E6E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415E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d vector genome copy numbers in the liver and spleen 30 min </w:t>
      </w:r>
      <w:r w:rsidR="00BC0A28" w:rsidRPr="00415E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fter </w:t>
      </w:r>
      <w:r w:rsidRPr="00415E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ravenous administration of Ad-L2 in the non-immunized and pre-immunized mice. </w:t>
      </w:r>
      <w:r w:rsidRPr="00415E6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Mice were administered Ad-L2 at a dose of 1x10</w:t>
      </w:r>
      <w:r w:rsidRPr="00415E6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vertAlign w:val="superscript"/>
        </w:rPr>
        <w:t>10</w:t>
      </w:r>
      <w:r w:rsidRPr="00415E6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VP/mouse. The organs were recovered 30 min after administration, followed by total </w:t>
      </w:r>
      <w:r w:rsidR="006E1BC2" w:rsidRPr="00415E6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DNA</w:t>
      </w:r>
      <w:r w:rsidRPr="00415E6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isolation from the organs and real-time PCR analysis.</w:t>
      </w:r>
      <w:r w:rsidR="00090C74" w:rsidRPr="00415E6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="00090C74" w:rsidRPr="00415E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data are expressed as the mean</w:t>
      </w:r>
      <w:r w:rsidR="00090C74" w:rsidRPr="00415E64">
        <w:rPr>
          <w:rFonts w:ascii="Times New Roman" w:hAnsi="Times New Roman" w:cs="Times New Roman"/>
          <w:color w:val="000000" w:themeColor="text1"/>
          <w:sz w:val="24"/>
          <w:szCs w:val="24"/>
        </w:rPr>
        <w:t>± S.E. (n=3-4).</w:t>
      </w:r>
    </w:p>
    <w:p w14:paraId="6FB671EA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415E64"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453D04BC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0EB7B56" w14:textId="77777777" w:rsidR="00E40E6E" w:rsidRPr="00415E64" w:rsidRDefault="00E40E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4E76051" w14:textId="77777777" w:rsidR="00B8794F" w:rsidRPr="00415E64" w:rsidRDefault="00B8794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B66E79A" w14:textId="77777777" w:rsidR="00B8794F" w:rsidRPr="00415E64" w:rsidRDefault="00B8794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5CFF99A" w14:textId="77777777" w:rsidR="00B8794F" w:rsidRPr="00415E64" w:rsidRDefault="00B8794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6A7701E" w14:textId="77777777" w:rsidR="00366CBA" w:rsidRPr="00415E64" w:rsidRDefault="00366CBA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08533AD" w14:textId="77777777" w:rsidR="000A69A1" w:rsidRPr="00415E64" w:rsidRDefault="000A69A1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415E64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1BDDF8C7" wp14:editId="2D9DB213">
            <wp:simplePos x="0" y="0"/>
            <wp:positionH relativeFrom="column">
              <wp:posOffset>1658832</wp:posOffset>
            </wp:positionH>
            <wp:positionV relativeFrom="paragraph">
              <wp:posOffset>263314</wp:posOffset>
            </wp:positionV>
            <wp:extent cx="2048933" cy="2070781"/>
            <wp:effectExtent l="0" t="0" r="0" b="5715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933" cy="2070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1C223A" w14:textId="77777777" w:rsidR="000A69A1" w:rsidRPr="00415E64" w:rsidRDefault="000A69A1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F59F59F" w14:textId="77777777" w:rsidR="000A69A1" w:rsidRPr="00415E64" w:rsidRDefault="000A69A1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930937B" w14:textId="77777777" w:rsidR="000A69A1" w:rsidRPr="00415E64" w:rsidRDefault="000A69A1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27968A6F" w14:textId="77777777" w:rsidR="000A69A1" w:rsidRPr="00415E64" w:rsidRDefault="000A69A1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5549995E" w14:textId="77777777" w:rsidR="000A69A1" w:rsidRPr="00415E64" w:rsidRDefault="000A69A1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38D8B36" w14:textId="77777777" w:rsidR="00144BF1" w:rsidRPr="00415E64" w:rsidRDefault="006E4B1C" w:rsidP="00CE22C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415E64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Figure </w:t>
      </w:r>
      <w:r w:rsidR="00937866" w:rsidRPr="00415E64">
        <w:rPr>
          <w:rFonts w:ascii="Times New Roman" w:hAnsi="Times New Roman" w:cs="Times New Roman"/>
          <w:b/>
          <w:color w:val="000000" w:themeColor="text1"/>
          <w:sz w:val="22"/>
        </w:rPr>
        <w:t>3</w:t>
      </w:r>
    </w:p>
    <w:p w14:paraId="682244D9" w14:textId="77777777" w:rsidR="006E4B1C" w:rsidRPr="00415E64" w:rsidRDefault="00CE22C3" w:rsidP="00CE22C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415E64">
        <w:rPr>
          <w:rFonts w:ascii="Times New Roman" w:hAnsi="Times New Roman" w:cs="Times New Roman"/>
          <w:color w:val="000000" w:themeColor="text1"/>
          <w:sz w:val="22"/>
        </w:rPr>
        <w:t>Transduction efficiencies of Ad-L2 in CAR-negative cells in the presence or absence of FX. LN444 cells were transduced with Ad-L2 at 10000 VP/cell for 1.5 h in the presen</w:t>
      </w:r>
      <w:r w:rsidR="00D729A0" w:rsidRPr="00415E64">
        <w:rPr>
          <w:rFonts w:ascii="Times New Roman" w:hAnsi="Times New Roman" w:cs="Times New Roman"/>
          <w:color w:val="000000" w:themeColor="text1"/>
          <w:sz w:val="22"/>
        </w:rPr>
        <w:t>ce or absence of FX. Luciferase production</w:t>
      </w:r>
      <w:r w:rsidRPr="00415E64">
        <w:rPr>
          <w:rFonts w:ascii="Times New Roman" w:hAnsi="Times New Roman" w:cs="Times New Roman"/>
          <w:color w:val="000000" w:themeColor="text1"/>
          <w:sz w:val="22"/>
        </w:rPr>
        <w:t xml:space="preserve"> levels were determined 24 h after transduction. </w:t>
      </w:r>
      <w:r w:rsidR="000A69A1" w:rsidRPr="00415E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data are </w:t>
      </w:r>
      <w:r w:rsidRPr="00415E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pressed as the mean</w:t>
      </w:r>
      <w:r w:rsidRPr="00415E64">
        <w:rPr>
          <w:rFonts w:ascii="Times New Roman" w:hAnsi="Times New Roman" w:cs="Times New Roman"/>
          <w:color w:val="000000" w:themeColor="text1"/>
          <w:sz w:val="24"/>
          <w:szCs w:val="24"/>
        </w:rPr>
        <w:t>± S.D. (n=4).</w:t>
      </w:r>
    </w:p>
    <w:p w14:paraId="791C2569" w14:textId="77777777" w:rsidR="00415E64" w:rsidRPr="00415E64" w:rsidRDefault="00415E64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sectPr w:rsidR="00415E64" w:rsidRPr="00415E64" w:rsidSect="00366CBA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61A9B" w14:textId="77777777" w:rsidR="00601383" w:rsidRDefault="00601383" w:rsidP="00CE22C3">
      <w:r>
        <w:separator/>
      </w:r>
    </w:p>
  </w:endnote>
  <w:endnote w:type="continuationSeparator" w:id="0">
    <w:p w14:paraId="7BD48029" w14:textId="77777777" w:rsidR="00601383" w:rsidRDefault="00601383" w:rsidP="00CE2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AB4B7F" w14:textId="77777777" w:rsidR="00601383" w:rsidRDefault="00601383" w:rsidP="00CE22C3">
      <w:r>
        <w:separator/>
      </w:r>
    </w:p>
  </w:footnote>
  <w:footnote w:type="continuationSeparator" w:id="0">
    <w:p w14:paraId="17B68C3F" w14:textId="77777777" w:rsidR="00601383" w:rsidRDefault="00601383" w:rsidP="00CE2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B1C"/>
    <w:rsid w:val="000002C6"/>
    <w:rsid w:val="000003EF"/>
    <w:rsid w:val="00000915"/>
    <w:rsid w:val="00000C02"/>
    <w:rsid w:val="00000CC1"/>
    <w:rsid w:val="000012C9"/>
    <w:rsid w:val="00001305"/>
    <w:rsid w:val="000025DE"/>
    <w:rsid w:val="000026DA"/>
    <w:rsid w:val="00002C0F"/>
    <w:rsid w:val="00002F70"/>
    <w:rsid w:val="0000445A"/>
    <w:rsid w:val="000044EA"/>
    <w:rsid w:val="000049E5"/>
    <w:rsid w:val="00004DBD"/>
    <w:rsid w:val="00004DC6"/>
    <w:rsid w:val="00004E3D"/>
    <w:rsid w:val="000051B6"/>
    <w:rsid w:val="000051DB"/>
    <w:rsid w:val="00005521"/>
    <w:rsid w:val="00006872"/>
    <w:rsid w:val="00006A68"/>
    <w:rsid w:val="0000738F"/>
    <w:rsid w:val="000100E7"/>
    <w:rsid w:val="00010DCD"/>
    <w:rsid w:val="00010FDE"/>
    <w:rsid w:val="0001112F"/>
    <w:rsid w:val="0001292C"/>
    <w:rsid w:val="00012A9B"/>
    <w:rsid w:val="00012B46"/>
    <w:rsid w:val="0001449B"/>
    <w:rsid w:val="00015236"/>
    <w:rsid w:val="00016136"/>
    <w:rsid w:val="00016704"/>
    <w:rsid w:val="00017D6B"/>
    <w:rsid w:val="000209ED"/>
    <w:rsid w:val="00020CAB"/>
    <w:rsid w:val="00020E4F"/>
    <w:rsid w:val="00021EAF"/>
    <w:rsid w:val="00022108"/>
    <w:rsid w:val="000226B0"/>
    <w:rsid w:val="00022BFA"/>
    <w:rsid w:val="000247B1"/>
    <w:rsid w:val="0002482F"/>
    <w:rsid w:val="00024F46"/>
    <w:rsid w:val="000255DC"/>
    <w:rsid w:val="00026278"/>
    <w:rsid w:val="0002672E"/>
    <w:rsid w:val="00026A04"/>
    <w:rsid w:val="00026EFE"/>
    <w:rsid w:val="00026F7A"/>
    <w:rsid w:val="000270C9"/>
    <w:rsid w:val="000277EE"/>
    <w:rsid w:val="00027E14"/>
    <w:rsid w:val="0003010E"/>
    <w:rsid w:val="00030979"/>
    <w:rsid w:val="00030C7D"/>
    <w:rsid w:val="000310C6"/>
    <w:rsid w:val="0003130D"/>
    <w:rsid w:val="0003172A"/>
    <w:rsid w:val="00031989"/>
    <w:rsid w:val="000319C1"/>
    <w:rsid w:val="00031B59"/>
    <w:rsid w:val="00031D71"/>
    <w:rsid w:val="0003204C"/>
    <w:rsid w:val="00032D8E"/>
    <w:rsid w:val="00034F99"/>
    <w:rsid w:val="00035610"/>
    <w:rsid w:val="000356AD"/>
    <w:rsid w:val="000359B1"/>
    <w:rsid w:val="00035FF7"/>
    <w:rsid w:val="00036251"/>
    <w:rsid w:val="00036BA6"/>
    <w:rsid w:val="00037BE6"/>
    <w:rsid w:val="00037C0D"/>
    <w:rsid w:val="000403F9"/>
    <w:rsid w:val="00041BC7"/>
    <w:rsid w:val="00041E9D"/>
    <w:rsid w:val="00041F48"/>
    <w:rsid w:val="00042077"/>
    <w:rsid w:val="00042326"/>
    <w:rsid w:val="00042FF5"/>
    <w:rsid w:val="0004379A"/>
    <w:rsid w:val="000439E2"/>
    <w:rsid w:val="00043CBC"/>
    <w:rsid w:val="000448EB"/>
    <w:rsid w:val="0004511B"/>
    <w:rsid w:val="00045822"/>
    <w:rsid w:val="00045C0B"/>
    <w:rsid w:val="00046247"/>
    <w:rsid w:val="00046BA3"/>
    <w:rsid w:val="000478CA"/>
    <w:rsid w:val="00047954"/>
    <w:rsid w:val="00047BDC"/>
    <w:rsid w:val="00050D8D"/>
    <w:rsid w:val="000514A7"/>
    <w:rsid w:val="0005184E"/>
    <w:rsid w:val="000522F3"/>
    <w:rsid w:val="000528CB"/>
    <w:rsid w:val="000529B0"/>
    <w:rsid w:val="00052CDE"/>
    <w:rsid w:val="00052D21"/>
    <w:rsid w:val="00052F03"/>
    <w:rsid w:val="000536F2"/>
    <w:rsid w:val="0005452A"/>
    <w:rsid w:val="000551D7"/>
    <w:rsid w:val="0005545C"/>
    <w:rsid w:val="00055735"/>
    <w:rsid w:val="000559FF"/>
    <w:rsid w:val="00056B3F"/>
    <w:rsid w:val="00056F68"/>
    <w:rsid w:val="00057244"/>
    <w:rsid w:val="000572C0"/>
    <w:rsid w:val="0005738B"/>
    <w:rsid w:val="00057A31"/>
    <w:rsid w:val="00057F0C"/>
    <w:rsid w:val="000601A8"/>
    <w:rsid w:val="00060A58"/>
    <w:rsid w:val="00060E98"/>
    <w:rsid w:val="000621C2"/>
    <w:rsid w:val="0006268E"/>
    <w:rsid w:val="00062EA4"/>
    <w:rsid w:val="000630C0"/>
    <w:rsid w:val="0006407A"/>
    <w:rsid w:val="00065052"/>
    <w:rsid w:val="00065BA4"/>
    <w:rsid w:val="00065F7B"/>
    <w:rsid w:val="00066267"/>
    <w:rsid w:val="000663D6"/>
    <w:rsid w:val="000665F9"/>
    <w:rsid w:val="00066974"/>
    <w:rsid w:val="00066EDA"/>
    <w:rsid w:val="000676BD"/>
    <w:rsid w:val="00067803"/>
    <w:rsid w:val="00067BEB"/>
    <w:rsid w:val="00067D79"/>
    <w:rsid w:val="0007081C"/>
    <w:rsid w:val="00070ED1"/>
    <w:rsid w:val="000718A1"/>
    <w:rsid w:val="00071911"/>
    <w:rsid w:val="00071AE1"/>
    <w:rsid w:val="00072177"/>
    <w:rsid w:val="0007279D"/>
    <w:rsid w:val="000735E2"/>
    <w:rsid w:val="000738AB"/>
    <w:rsid w:val="00073A4F"/>
    <w:rsid w:val="00074876"/>
    <w:rsid w:val="000749EA"/>
    <w:rsid w:val="00074BDC"/>
    <w:rsid w:val="000755B2"/>
    <w:rsid w:val="000756EC"/>
    <w:rsid w:val="00075CE9"/>
    <w:rsid w:val="0007622D"/>
    <w:rsid w:val="000765A0"/>
    <w:rsid w:val="000765FC"/>
    <w:rsid w:val="000772BE"/>
    <w:rsid w:val="00080435"/>
    <w:rsid w:val="00080593"/>
    <w:rsid w:val="00080987"/>
    <w:rsid w:val="0008150D"/>
    <w:rsid w:val="00081C26"/>
    <w:rsid w:val="000823C5"/>
    <w:rsid w:val="00082427"/>
    <w:rsid w:val="00082EA8"/>
    <w:rsid w:val="0008331D"/>
    <w:rsid w:val="0008344C"/>
    <w:rsid w:val="00083E1B"/>
    <w:rsid w:val="0008472F"/>
    <w:rsid w:val="0008506A"/>
    <w:rsid w:val="000854F9"/>
    <w:rsid w:val="00086432"/>
    <w:rsid w:val="00087286"/>
    <w:rsid w:val="000906FA"/>
    <w:rsid w:val="00090B20"/>
    <w:rsid w:val="00090C25"/>
    <w:rsid w:val="00090C74"/>
    <w:rsid w:val="00090DF9"/>
    <w:rsid w:val="00091CE0"/>
    <w:rsid w:val="00092312"/>
    <w:rsid w:val="0009236A"/>
    <w:rsid w:val="0009279F"/>
    <w:rsid w:val="00093E3C"/>
    <w:rsid w:val="000940DC"/>
    <w:rsid w:val="00094A0C"/>
    <w:rsid w:val="00094FA0"/>
    <w:rsid w:val="00095C68"/>
    <w:rsid w:val="00095FBF"/>
    <w:rsid w:val="000961A1"/>
    <w:rsid w:val="0009636E"/>
    <w:rsid w:val="000965A9"/>
    <w:rsid w:val="000967C5"/>
    <w:rsid w:val="00097288"/>
    <w:rsid w:val="00097295"/>
    <w:rsid w:val="00097790"/>
    <w:rsid w:val="000A10D7"/>
    <w:rsid w:val="000A19A2"/>
    <w:rsid w:val="000A19FE"/>
    <w:rsid w:val="000A1CB7"/>
    <w:rsid w:val="000A1CD3"/>
    <w:rsid w:val="000A2CF2"/>
    <w:rsid w:val="000A333F"/>
    <w:rsid w:val="000A3848"/>
    <w:rsid w:val="000A4650"/>
    <w:rsid w:val="000A4771"/>
    <w:rsid w:val="000A52AD"/>
    <w:rsid w:val="000A5381"/>
    <w:rsid w:val="000A55B9"/>
    <w:rsid w:val="000A5745"/>
    <w:rsid w:val="000A5966"/>
    <w:rsid w:val="000A5E37"/>
    <w:rsid w:val="000A661D"/>
    <w:rsid w:val="000A69A1"/>
    <w:rsid w:val="000A756D"/>
    <w:rsid w:val="000A7EC6"/>
    <w:rsid w:val="000B0829"/>
    <w:rsid w:val="000B093D"/>
    <w:rsid w:val="000B13D6"/>
    <w:rsid w:val="000B204C"/>
    <w:rsid w:val="000B20FD"/>
    <w:rsid w:val="000B240B"/>
    <w:rsid w:val="000B38FA"/>
    <w:rsid w:val="000B3ABA"/>
    <w:rsid w:val="000B3B61"/>
    <w:rsid w:val="000B53D5"/>
    <w:rsid w:val="000B5463"/>
    <w:rsid w:val="000B5856"/>
    <w:rsid w:val="000B58B9"/>
    <w:rsid w:val="000B5A9E"/>
    <w:rsid w:val="000B61DC"/>
    <w:rsid w:val="000B635D"/>
    <w:rsid w:val="000B655B"/>
    <w:rsid w:val="000B6DEF"/>
    <w:rsid w:val="000B7F52"/>
    <w:rsid w:val="000C0240"/>
    <w:rsid w:val="000C05E1"/>
    <w:rsid w:val="000C06E0"/>
    <w:rsid w:val="000C080D"/>
    <w:rsid w:val="000C0AB8"/>
    <w:rsid w:val="000C23B4"/>
    <w:rsid w:val="000C261A"/>
    <w:rsid w:val="000C2780"/>
    <w:rsid w:val="000C2FFA"/>
    <w:rsid w:val="000C3254"/>
    <w:rsid w:val="000C3D4C"/>
    <w:rsid w:val="000C5303"/>
    <w:rsid w:val="000C5438"/>
    <w:rsid w:val="000C58B5"/>
    <w:rsid w:val="000C6202"/>
    <w:rsid w:val="000C67D7"/>
    <w:rsid w:val="000C6901"/>
    <w:rsid w:val="000C6C38"/>
    <w:rsid w:val="000C6C8E"/>
    <w:rsid w:val="000C7455"/>
    <w:rsid w:val="000C7568"/>
    <w:rsid w:val="000C7B83"/>
    <w:rsid w:val="000C7D08"/>
    <w:rsid w:val="000D05F1"/>
    <w:rsid w:val="000D0B8B"/>
    <w:rsid w:val="000D0BDA"/>
    <w:rsid w:val="000D0D20"/>
    <w:rsid w:val="000D0E9E"/>
    <w:rsid w:val="000D11C7"/>
    <w:rsid w:val="000D1482"/>
    <w:rsid w:val="000D1679"/>
    <w:rsid w:val="000D1AB8"/>
    <w:rsid w:val="000D1CF5"/>
    <w:rsid w:val="000D260E"/>
    <w:rsid w:val="000D2D9D"/>
    <w:rsid w:val="000D2ED5"/>
    <w:rsid w:val="000D30A5"/>
    <w:rsid w:val="000D312C"/>
    <w:rsid w:val="000D3308"/>
    <w:rsid w:val="000D46BF"/>
    <w:rsid w:val="000D52AC"/>
    <w:rsid w:val="000D548A"/>
    <w:rsid w:val="000D5860"/>
    <w:rsid w:val="000D58A0"/>
    <w:rsid w:val="000D7424"/>
    <w:rsid w:val="000E012D"/>
    <w:rsid w:val="000E0DA2"/>
    <w:rsid w:val="000E0EB6"/>
    <w:rsid w:val="000E0EFA"/>
    <w:rsid w:val="000E15D3"/>
    <w:rsid w:val="000E3194"/>
    <w:rsid w:val="000E428A"/>
    <w:rsid w:val="000E4EC5"/>
    <w:rsid w:val="000E597D"/>
    <w:rsid w:val="000E6B79"/>
    <w:rsid w:val="000E7783"/>
    <w:rsid w:val="000E779B"/>
    <w:rsid w:val="000F0011"/>
    <w:rsid w:val="000F0137"/>
    <w:rsid w:val="000F018F"/>
    <w:rsid w:val="000F046D"/>
    <w:rsid w:val="000F0ADB"/>
    <w:rsid w:val="000F12B7"/>
    <w:rsid w:val="000F17D6"/>
    <w:rsid w:val="000F1B98"/>
    <w:rsid w:val="000F1ED8"/>
    <w:rsid w:val="000F22AF"/>
    <w:rsid w:val="000F23B1"/>
    <w:rsid w:val="000F24D7"/>
    <w:rsid w:val="000F2957"/>
    <w:rsid w:val="000F3045"/>
    <w:rsid w:val="000F30D7"/>
    <w:rsid w:val="000F3186"/>
    <w:rsid w:val="000F37CE"/>
    <w:rsid w:val="000F3D95"/>
    <w:rsid w:val="000F3D9D"/>
    <w:rsid w:val="000F3F0D"/>
    <w:rsid w:val="000F40F4"/>
    <w:rsid w:val="000F44D5"/>
    <w:rsid w:val="000F482B"/>
    <w:rsid w:val="000F549C"/>
    <w:rsid w:val="000F6208"/>
    <w:rsid w:val="000F64DD"/>
    <w:rsid w:val="000F67C3"/>
    <w:rsid w:val="000F6A90"/>
    <w:rsid w:val="000F6DC4"/>
    <w:rsid w:val="000F7259"/>
    <w:rsid w:val="000F7357"/>
    <w:rsid w:val="000F78B7"/>
    <w:rsid w:val="000F7A95"/>
    <w:rsid w:val="000F7B84"/>
    <w:rsid w:val="000F7C29"/>
    <w:rsid w:val="0010019F"/>
    <w:rsid w:val="001002CF"/>
    <w:rsid w:val="0010166E"/>
    <w:rsid w:val="00101754"/>
    <w:rsid w:val="0010194B"/>
    <w:rsid w:val="001022B1"/>
    <w:rsid w:val="00102EB6"/>
    <w:rsid w:val="001043AE"/>
    <w:rsid w:val="0010442F"/>
    <w:rsid w:val="001056E0"/>
    <w:rsid w:val="00106A5B"/>
    <w:rsid w:val="00110A02"/>
    <w:rsid w:val="00110D1F"/>
    <w:rsid w:val="00111A3E"/>
    <w:rsid w:val="00112009"/>
    <w:rsid w:val="00112020"/>
    <w:rsid w:val="00112FED"/>
    <w:rsid w:val="00113099"/>
    <w:rsid w:val="001132A9"/>
    <w:rsid w:val="001136EE"/>
    <w:rsid w:val="00113835"/>
    <w:rsid w:val="0011390E"/>
    <w:rsid w:val="001156CF"/>
    <w:rsid w:val="00115B96"/>
    <w:rsid w:val="001168C8"/>
    <w:rsid w:val="00116C8F"/>
    <w:rsid w:val="001174BB"/>
    <w:rsid w:val="00120112"/>
    <w:rsid w:val="00120362"/>
    <w:rsid w:val="001208AD"/>
    <w:rsid w:val="00120990"/>
    <w:rsid w:val="001223EE"/>
    <w:rsid w:val="00122D36"/>
    <w:rsid w:val="00123753"/>
    <w:rsid w:val="001243B2"/>
    <w:rsid w:val="00125B93"/>
    <w:rsid w:val="00125FCD"/>
    <w:rsid w:val="00126937"/>
    <w:rsid w:val="00127076"/>
    <w:rsid w:val="001276FC"/>
    <w:rsid w:val="0013031C"/>
    <w:rsid w:val="0013058A"/>
    <w:rsid w:val="0013068F"/>
    <w:rsid w:val="00131A67"/>
    <w:rsid w:val="00131FA5"/>
    <w:rsid w:val="00132319"/>
    <w:rsid w:val="0013257F"/>
    <w:rsid w:val="00132644"/>
    <w:rsid w:val="00132B90"/>
    <w:rsid w:val="00132F72"/>
    <w:rsid w:val="00133145"/>
    <w:rsid w:val="001339AF"/>
    <w:rsid w:val="001339BD"/>
    <w:rsid w:val="00133B1A"/>
    <w:rsid w:val="00133E16"/>
    <w:rsid w:val="0013401F"/>
    <w:rsid w:val="00135018"/>
    <w:rsid w:val="00135F17"/>
    <w:rsid w:val="00136114"/>
    <w:rsid w:val="00136730"/>
    <w:rsid w:val="0013756B"/>
    <w:rsid w:val="00137A31"/>
    <w:rsid w:val="00140580"/>
    <w:rsid w:val="00141047"/>
    <w:rsid w:val="001425B2"/>
    <w:rsid w:val="001427B1"/>
    <w:rsid w:val="00142D3D"/>
    <w:rsid w:val="00142D95"/>
    <w:rsid w:val="00143A30"/>
    <w:rsid w:val="0014407B"/>
    <w:rsid w:val="001441EB"/>
    <w:rsid w:val="001443B0"/>
    <w:rsid w:val="00144747"/>
    <w:rsid w:val="00144BF1"/>
    <w:rsid w:val="00144D9D"/>
    <w:rsid w:val="00144FD6"/>
    <w:rsid w:val="00146873"/>
    <w:rsid w:val="00146A56"/>
    <w:rsid w:val="00146A95"/>
    <w:rsid w:val="00146EB2"/>
    <w:rsid w:val="00147ABE"/>
    <w:rsid w:val="00147CF2"/>
    <w:rsid w:val="00150482"/>
    <w:rsid w:val="0015069E"/>
    <w:rsid w:val="00151291"/>
    <w:rsid w:val="00152970"/>
    <w:rsid w:val="00152BAF"/>
    <w:rsid w:val="001532F8"/>
    <w:rsid w:val="00153487"/>
    <w:rsid w:val="00153571"/>
    <w:rsid w:val="00154A18"/>
    <w:rsid w:val="00154D08"/>
    <w:rsid w:val="0015531B"/>
    <w:rsid w:val="001563BD"/>
    <w:rsid w:val="0015683C"/>
    <w:rsid w:val="00156D33"/>
    <w:rsid w:val="001571E1"/>
    <w:rsid w:val="00157257"/>
    <w:rsid w:val="0015736A"/>
    <w:rsid w:val="00160035"/>
    <w:rsid w:val="00160308"/>
    <w:rsid w:val="00160A89"/>
    <w:rsid w:val="00160AC9"/>
    <w:rsid w:val="00160C46"/>
    <w:rsid w:val="00160D89"/>
    <w:rsid w:val="0016142A"/>
    <w:rsid w:val="00163A28"/>
    <w:rsid w:val="00163E5D"/>
    <w:rsid w:val="0016431B"/>
    <w:rsid w:val="0016452A"/>
    <w:rsid w:val="001649DA"/>
    <w:rsid w:val="00166169"/>
    <w:rsid w:val="00166778"/>
    <w:rsid w:val="001669DE"/>
    <w:rsid w:val="001669EC"/>
    <w:rsid w:val="00166C03"/>
    <w:rsid w:val="00167332"/>
    <w:rsid w:val="00170308"/>
    <w:rsid w:val="00170EFD"/>
    <w:rsid w:val="001716C0"/>
    <w:rsid w:val="00171969"/>
    <w:rsid w:val="00171D1A"/>
    <w:rsid w:val="001723A1"/>
    <w:rsid w:val="001725EE"/>
    <w:rsid w:val="00172AEE"/>
    <w:rsid w:val="00173705"/>
    <w:rsid w:val="00173CEF"/>
    <w:rsid w:val="00173D9B"/>
    <w:rsid w:val="00173E2A"/>
    <w:rsid w:val="00173EE0"/>
    <w:rsid w:val="001740A8"/>
    <w:rsid w:val="00175089"/>
    <w:rsid w:val="0017696F"/>
    <w:rsid w:val="00176F50"/>
    <w:rsid w:val="001770A3"/>
    <w:rsid w:val="0017761D"/>
    <w:rsid w:val="00177659"/>
    <w:rsid w:val="00177883"/>
    <w:rsid w:val="001779BA"/>
    <w:rsid w:val="00180506"/>
    <w:rsid w:val="00181407"/>
    <w:rsid w:val="00181BD7"/>
    <w:rsid w:val="00181E90"/>
    <w:rsid w:val="00182114"/>
    <w:rsid w:val="00182513"/>
    <w:rsid w:val="00182C5E"/>
    <w:rsid w:val="00182DA1"/>
    <w:rsid w:val="001835BB"/>
    <w:rsid w:val="00184DFF"/>
    <w:rsid w:val="001854B6"/>
    <w:rsid w:val="001858D2"/>
    <w:rsid w:val="00185A28"/>
    <w:rsid w:val="00185CAD"/>
    <w:rsid w:val="00186D9D"/>
    <w:rsid w:val="00187942"/>
    <w:rsid w:val="00187965"/>
    <w:rsid w:val="00187B6E"/>
    <w:rsid w:val="00190B3E"/>
    <w:rsid w:val="00190B53"/>
    <w:rsid w:val="00191BE8"/>
    <w:rsid w:val="00191FEE"/>
    <w:rsid w:val="00192F5E"/>
    <w:rsid w:val="001935D3"/>
    <w:rsid w:val="001937D2"/>
    <w:rsid w:val="001941C8"/>
    <w:rsid w:val="00194363"/>
    <w:rsid w:val="00194DD3"/>
    <w:rsid w:val="0019599B"/>
    <w:rsid w:val="00196CD3"/>
    <w:rsid w:val="00196E1C"/>
    <w:rsid w:val="00196E99"/>
    <w:rsid w:val="00196FD6"/>
    <w:rsid w:val="0019730B"/>
    <w:rsid w:val="00197853"/>
    <w:rsid w:val="00197D8C"/>
    <w:rsid w:val="001A0ACB"/>
    <w:rsid w:val="001A0D99"/>
    <w:rsid w:val="001A1081"/>
    <w:rsid w:val="001A274D"/>
    <w:rsid w:val="001A2E22"/>
    <w:rsid w:val="001A38E3"/>
    <w:rsid w:val="001A3B70"/>
    <w:rsid w:val="001A42E2"/>
    <w:rsid w:val="001A47F0"/>
    <w:rsid w:val="001A5ED3"/>
    <w:rsid w:val="001A7873"/>
    <w:rsid w:val="001B02B5"/>
    <w:rsid w:val="001B0B72"/>
    <w:rsid w:val="001B0C9E"/>
    <w:rsid w:val="001B1BA3"/>
    <w:rsid w:val="001B1BED"/>
    <w:rsid w:val="001B23E7"/>
    <w:rsid w:val="001B2717"/>
    <w:rsid w:val="001B2A4E"/>
    <w:rsid w:val="001B2F4D"/>
    <w:rsid w:val="001B38A3"/>
    <w:rsid w:val="001B3BD9"/>
    <w:rsid w:val="001B3C7F"/>
    <w:rsid w:val="001B615C"/>
    <w:rsid w:val="001B69ED"/>
    <w:rsid w:val="001B7245"/>
    <w:rsid w:val="001B7256"/>
    <w:rsid w:val="001B7818"/>
    <w:rsid w:val="001B7AB4"/>
    <w:rsid w:val="001C0FC3"/>
    <w:rsid w:val="001C1B28"/>
    <w:rsid w:val="001C1B89"/>
    <w:rsid w:val="001C1E84"/>
    <w:rsid w:val="001C2061"/>
    <w:rsid w:val="001C26C9"/>
    <w:rsid w:val="001C30CF"/>
    <w:rsid w:val="001C461D"/>
    <w:rsid w:val="001C4735"/>
    <w:rsid w:val="001C4E3E"/>
    <w:rsid w:val="001C5669"/>
    <w:rsid w:val="001C5F61"/>
    <w:rsid w:val="001C5F99"/>
    <w:rsid w:val="001C6115"/>
    <w:rsid w:val="001C6425"/>
    <w:rsid w:val="001C65A9"/>
    <w:rsid w:val="001C6B1A"/>
    <w:rsid w:val="001C7434"/>
    <w:rsid w:val="001C755B"/>
    <w:rsid w:val="001C7A95"/>
    <w:rsid w:val="001C7B35"/>
    <w:rsid w:val="001D02B8"/>
    <w:rsid w:val="001D06F7"/>
    <w:rsid w:val="001D12E7"/>
    <w:rsid w:val="001D1572"/>
    <w:rsid w:val="001D1CB6"/>
    <w:rsid w:val="001D317C"/>
    <w:rsid w:val="001D3345"/>
    <w:rsid w:val="001D3CE5"/>
    <w:rsid w:val="001D4E00"/>
    <w:rsid w:val="001D5175"/>
    <w:rsid w:val="001D5713"/>
    <w:rsid w:val="001D5C3F"/>
    <w:rsid w:val="001D65FC"/>
    <w:rsid w:val="001D664E"/>
    <w:rsid w:val="001D7401"/>
    <w:rsid w:val="001E024D"/>
    <w:rsid w:val="001E049B"/>
    <w:rsid w:val="001E06F4"/>
    <w:rsid w:val="001E0769"/>
    <w:rsid w:val="001E09C9"/>
    <w:rsid w:val="001E0E8F"/>
    <w:rsid w:val="001E102A"/>
    <w:rsid w:val="001E16CF"/>
    <w:rsid w:val="001E1993"/>
    <w:rsid w:val="001E2076"/>
    <w:rsid w:val="001E2919"/>
    <w:rsid w:val="001E2AE6"/>
    <w:rsid w:val="001E2BCE"/>
    <w:rsid w:val="001E3053"/>
    <w:rsid w:val="001E3367"/>
    <w:rsid w:val="001E3479"/>
    <w:rsid w:val="001E3CA5"/>
    <w:rsid w:val="001E3E18"/>
    <w:rsid w:val="001E3F29"/>
    <w:rsid w:val="001E4F2C"/>
    <w:rsid w:val="001E56ED"/>
    <w:rsid w:val="001E5828"/>
    <w:rsid w:val="001E6060"/>
    <w:rsid w:val="001E64DD"/>
    <w:rsid w:val="001E6557"/>
    <w:rsid w:val="001E6567"/>
    <w:rsid w:val="001E65AE"/>
    <w:rsid w:val="001E6911"/>
    <w:rsid w:val="001E7636"/>
    <w:rsid w:val="001E77E3"/>
    <w:rsid w:val="001E785A"/>
    <w:rsid w:val="001E7E32"/>
    <w:rsid w:val="001F073C"/>
    <w:rsid w:val="001F0EAB"/>
    <w:rsid w:val="001F16F8"/>
    <w:rsid w:val="001F1824"/>
    <w:rsid w:val="001F2364"/>
    <w:rsid w:val="001F2365"/>
    <w:rsid w:val="001F2E24"/>
    <w:rsid w:val="001F3472"/>
    <w:rsid w:val="001F3499"/>
    <w:rsid w:val="001F34AE"/>
    <w:rsid w:val="001F34FE"/>
    <w:rsid w:val="001F42F7"/>
    <w:rsid w:val="001F4915"/>
    <w:rsid w:val="001F4D39"/>
    <w:rsid w:val="001F4EE1"/>
    <w:rsid w:val="001F537A"/>
    <w:rsid w:val="001F61DF"/>
    <w:rsid w:val="001F6829"/>
    <w:rsid w:val="001F6836"/>
    <w:rsid w:val="001F6BAA"/>
    <w:rsid w:val="001F6CE6"/>
    <w:rsid w:val="001F72BD"/>
    <w:rsid w:val="001F78D3"/>
    <w:rsid w:val="001F7ADE"/>
    <w:rsid w:val="001F7F0C"/>
    <w:rsid w:val="00200025"/>
    <w:rsid w:val="00201023"/>
    <w:rsid w:val="00201ABD"/>
    <w:rsid w:val="0020231F"/>
    <w:rsid w:val="00202A12"/>
    <w:rsid w:val="00203075"/>
    <w:rsid w:val="00203434"/>
    <w:rsid w:val="00203791"/>
    <w:rsid w:val="002037C4"/>
    <w:rsid w:val="0020386A"/>
    <w:rsid w:val="002038F3"/>
    <w:rsid w:val="002043F1"/>
    <w:rsid w:val="00204710"/>
    <w:rsid w:val="00204CD2"/>
    <w:rsid w:val="00204DA1"/>
    <w:rsid w:val="00204F8D"/>
    <w:rsid w:val="00204FD2"/>
    <w:rsid w:val="00205289"/>
    <w:rsid w:val="00205E9D"/>
    <w:rsid w:val="00206FE2"/>
    <w:rsid w:val="00207030"/>
    <w:rsid w:val="0020722D"/>
    <w:rsid w:val="00207733"/>
    <w:rsid w:val="00210086"/>
    <w:rsid w:val="002107E1"/>
    <w:rsid w:val="002111D4"/>
    <w:rsid w:val="00211298"/>
    <w:rsid w:val="002114FC"/>
    <w:rsid w:val="002115D7"/>
    <w:rsid w:val="002116D2"/>
    <w:rsid w:val="002118E4"/>
    <w:rsid w:val="002121A5"/>
    <w:rsid w:val="002125F9"/>
    <w:rsid w:val="002127B5"/>
    <w:rsid w:val="0021316C"/>
    <w:rsid w:val="00213483"/>
    <w:rsid w:val="0021371C"/>
    <w:rsid w:val="00213E87"/>
    <w:rsid w:val="00214CC9"/>
    <w:rsid w:val="0021522E"/>
    <w:rsid w:val="00216388"/>
    <w:rsid w:val="002165C2"/>
    <w:rsid w:val="002169EB"/>
    <w:rsid w:val="00216E57"/>
    <w:rsid w:val="002211CA"/>
    <w:rsid w:val="002211F5"/>
    <w:rsid w:val="00221C90"/>
    <w:rsid w:val="0022293E"/>
    <w:rsid w:val="00222E67"/>
    <w:rsid w:val="002232AC"/>
    <w:rsid w:val="0022354B"/>
    <w:rsid w:val="0022377B"/>
    <w:rsid w:val="00223D1C"/>
    <w:rsid w:val="00225CD7"/>
    <w:rsid w:val="002270B4"/>
    <w:rsid w:val="002270CB"/>
    <w:rsid w:val="002271A6"/>
    <w:rsid w:val="00227937"/>
    <w:rsid w:val="00227C43"/>
    <w:rsid w:val="00227F3D"/>
    <w:rsid w:val="002308EF"/>
    <w:rsid w:val="002309F1"/>
    <w:rsid w:val="00230B65"/>
    <w:rsid w:val="00230CE2"/>
    <w:rsid w:val="00230DA9"/>
    <w:rsid w:val="00230DB0"/>
    <w:rsid w:val="00231497"/>
    <w:rsid w:val="002317AB"/>
    <w:rsid w:val="00231D14"/>
    <w:rsid w:val="00232699"/>
    <w:rsid w:val="00232AB8"/>
    <w:rsid w:val="00232F5C"/>
    <w:rsid w:val="002330A3"/>
    <w:rsid w:val="002334D6"/>
    <w:rsid w:val="0023428A"/>
    <w:rsid w:val="00234DD0"/>
    <w:rsid w:val="00235130"/>
    <w:rsid w:val="00235688"/>
    <w:rsid w:val="002362C0"/>
    <w:rsid w:val="002362D7"/>
    <w:rsid w:val="00236500"/>
    <w:rsid w:val="002366FB"/>
    <w:rsid w:val="002371B6"/>
    <w:rsid w:val="00237F96"/>
    <w:rsid w:val="00240BAE"/>
    <w:rsid w:val="00241244"/>
    <w:rsid w:val="00241504"/>
    <w:rsid w:val="00241F0D"/>
    <w:rsid w:val="00242C9A"/>
    <w:rsid w:val="002434AB"/>
    <w:rsid w:val="002438F1"/>
    <w:rsid w:val="00243D67"/>
    <w:rsid w:val="0024440F"/>
    <w:rsid w:val="002447CE"/>
    <w:rsid w:val="00244FBC"/>
    <w:rsid w:val="00245187"/>
    <w:rsid w:val="0024563C"/>
    <w:rsid w:val="00245CE0"/>
    <w:rsid w:val="002469E7"/>
    <w:rsid w:val="002470C2"/>
    <w:rsid w:val="002471EA"/>
    <w:rsid w:val="00247471"/>
    <w:rsid w:val="00247B4F"/>
    <w:rsid w:val="00247D56"/>
    <w:rsid w:val="00247D60"/>
    <w:rsid w:val="00247E3F"/>
    <w:rsid w:val="002503B9"/>
    <w:rsid w:val="00250430"/>
    <w:rsid w:val="00250C0B"/>
    <w:rsid w:val="00250FC5"/>
    <w:rsid w:val="00251240"/>
    <w:rsid w:val="00251A0F"/>
    <w:rsid w:val="00252322"/>
    <w:rsid w:val="0025313D"/>
    <w:rsid w:val="0025362F"/>
    <w:rsid w:val="0025422D"/>
    <w:rsid w:val="00254314"/>
    <w:rsid w:val="00256226"/>
    <w:rsid w:val="002566DC"/>
    <w:rsid w:val="002577FB"/>
    <w:rsid w:val="00257B2A"/>
    <w:rsid w:val="00257EB4"/>
    <w:rsid w:val="002605D2"/>
    <w:rsid w:val="00260BB8"/>
    <w:rsid w:val="00260DD6"/>
    <w:rsid w:val="00261729"/>
    <w:rsid w:val="0026187F"/>
    <w:rsid w:val="002619D5"/>
    <w:rsid w:val="00262C63"/>
    <w:rsid w:val="00262D2B"/>
    <w:rsid w:val="00263FA2"/>
    <w:rsid w:val="002642F2"/>
    <w:rsid w:val="00264F2C"/>
    <w:rsid w:val="0026521B"/>
    <w:rsid w:val="002653AD"/>
    <w:rsid w:val="00265725"/>
    <w:rsid w:val="00265CE1"/>
    <w:rsid w:val="0026621B"/>
    <w:rsid w:val="002662BD"/>
    <w:rsid w:val="002669C4"/>
    <w:rsid w:val="00267DFD"/>
    <w:rsid w:val="00270289"/>
    <w:rsid w:val="002703C5"/>
    <w:rsid w:val="002709D7"/>
    <w:rsid w:val="00272DCD"/>
    <w:rsid w:val="00273008"/>
    <w:rsid w:val="0027303D"/>
    <w:rsid w:val="00273335"/>
    <w:rsid w:val="00273FBA"/>
    <w:rsid w:val="0027497F"/>
    <w:rsid w:val="00274C6E"/>
    <w:rsid w:val="002753DC"/>
    <w:rsid w:val="0027562D"/>
    <w:rsid w:val="00275C59"/>
    <w:rsid w:val="002761DB"/>
    <w:rsid w:val="002763A8"/>
    <w:rsid w:val="002765C8"/>
    <w:rsid w:val="002767E0"/>
    <w:rsid w:val="00276946"/>
    <w:rsid w:val="0027717E"/>
    <w:rsid w:val="00277B2C"/>
    <w:rsid w:val="00277D79"/>
    <w:rsid w:val="00280086"/>
    <w:rsid w:val="002804DE"/>
    <w:rsid w:val="00280ADA"/>
    <w:rsid w:val="00280CD9"/>
    <w:rsid w:val="00280E4A"/>
    <w:rsid w:val="002819BC"/>
    <w:rsid w:val="00282767"/>
    <w:rsid w:val="002827C7"/>
    <w:rsid w:val="0028303F"/>
    <w:rsid w:val="00283688"/>
    <w:rsid w:val="00284BD1"/>
    <w:rsid w:val="0028769B"/>
    <w:rsid w:val="0028788A"/>
    <w:rsid w:val="00287E93"/>
    <w:rsid w:val="00290CB0"/>
    <w:rsid w:val="00290DB6"/>
    <w:rsid w:val="00290E89"/>
    <w:rsid w:val="00290F2A"/>
    <w:rsid w:val="002912A2"/>
    <w:rsid w:val="002916D0"/>
    <w:rsid w:val="0029182D"/>
    <w:rsid w:val="00291C79"/>
    <w:rsid w:val="002920DA"/>
    <w:rsid w:val="0029251A"/>
    <w:rsid w:val="00292798"/>
    <w:rsid w:val="00292AE3"/>
    <w:rsid w:val="00293E07"/>
    <w:rsid w:val="00294DD5"/>
    <w:rsid w:val="00295593"/>
    <w:rsid w:val="00295E51"/>
    <w:rsid w:val="00295FA6"/>
    <w:rsid w:val="002962E2"/>
    <w:rsid w:val="002966DA"/>
    <w:rsid w:val="00296945"/>
    <w:rsid w:val="00296BFC"/>
    <w:rsid w:val="00296E7C"/>
    <w:rsid w:val="0029735D"/>
    <w:rsid w:val="002A0171"/>
    <w:rsid w:val="002A08B5"/>
    <w:rsid w:val="002A0AAC"/>
    <w:rsid w:val="002A0B6B"/>
    <w:rsid w:val="002A0BAF"/>
    <w:rsid w:val="002A1376"/>
    <w:rsid w:val="002A22BC"/>
    <w:rsid w:val="002A2C9D"/>
    <w:rsid w:val="002A3252"/>
    <w:rsid w:val="002A37A0"/>
    <w:rsid w:val="002A3C9F"/>
    <w:rsid w:val="002A3E2A"/>
    <w:rsid w:val="002A496D"/>
    <w:rsid w:val="002A4A05"/>
    <w:rsid w:val="002A4F32"/>
    <w:rsid w:val="002A5C4D"/>
    <w:rsid w:val="002A5EA9"/>
    <w:rsid w:val="002A64FB"/>
    <w:rsid w:val="002A7046"/>
    <w:rsid w:val="002A7811"/>
    <w:rsid w:val="002B0B8F"/>
    <w:rsid w:val="002B12DD"/>
    <w:rsid w:val="002B1DDC"/>
    <w:rsid w:val="002B2144"/>
    <w:rsid w:val="002B2565"/>
    <w:rsid w:val="002B2913"/>
    <w:rsid w:val="002B31C5"/>
    <w:rsid w:val="002B3F6F"/>
    <w:rsid w:val="002B4179"/>
    <w:rsid w:val="002B4613"/>
    <w:rsid w:val="002B51A8"/>
    <w:rsid w:val="002B56E7"/>
    <w:rsid w:val="002B5B3C"/>
    <w:rsid w:val="002B5E02"/>
    <w:rsid w:val="002B6355"/>
    <w:rsid w:val="002B6D62"/>
    <w:rsid w:val="002B6DF7"/>
    <w:rsid w:val="002B6DFD"/>
    <w:rsid w:val="002B6F1A"/>
    <w:rsid w:val="002B72DD"/>
    <w:rsid w:val="002B79BA"/>
    <w:rsid w:val="002B7A4B"/>
    <w:rsid w:val="002B7E53"/>
    <w:rsid w:val="002C1A23"/>
    <w:rsid w:val="002C221B"/>
    <w:rsid w:val="002C2637"/>
    <w:rsid w:val="002C26D2"/>
    <w:rsid w:val="002C2D2F"/>
    <w:rsid w:val="002C3277"/>
    <w:rsid w:val="002C3406"/>
    <w:rsid w:val="002C3FFD"/>
    <w:rsid w:val="002C432F"/>
    <w:rsid w:val="002C43FF"/>
    <w:rsid w:val="002C473B"/>
    <w:rsid w:val="002C4BC8"/>
    <w:rsid w:val="002C4F00"/>
    <w:rsid w:val="002C517E"/>
    <w:rsid w:val="002C5B55"/>
    <w:rsid w:val="002C5E43"/>
    <w:rsid w:val="002C6695"/>
    <w:rsid w:val="002D0D35"/>
    <w:rsid w:val="002D189C"/>
    <w:rsid w:val="002D1E04"/>
    <w:rsid w:val="002D2654"/>
    <w:rsid w:val="002D293E"/>
    <w:rsid w:val="002D296F"/>
    <w:rsid w:val="002D2B35"/>
    <w:rsid w:val="002D2BE6"/>
    <w:rsid w:val="002D3415"/>
    <w:rsid w:val="002D3DCD"/>
    <w:rsid w:val="002D4509"/>
    <w:rsid w:val="002D45C6"/>
    <w:rsid w:val="002D52F3"/>
    <w:rsid w:val="002D5514"/>
    <w:rsid w:val="002D5772"/>
    <w:rsid w:val="002D7C0D"/>
    <w:rsid w:val="002D7C82"/>
    <w:rsid w:val="002E0138"/>
    <w:rsid w:val="002E0838"/>
    <w:rsid w:val="002E0925"/>
    <w:rsid w:val="002E1545"/>
    <w:rsid w:val="002E1803"/>
    <w:rsid w:val="002E1FB5"/>
    <w:rsid w:val="002E2233"/>
    <w:rsid w:val="002E29D8"/>
    <w:rsid w:val="002E3012"/>
    <w:rsid w:val="002E3348"/>
    <w:rsid w:val="002E3BCD"/>
    <w:rsid w:val="002E3F29"/>
    <w:rsid w:val="002E4016"/>
    <w:rsid w:val="002E45F9"/>
    <w:rsid w:val="002E4DC6"/>
    <w:rsid w:val="002E598C"/>
    <w:rsid w:val="002E623E"/>
    <w:rsid w:val="002E6242"/>
    <w:rsid w:val="002E6244"/>
    <w:rsid w:val="002F006A"/>
    <w:rsid w:val="002F0F94"/>
    <w:rsid w:val="002F1062"/>
    <w:rsid w:val="002F1445"/>
    <w:rsid w:val="002F192F"/>
    <w:rsid w:val="002F37C2"/>
    <w:rsid w:val="002F3A4D"/>
    <w:rsid w:val="002F3C84"/>
    <w:rsid w:val="002F4169"/>
    <w:rsid w:val="002F48CB"/>
    <w:rsid w:val="002F4AFD"/>
    <w:rsid w:val="002F4D95"/>
    <w:rsid w:val="002F4E8C"/>
    <w:rsid w:val="002F5245"/>
    <w:rsid w:val="002F60CB"/>
    <w:rsid w:val="002F67A2"/>
    <w:rsid w:val="002F6C3F"/>
    <w:rsid w:val="002F6FAB"/>
    <w:rsid w:val="002F7C10"/>
    <w:rsid w:val="00300942"/>
    <w:rsid w:val="0030119C"/>
    <w:rsid w:val="003021C0"/>
    <w:rsid w:val="003025EA"/>
    <w:rsid w:val="00302707"/>
    <w:rsid w:val="003031B9"/>
    <w:rsid w:val="003037CE"/>
    <w:rsid w:val="003038DF"/>
    <w:rsid w:val="003049ED"/>
    <w:rsid w:val="00304AC4"/>
    <w:rsid w:val="003051BD"/>
    <w:rsid w:val="00305879"/>
    <w:rsid w:val="00305952"/>
    <w:rsid w:val="00306477"/>
    <w:rsid w:val="00306B0B"/>
    <w:rsid w:val="00306DDD"/>
    <w:rsid w:val="00307CA1"/>
    <w:rsid w:val="00307F12"/>
    <w:rsid w:val="0031038B"/>
    <w:rsid w:val="00310713"/>
    <w:rsid w:val="00310EBF"/>
    <w:rsid w:val="0031168A"/>
    <w:rsid w:val="003116B5"/>
    <w:rsid w:val="00311A04"/>
    <w:rsid w:val="00311C03"/>
    <w:rsid w:val="00311EB1"/>
    <w:rsid w:val="00312BFA"/>
    <w:rsid w:val="003132C6"/>
    <w:rsid w:val="0031364C"/>
    <w:rsid w:val="00313B7F"/>
    <w:rsid w:val="00314C44"/>
    <w:rsid w:val="003151A2"/>
    <w:rsid w:val="003152D1"/>
    <w:rsid w:val="0031581D"/>
    <w:rsid w:val="0031632F"/>
    <w:rsid w:val="003164AC"/>
    <w:rsid w:val="00316A0E"/>
    <w:rsid w:val="00320901"/>
    <w:rsid w:val="00321097"/>
    <w:rsid w:val="0032287F"/>
    <w:rsid w:val="003228E6"/>
    <w:rsid w:val="0032297C"/>
    <w:rsid w:val="00322C20"/>
    <w:rsid w:val="003232D6"/>
    <w:rsid w:val="00323592"/>
    <w:rsid w:val="0032376E"/>
    <w:rsid w:val="003241A9"/>
    <w:rsid w:val="00324A99"/>
    <w:rsid w:val="00324D2C"/>
    <w:rsid w:val="003250F5"/>
    <w:rsid w:val="00325C2D"/>
    <w:rsid w:val="00325C4C"/>
    <w:rsid w:val="00325E6C"/>
    <w:rsid w:val="00325FD3"/>
    <w:rsid w:val="003272AC"/>
    <w:rsid w:val="003276E2"/>
    <w:rsid w:val="00327996"/>
    <w:rsid w:val="00330685"/>
    <w:rsid w:val="00330B35"/>
    <w:rsid w:val="00330D89"/>
    <w:rsid w:val="003311D2"/>
    <w:rsid w:val="003324D6"/>
    <w:rsid w:val="0033275A"/>
    <w:rsid w:val="00333DC9"/>
    <w:rsid w:val="00334235"/>
    <w:rsid w:val="00334359"/>
    <w:rsid w:val="0033467E"/>
    <w:rsid w:val="00335BFF"/>
    <w:rsid w:val="003401B4"/>
    <w:rsid w:val="00340A91"/>
    <w:rsid w:val="00341368"/>
    <w:rsid w:val="003419B2"/>
    <w:rsid w:val="003419C4"/>
    <w:rsid w:val="003426F7"/>
    <w:rsid w:val="00343654"/>
    <w:rsid w:val="003436E2"/>
    <w:rsid w:val="00343C64"/>
    <w:rsid w:val="00343ED7"/>
    <w:rsid w:val="00343FA1"/>
    <w:rsid w:val="00344042"/>
    <w:rsid w:val="00344561"/>
    <w:rsid w:val="00344AF8"/>
    <w:rsid w:val="003450AA"/>
    <w:rsid w:val="003454C8"/>
    <w:rsid w:val="00345C7D"/>
    <w:rsid w:val="00345D2D"/>
    <w:rsid w:val="00345ED0"/>
    <w:rsid w:val="003465B8"/>
    <w:rsid w:val="00346936"/>
    <w:rsid w:val="00346F6F"/>
    <w:rsid w:val="00347916"/>
    <w:rsid w:val="00350A72"/>
    <w:rsid w:val="00351DEB"/>
    <w:rsid w:val="003523B7"/>
    <w:rsid w:val="003523D5"/>
    <w:rsid w:val="00352787"/>
    <w:rsid w:val="003532D7"/>
    <w:rsid w:val="00353919"/>
    <w:rsid w:val="00353C2E"/>
    <w:rsid w:val="003545C4"/>
    <w:rsid w:val="00354E04"/>
    <w:rsid w:val="003550F5"/>
    <w:rsid w:val="003551CA"/>
    <w:rsid w:val="00355DF2"/>
    <w:rsid w:val="003560DD"/>
    <w:rsid w:val="00356A9B"/>
    <w:rsid w:val="00356D21"/>
    <w:rsid w:val="00356D38"/>
    <w:rsid w:val="00357A94"/>
    <w:rsid w:val="00357C3B"/>
    <w:rsid w:val="00357D3F"/>
    <w:rsid w:val="003600E9"/>
    <w:rsid w:val="00360474"/>
    <w:rsid w:val="0036079B"/>
    <w:rsid w:val="00361787"/>
    <w:rsid w:val="00361A63"/>
    <w:rsid w:val="00362042"/>
    <w:rsid w:val="00362281"/>
    <w:rsid w:val="00362A16"/>
    <w:rsid w:val="00362A67"/>
    <w:rsid w:val="0036388E"/>
    <w:rsid w:val="00363DE7"/>
    <w:rsid w:val="00364FC4"/>
    <w:rsid w:val="0036521F"/>
    <w:rsid w:val="00365ACD"/>
    <w:rsid w:val="00366111"/>
    <w:rsid w:val="00366201"/>
    <w:rsid w:val="00366CBA"/>
    <w:rsid w:val="00366D9A"/>
    <w:rsid w:val="00366E4D"/>
    <w:rsid w:val="00366FAB"/>
    <w:rsid w:val="00367526"/>
    <w:rsid w:val="00367782"/>
    <w:rsid w:val="003701A5"/>
    <w:rsid w:val="0037077E"/>
    <w:rsid w:val="0037092A"/>
    <w:rsid w:val="00370EBC"/>
    <w:rsid w:val="00371F2E"/>
    <w:rsid w:val="00371FAE"/>
    <w:rsid w:val="00372308"/>
    <w:rsid w:val="00372C99"/>
    <w:rsid w:val="00372E9B"/>
    <w:rsid w:val="00372ED0"/>
    <w:rsid w:val="00373230"/>
    <w:rsid w:val="00373C99"/>
    <w:rsid w:val="003749F6"/>
    <w:rsid w:val="00374B19"/>
    <w:rsid w:val="00374EE5"/>
    <w:rsid w:val="00374FB9"/>
    <w:rsid w:val="003750DF"/>
    <w:rsid w:val="0037595E"/>
    <w:rsid w:val="0037615D"/>
    <w:rsid w:val="00376281"/>
    <w:rsid w:val="003762B1"/>
    <w:rsid w:val="00376360"/>
    <w:rsid w:val="00376D86"/>
    <w:rsid w:val="0037789E"/>
    <w:rsid w:val="0037797D"/>
    <w:rsid w:val="00377DBC"/>
    <w:rsid w:val="003812C4"/>
    <w:rsid w:val="003813E4"/>
    <w:rsid w:val="00381AD6"/>
    <w:rsid w:val="00381B03"/>
    <w:rsid w:val="00382306"/>
    <w:rsid w:val="00382C9B"/>
    <w:rsid w:val="003833E1"/>
    <w:rsid w:val="003846DF"/>
    <w:rsid w:val="00384ECB"/>
    <w:rsid w:val="00385A72"/>
    <w:rsid w:val="00385BDC"/>
    <w:rsid w:val="00385EE1"/>
    <w:rsid w:val="00385F0E"/>
    <w:rsid w:val="003867BB"/>
    <w:rsid w:val="0038708F"/>
    <w:rsid w:val="003870AA"/>
    <w:rsid w:val="0038769B"/>
    <w:rsid w:val="00387CD2"/>
    <w:rsid w:val="00391480"/>
    <w:rsid w:val="00391A14"/>
    <w:rsid w:val="003924FC"/>
    <w:rsid w:val="00392F56"/>
    <w:rsid w:val="00393170"/>
    <w:rsid w:val="0039340C"/>
    <w:rsid w:val="00394246"/>
    <w:rsid w:val="0039459B"/>
    <w:rsid w:val="003946A7"/>
    <w:rsid w:val="00394CE3"/>
    <w:rsid w:val="00394DF0"/>
    <w:rsid w:val="00394E8B"/>
    <w:rsid w:val="003970A7"/>
    <w:rsid w:val="00397A81"/>
    <w:rsid w:val="00397ACE"/>
    <w:rsid w:val="00397C89"/>
    <w:rsid w:val="00397C9D"/>
    <w:rsid w:val="00397FA9"/>
    <w:rsid w:val="00397FF9"/>
    <w:rsid w:val="003A0059"/>
    <w:rsid w:val="003A0D1E"/>
    <w:rsid w:val="003A156F"/>
    <w:rsid w:val="003A171B"/>
    <w:rsid w:val="003A1936"/>
    <w:rsid w:val="003A1E44"/>
    <w:rsid w:val="003A2642"/>
    <w:rsid w:val="003A270F"/>
    <w:rsid w:val="003A2896"/>
    <w:rsid w:val="003A2AE2"/>
    <w:rsid w:val="003A38B9"/>
    <w:rsid w:val="003A3B7F"/>
    <w:rsid w:val="003A3E6B"/>
    <w:rsid w:val="003A4D53"/>
    <w:rsid w:val="003A64D1"/>
    <w:rsid w:val="003A6BF9"/>
    <w:rsid w:val="003A7E49"/>
    <w:rsid w:val="003B002E"/>
    <w:rsid w:val="003B0612"/>
    <w:rsid w:val="003B141C"/>
    <w:rsid w:val="003B1706"/>
    <w:rsid w:val="003B19C2"/>
    <w:rsid w:val="003B1FCC"/>
    <w:rsid w:val="003B22BE"/>
    <w:rsid w:val="003B4330"/>
    <w:rsid w:val="003B5317"/>
    <w:rsid w:val="003B5679"/>
    <w:rsid w:val="003B5FCF"/>
    <w:rsid w:val="003B6039"/>
    <w:rsid w:val="003B6145"/>
    <w:rsid w:val="003B620D"/>
    <w:rsid w:val="003B6889"/>
    <w:rsid w:val="003B6952"/>
    <w:rsid w:val="003B69EA"/>
    <w:rsid w:val="003C00A7"/>
    <w:rsid w:val="003C011B"/>
    <w:rsid w:val="003C0225"/>
    <w:rsid w:val="003C0377"/>
    <w:rsid w:val="003C1250"/>
    <w:rsid w:val="003C166B"/>
    <w:rsid w:val="003C194F"/>
    <w:rsid w:val="003C2DE0"/>
    <w:rsid w:val="003C32A1"/>
    <w:rsid w:val="003C37CB"/>
    <w:rsid w:val="003C39F6"/>
    <w:rsid w:val="003C40DF"/>
    <w:rsid w:val="003C42A4"/>
    <w:rsid w:val="003C4F40"/>
    <w:rsid w:val="003C50B6"/>
    <w:rsid w:val="003C5A8D"/>
    <w:rsid w:val="003C5F7B"/>
    <w:rsid w:val="003C6EAD"/>
    <w:rsid w:val="003C7916"/>
    <w:rsid w:val="003C79B5"/>
    <w:rsid w:val="003C7A96"/>
    <w:rsid w:val="003D1805"/>
    <w:rsid w:val="003D1EB8"/>
    <w:rsid w:val="003D1FE5"/>
    <w:rsid w:val="003D27BC"/>
    <w:rsid w:val="003D3355"/>
    <w:rsid w:val="003D3750"/>
    <w:rsid w:val="003D3961"/>
    <w:rsid w:val="003D39C6"/>
    <w:rsid w:val="003D4BAF"/>
    <w:rsid w:val="003D51A6"/>
    <w:rsid w:val="003D5611"/>
    <w:rsid w:val="003D6EF3"/>
    <w:rsid w:val="003D6F6D"/>
    <w:rsid w:val="003D70E2"/>
    <w:rsid w:val="003E146D"/>
    <w:rsid w:val="003E18FE"/>
    <w:rsid w:val="003E1D5D"/>
    <w:rsid w:val="003E2064"/>
    <w:rsid w:val="003E2F4E"/>
    <w:rsid w:val="003E3C59"/>
    <w:rsid w:val="003E3D34"/>
    <w:rsid w:val="003E4EF9"/>
    <w:rsid w:val="003E5185"/>
    <w:rsid w:val="003E5457"/>
    <w:rsid w:val="003E591B"/>
    <w:rsid w:val="003E5B86"/>
    <w:rsid w:val="003E5FF6"/>
    <w:rsid w:val="003E66AE"/>
    <w:rsid w:val="003E7823"/>
    <w:rsid w:val="003E7C86"/>
    <w:rsid w:val="003E7CB6"/>
    <w:rsid w:val="003E7CEE"/>
    <w:rsid w:val="003E7F1C"/>
    <w:rsid w:val="003F0424"/>
    <w:rsid w:val="003F129E"/>
    <w:rsid w:val="003F159F"/>
    <w:rsid w:val="003F26CA"/>
    <w:rsid w:val="003F2DD5"/>
    <w:rsid w:val="003F3714"/>
    <w:rsid w:val="003F3B10"/>
    <w:rsid w:val="003F483F"/>
    <w:rsid w:val="003F4B43"/>
    <w:rsid w:val="003F56B6"/>
    <w:rsid w:val="003F57CA"/>
    <w:rsid w:val="003F78C5"/>
    <w:rsid w:val="003F7AC7"/>
    <w:rsid w:val="003F7CBC"/>
    <w:rsid w:val="00400406"/>
    <w:rsid w:val="004011F1"/>
    <w:rsid w:val="00401CAF"/>
    <w:rsid w:val="00402264"/>
    <w:rsid w:val="004025EB"/>
    <w:rsid w:val="004026DD"/>
    <w:rsid w:val="00402C7A"/>
    <w:rsid w:val="0040367C"/>
    <w:rsid w:val="004038BA"/>
    <w:rsid w:val="00403EA7"/>
    <w:rsid w:val="00404423"/>
    <w:rsid w:val="00404791"/>
    <w:rsid w:val="004059BC"/>
    <w:rsid w:val="00405FED"/>
    <w:rsid w:val="0040701C"/>
    <w:rsid w:val="00407112"/>
    <w:rsid w:val="0040728E"/>
    <w:rsid w:val="00410830"/>
    <w:rsid w:val="004108E6"/>
    <w:rsid w:val="00410A1B"/>
    <w:rsid w:val="00410ACA"/>
    <w:rsid w:val="00411CE9"/>
    <w:rsid w:val="00411F6F"/>
    <w:rsid w:val="00411FED"/>
    <w:rsid w:val="004124C7"/>
    <w:rsid w:val="00412601"/>
    <w:rsid w:val="004129D9"/>
    <w:rsid w:val="00412E80"/>
    <w:rsid w:val="004134CD"/>
    <w:rsid w:val="004138D4"/>
    <w:rsid w:val="00413C8A"/>
    <w:rsid w:val="00413FF4"/>
    <w:rsid w:val="00414149"/>
    <w:rsid w:val="004147B6"/>
    <w:rsid w:val="00414F07"/>
    <w:rsid w:val="00415A15"/>
    <w:rsid w:val="00415C82"/>
    <w:rsid w:val="00415E64"/>
    <w:rsid w:val="004162A2"/>
    <w:rsid w:val="00416700"/>
    <w:rsid w:val="00416817"/>
    <w:rsid w:val="00417423"/>
    <w:rsid w:val="0041791A"/>
    <w:rsid w:val="00417E5E"/>
    <w:rsid w:val="00421943"/>
    <w:rsid w:val="00421A5A"/>
    <w:rsid w:val="00421CD5"/>
    <w:rsid w:val="00421D38"/>
    <w:rsid w:val="004229EE"/>
    <w:rsid w:val="0042351B"/>
    <w:rsid w:val="00423B65"/>
    <w:rsid w:val="00424096"/>
    <w:rsid w:val="00424223"/>
    <w:rsid w:val="0042438B"/>
    <w:rsid w:val="00424ADC"/>
    <w:rsid w:val="00424AFC"/>
    <w:rsid w:val="004257EC"/>
    <w:rsid w:val="004258CB"/>
    <w:rsid w:val="00425CF8"/>
    <w:rsid w:val="00426163"/>
    <w:rsid w:val="00426740"/>
    <w:rsid w:val="00426F68"/>
    <w:rsid w:val="004271CC"/>
    <w:rsid w:val="00427C51"/>
    <w:rsid w:val="00427E81"/>
    <w:rsid w:val="00427FA4"/>
    <w:rsid w:val="00430175"/>
    <w:rsid w:val="00430454"/>
    <w:rsid w:val="00430647"/>
    <w:rsid w:val="0043121D"/>
    <w:rsid w:val="00432390"/>
    <w:rsid w:val="004332D6"/>
    <w:rsid w:val="004334D8"/>
    <w:rsid w:val="0043381D"/>
    <w:rsid w:val="00433B05"/>
    <w:rsid w:val="00434334"/>
    <w:rsid w:val="00434544"/>
    <w:rsid w:val="0043458C"/>
    <w:rsid w:val="004356BA"/>
    <w:rsid w:val="004357C5"/>
    <w:rsid w:val="0043655E"/>
    <w:rsid w:val="0043689E"/>
    <w:rsid w:val="00436A09"/>
    <w:rsid w:val="00436E63"/>
    <w:rsid w:val="004378AD"/>
    <w:rsid w:val="00440377"/>
    <w:rsid w:val="004407D8"/>
    <w:rsid w:val="00440831"/>
    <w:rsid w:val="0044094C"/>
    <w:rsid w:val="004410AB"/>
    <w:rsid w:val="00441B1C"/>
    <w:rsid w:val="00441DBD"/>
    <w:rsid w:val="00442855"/>
    <w:rsid w:val="004437C4"/>
    <w:rsid w:val="00444165"/>
    <w:rsid w:val="00444E81"/>
    <w:rsid w:val="00445ED3"/>
    <w:rsid w:val="00446138"/>
    <w:rsid w:val="00446A2F"/>
    <w:rsid w:val="00446E6D"/>
    <w:rsid w:val="0044746D"/>
    <w:rsid w:val="00447D64"/>
    <w:rsid w:val="0045043E"/>
    <w:rsid w:val="00450B4B"/>
    <w:rsid w:val="00450CCF"/>
    <w:rsid w:val="00451246"/>
    <w:rsid w:val="00451CA3"/>
    <w:rsid w:val="00451CA7"/>
    <w:rsid w:val="004521B3"/>
    <w:rsid w:val="0045297B"/>
    <w:rsid w:val="00453740"/>
    <w:rsid w:val="00453BF4"/>
    <w:rsid w:val="00454073"/>
    <w:rsid w:val="004542DA"/>
    <w:rsid w:val="00454CD7"/>
    <w:rsid w:val="00454DE5"/>
    <w:rsid w:val="004558F0"/>
    <w:rsid w:val="004559D0"/>
    <w:rsid w:val="00457D30"/>
    <w:rsid w:val="00460297"/>
    <w:rsid w:val="00460356"/>
    <w:rsid w:val="0046048D"/>
    <w:rsid w:val="0046054C"/>
    <w:rsid w:val="0046065A"/>
    <w:rsid w:val="00460958"/>
    <w:rsid w:val="004610E3"/>
    <w:rsid w:val="00462046"/>
    <w:rsid w:val="00462CB6"/>
    <w:rsid w:val="00462E1A"/>
    <w:rsid w:val="00463009"/>
    <w:rsid w:val="00463FA7"/>
    <w:rsid w:val="00465189"/>
    <w:rsid w:val="004658B1"/>
    <w:rsid w:val="0046602D"/>
    <w:rsid w:val="0046663E"/>
    <w:rsid w:val="00466B41"/>
    <w:rsid w:val="004675D9"/>
    <w:rsid w:val="00467FE7"/>
    <w:rsid w:val="00470320"/>
    <w:rsid w:val="004712B3"/>
    <w:rsid w:val="004714CD"/>
    <w:rsid w:val="00471641"/>
    <w:rsid w:val="00471924"/>
    <w:rsid w:val="00471E1C"/>
    <w:rsid w:val="0047342C"/>
    <w:rsid w:val="00473506"/>
    <w:rsid w:val="00473967"/>
    <w:rsid w:val="0047498E"/>
    <w:rsid w:val="004756E5"/>
    <w:rsid w:val="004761FD"/>
    <w:rsid w:val="00476374"/>
    <w:rsid w:val="00476FB1"/>
    <w:rsid w:val="00477517"/>
    <w:rsid w:val="004812E9"/>
    <w:rsid w:val="00481BE8"/>
    <w:rsid w:val="00481C31"/>
    <w:rsid w:val="00482060"/>
    <w:rsid w:val="00482CB6"/>
    <w:rsid w:val="00482D21"/>
    <w:rsid w:val="0048324F"/>
    <w:rsid w:val="00483825"/>
    <w:rsid w:val="00483D74"/>
    <w:rsid w:val="00483F75"/>
    <w:rsid w:val="0048404B"/>
    <w:rsid w:val="004841E0"/>
    <w:rsid w:val="00484648"/>
    <w:rsid w:val="004848BE"/>
    <w:rsid w:val="0048544A"/>
    <w:rsid w:val="004862DF"/>
    <w:rsid w:val="00486464"/>
    <w:rsid w:val="00487582"/>
    <w:rsid w:val="00487BAD"/>
    <w:rsid w:val="004902B1"/>
    <w:rsid w:val="004903B0"/>
    <w:rsid w:val="00491220"/>
    <w:rsid w:val="00491664"/>
    <w:rsid w:val="004919F6"/>
    <w:rsid w:val="00491ABA"/>
    <w:rsid w:val="00491D11"/>
    <w:rsid w:val="00491F6D"/>
    <w:rsid w:val="00492A2A"/>
    <w:rsid w:val="00493AFC"/>
    <w:rsid w:val="00493B2E"/>
    <w:rsid w:val="00493B86"/>
    <w:rsid w:val="00494367"/>
    <w:rsid w:val="00494521"/>
    <w:rsid w:val="004953EA"/>
    <w:rsid w:val="00495E4D"/>
    <w:rsid w:val="00496515"/>
    <w:rsid w:val="004971D1"/>
    <w:rsid w:val="00497335"/>
    <w:rsid w:val="004A016B"/>
    <w:rsid w:val="004A026C"/>
    <w:rsid w:val="004A03D7"/>
    <w:rsid w:val="004A13C7"/>
    <w:rsid w:val="004A1409"/>
    <w:rsid w:val="004A1627"/>
    <w:rsid w:val="004A298F"/>
    <w:rsid w:val="004A32BC"/>
    <w:rsid w:val="004A3560"/>
    <w:rsid w:val="004A4F50"/>
    <w:rsid w:val="004A528A"/>
    <w:rsid w:val="004A531A"/>
    <w:rsid w:val="004A5474"/>
    <w:rsid w:val="004A67F1"/>
    <w:rsid w:val="004A68AA"/>
    <w:rsid w:val="004A6A42"/>
    <w:rsid w:val="004A6EC8"/>
    <w:rsid w:val="004A701E"/>
    <w:rsid w:val="004A7BC6"/>
    <w:rsid w:val="004B0437"/>
    <w:rsid w:val="004B0552"/>
    <w:rsid w:val="004B09DA"/>
    <w:rsid w:val="004B0A7C"/>
    <w:rsid w:val="004B14F3"/>
    <w:rsid w:val="004B1AA8"/>
    <w:rsid w:val="004B1FC6"/>
    <w:rsid w:val="004B2212"/>
    <w:rsid w:val="004B2B55"/>
    <w:rsid w:val="004B2BAA"/>
    <w:rsid w:val="004B33C1"/>
    <w:rsid w:val="004B3626"/>
    <w:rsid w:val="004B4486"/>
    <w:rsid w:val="004B4BE2"/>
    <w:rsid w:val="004B4F86"/>
    <w:rsid w:val="004B5D4D"/>
    <w:rsid w:val="004B5D66"/>
    <w:rsid w:val="004B5EB9"/>
    <w:rsid w:val="004B62A6"/>
    <w:rsid w:val="004B6652"/>
    <w:rsid w:val="004B69C5"/>
    <w:rsid w:val="004B6C17"/>
    <w:rsid w:val="004B7714"/>
    <w:rsid w:val="004C0CCC"/>
    <w:rsid w:val="004C0DF5"/>
    <w:rsid w:val="004C11AC"/>
    <w:rsid w:val="004C2412"/>
    <w:rsid w:val="004C2835"/>
    <w:rsid w:val="004C2845"/>
    <w:rsid w:val="004C2BD4"/>
    <w:rsid w:val="004C2DC8"/>
    <w:rsid w:val="004C3639"/>
    <w:rsid w:val="004C6051"/>
    <w:rsid w:val="004C6411"/>
    <w:rsid w:val="004C683C"/>
    <w:rsid w:val="004C6FDE"/>
    <w:rsid w:val="004C702F"/>
    <w:rsid w:val="004C790B"/>
    <w:rsid w:val="004C7ACC"/>
    <w:rsid w:val="004C7BBC"/>
    <w:rsid w:val="004C7EB7"/>
    <w:rsid w:val="004D004B"/>
    <w:rsid w:val="004D0940"/>
    <w:rsid w:val="004D0E94"/>
    <w:rsid w:val="004D15C6"/>
    <w:rsid w:val="004D17D8"/>
    <w:rsid w:val="004D1C9F"/>
    <w:rsid w:val="004D2A0D"/>
    <w:rsid w:val="004D2AAC"/>
    <w:rsid w:val="004D31D2"/>
    <w:rsid w:val="004D325E"/>
    <w:rsid w:val="004D4388"/>
    <w:rsid w:val="004D4935"/>
    <w:rsid w:val="004D5243"/>
    <w:rsid w:val="004D59D2"/>
    <w:rsid w:val="004D5FE2"/>
    <w:rsid w:val="004D6DEE"/>
    <w:rsid w:val="004D6EA6"/>
    <w:rsid w:val="004D6EBC"/>
    <w:rsid w:val="004D7BBE"/>
    <w:rsid w:val="004D7EC0"/>
    <w:rsid w:val="004E0C96"/>
    <w:rsid w:val="004E0F07"/>
    <w:rsid w:val="004E1C50"/>
    <w:rsid w:val="004E21A8"/>
    <w:rsid w:val="004E26AD"/>
    <w:rsid w:val="004E2CA7"/>
    <w:rsid w:val="004E2FBB"/>
    <w:rsid w:val="004E36A9"/>
    <w:rsid w:val="004E3AB4"/>
    <w:rsid w:val="004E43AF"/>
    <w:rsid w:val="004E4B52"/>
    <w:rsid w:val="004E5407"/>
    <w:rsid w:val="004E57D5"/>
    <w:rsid w:val="004E5B03"/>
    <w:rsid w:val="004E5D1A"/>
    <w:rsid w:val="004E64F7"/>
    <w:rsid w:val="004E6654"/>
    <w:rsid w:val="004E6791"/>
    <w:rsid w:val="004E6DE2"/>
    <w:rsid w:val="004E761A"/>
    <w:rsid w:val="004E7658"/>
    <w:rsid w:val="004F07DC"/>
    <w:rsid w:val="004F08DC"/>
    <w:rsid w:val="004F0E81"/>
    <w:rsid w:val="004F1345"/>
    <w:rsid w:val="004F1823"/>
    <w:rsid w:val="004F20D7"/>
    <w:rsid w:val="004F266D"/>
    <w:rsid w:val="004F5044"/>
    <w:rsid w:val="004F5427"/>
    <w:rsid w:val="00500389"/>
    <w:rsid w:val="0050057D"/>
    <w:rsid w:val="005005B6"/>
    <w:rsid w:val="00500658"/>
    <w:rsid w:val="00500A28"/>
    <w:rsid w:val="00501152"/>
    <w:rsid w:val="00502922"/>
    <w:rsid w:val="00502982"/>
    <w:rsid w:val="00502993"/>
    <w:rsid w:val="005029A7"/>
    <w:rsid w:val="0050354F"/>
    <w:rsid w:val="005038BB"/>
    <w:rsid w:val="00503AA8"/>
    <w:rsid w:val="00504CB9"/>
    <w:rsid w:val="00505680"/>
    <w:rsid w:val="00505850"/>
    <w:rsid w:val="00505C58"/>
    <w:rsid w:val="005076D7"/>
    <w:rsid w:val="00507A91"/>
    <w:rsid w:val="00507EC5"/>
    <w:rsid w:val="005109FE"/>
    <w:rsid w:val="00510A7A"/>
    <w:rsid w:val="00511331"/>
    <w:rsid w:val="005117E7"/>
    <w:rsid w:val="0051187B"/>
    <w:rsid w:val="00511D84"/>
    <w:rsid w:val="0051210A"/>
    <w:rsid w:val="005122B6"/>
    <w:rsid w:val="00512DD1"/>
    <w:rsid w:val="00514147"/>
    <w:rsid w:val="00514155"/>
    <w:rsid w:val="0051455F"/>
    <w:rsid w:val="00514670"/>
    <w:rsid w:val="00514EB4"/>
    <w:rsid w:val="005156EB"/>
    <w:rsid w:val="00515EC1"/>
    <w:rsid w:val="00516617"/>
    <w:rsid w:val="00516884"/>
    <w:rsid w:val="005175D4"/>
    <w:rsid w:val="0051760F"/>
    <w:rsid w:val="00520B59"/>
    <w:rsid w:val="005239C3"/>
    <w:rsid w:val="00523B2C"/>
    <w:rsid w:val="00524B4A"/>
    <w:rsid w:val="00524FAE"/>
    <w:rsid w:val="005254F2"/>
    <w:rsid w:val="00526719"/>
    <w:rsid w:val="0052687B"/>
    <w:rsid w:val="00526E3F"/>
    <w:rsid w:val="005276D6"/>
    <w:rsid w:val="00527931"/>
    <w:rsid w:val="005300C4"/>
    <w:rsid w:val="005306F5"/>
    <w:rsid w:val="005308E3"/>
    <w:rsid w:val="00530B06"/>
    <w:rsid w:val="00531385"/>
    <w:rsid w:val="00531494"/>
    <w:rsid w:val="005314AD"/>
    <w:rsid w:val="00531915"/>
    <w:rsid w:val="00531B6E"/>
    <w:rsid w:val="00532967"/>
    <w:rsid w:val="00533EB7"/>
    <w:rsid w:val="00534C42"/>
    <w:rsid w:val="00534C5A"/>
    <w:rsid w:val="00535C3E"/>
    <w:rsid w:val="005374D9"/>
    <w:rsid w:val="00540716"/>
    <w:rsid w:val="00540C74"/>
    <w:rsid w:val="00541C18"/>
    <w:rsid w:val="005421F2"/>
    <w:rsid w:val="005428AF"/>
    <w:rsid w:val="00542D69"/>
    <w:rsid w:val="0054392C"/>
    <w:rsid w:val="00543A86"/>
    <w:rsid w:val="00543BA2"/>
    <w:rsid w:val="005442FF"/>
    <w:rsid w:val="0054567B"/>
    <w:rsid w:val="0054591F"/>
    <w:rsid w:val="00546C10"/>
    <w:rsid w:val="00547B70"/>
    <w:rsid w:val="0055041A"/>
    <w:rsid w:val="00550527"/>
    <w:rsid w:val="005509E6"/>
    <w:rsid w:val="00551663"/>
    <w:rsid w:val="00551B44"/>
    <w:rsid w:val="00551DB8"/>
    <w:rsid w:val="00552242"/>
    <w:rsid w:val="00554B88"/>
    <w:rsid w:val="00555B28"/>
    <w:rsid w:val="00555E16"/>
    <w:rsid w:val="00556C3F"/>
    <w:rsid w:val="00557299"/>
    <w:rsid w:val="00557352"/>
    <w:rsid w:val="0055762C"/>
    <w:rsid w:val="00560768"/>
    <w:rsid w:val="005611C3"/>
    <w:rsid w:val="0056177B"/>
    <w:rsid w:val="00561E9E"/>
    <w:rsid w:val="0056271A"/>
    <w:rsid w:val="00562D6C"/>
    <w:rsid w:val="00563548"/>
    <w:rsid w:val="00563BB0"/>
    <w:rsid w:val="00564D1F"/>
    <w:rsid w:val="005659F1"/>
    <w:rsid w:val="00566224"/>
    <w:rsid w:val="005663FE"/>
    <w:rsid w:val="0056681C"/>
    <w:rsid w:val="00566A44"/>
    <w:rsid w:val="00567009"/>
    <w:rsid w:val="00567AF0"/>
    <w:rsid w:val="00570379"/>
    <w:rsid w:val="005709AD"/>
    <w:rsid w:val="00570AE0"/>
    <w:rsid w:val="005716CD"/>
    <w:rsid w:val="005719CA"/>
    <w:rsid w:val="00572178"/>
    <w:rsid w:val="00573A7C"/>
    <w:rsid w:val="00573FC8"/>
    <w:rsid w:val="005740D6"/>
    <w:rsid w:val="005742C2"/>
    <w:rsid w:val="0057456A"/>
    <w:rsid w:val="00574669"/>
    <w:rsid w:val="00574857"/>
    <w:rsid w:val="00576C18"/>
    <w:rsid w:val="00580112"/>
    <w:rsid w:val="005802C6"/>
    <w:rsid w:val="00580448"/>
    <w:rsid w:val="005811AA"/>
    <w:rsid w:val="005811BB"/>
    <w:rsid w:val="00581358"/>
    <w:rsid w:val="005814B6"/>
    <w:rsid w:val="0058175C"/>
    <w:rsid w:val="00581886"/>
    <w:rsid w:val="00581B03"/>
    <w:rsid w:val="00581DB2"/>
    <w:rsid w:val="00581F86"/>
    <w:rsid w:val="0058213B"/>
    <w:rsid w:val="005823E4"/>
    <w:rsid w:val="0058286A"/>
    <w:rsid w:val="00583005"/>
    <w:rsid w:val="00583312"/>
    <w:rsid w:val="00583B87"/>
    <w:rsid w:val="005840A7"/>
    <w:rsid w:val="00584AFC"/>
    <w:rsid w:val="00584F19"/>
    <w:rsid w:val="00585337"/>
    <w:rsid w:val="00585A5B"/>
    <w:rsid w:val="00585D4D"/>
    <w:rsid w:val="00586628"/>
    <w:rsid w:val="00586BDD"/>
    <w:rsid w:val="005872D6"/>
    <w:rsid w:val="00587B6E"/>
    <w:rsid w:val="00587C15"/>
    <w:rsid w:val="005901F3"/>
    <w:rsid w:val="005910A1"/>
    <w:rsid w:val="00591AB3"/>
    <w:rsid w:val="00592438"/>
    <w:rsid w:val="005925B8"/>
    <w:rsid w:val="00593B5F"/>
    <w:rsid w:val="00593E08"/>
    <w:rsid w:val="0059513A"/>
    <w:rsid w:val="0059555E"/>
    <w:rsid w:val="00596206"/>
    <w:rsid w:val="005962E4"/>
    <w:rsid w:val="00596381"/>
    <w:rsid w:val="00596830"/>
    <w:rsid w:val="00596AF8"/>
    <w:rsid w:val="00596D13"/>
    <w:rsid w:val="005A0A94"/>
    <w:rsid w:val="005A0BE3"/>
    <w:rsid w:val="005A12EC"/>
    <w:rsid w:val="005A1843"/>
    <w:rsid w:val="005A2720"/>
    <w:rsid w:val="005A3807"/>
    <w:rsid w:val="005A394D"/>
    <w:rsid w:val="005A43A6"/>
    <w:rsid w:val="005A47F6"/>
    <w:rsid w:val="005A50C6"/>
    <w:rsid w:val="005A5355"/>
    <w:rsid w:val="005A5451"/>
    <w:rsid w:val="005A55BB"/>
    <w:rsid w:val="005A5FD0"/>
    <w:rsid w:val="005A6389"/>
    <w:rsid w:val="005A6418"/>
    <w:rsid w:val="005A64D0"/>
    <w:rsid w:val="005A6896"/>
    <w:rsid w:val="005A76C8"/>
    <w:rsid w:val="005B02EF"/>
    <w:rsid w:val="005B067A"/>
    <w:rsid w:val="005B1046"/>
    <w:rsid w:val="005B157A"/>
    <w:rsid w:val="005B1974"/>
    <w:rsid w:val="005B1E16"/>
    <w:rsid w:val="005B241A"/>
    <w:rsid w:val="005B2832"/>
    <w:rsid w:val="005B2B20"/>
    <w:rsid w:val="005B2B54"/>
    <w:rsid w:val="005B2E28"/>
    <w:rsid w:val="005B2FBA"/>
    <w:rsid w:val="005B32B1"/>
    <w:rsid w:val="005B3F51"/>
    <w:rsid w:val="005B416D"/>
    <w:rsid w:val="005B505B"/>
    <w:rsid w:val="005B546E"/>
    <w:rsid w:val="005B5553"/>
    <w:rsid w:val="005B67A2"/>
    <w:rsid w:val="005B6A86"/>
    <w:rsid w:val="005B7487"/>
    <w:rsid w:val="005B792A"/>
    <w:rsid w:val="005B79A4"/>
    <w:rsid w:val="005B7C24"/>
    <w:rsid w:val="005C06BB"/>
    <w:rsid w:val="005C06CC"/>
    <w:rsid w:val="005C0C1B"/>
    <w:rsid w:val="005C0C7D"/>
    <w:rsid w:val="005C11DD"/>
    <w:rsid w:val="005C13A5"/>
    <w:rsid w:val="005C20B6"/>
    <w:rsid w:val="005C2171"/>
    <w:rsid w:val="005C220B"/>
    <w:rsid w:val="005C3458"/>
    <w:rsid w:val="005C3EFE"/>
    <w:rsid w:val="005C4C71"/>
    <w:rsid w:val="005C5D21"/>
    <w:rsid w:val="005C6730"/>
    <w:rsid w:val="005C6CE7"/>
    <w:rsid w:val="005C78B0"/>
    <w:rsid w:val="005C7CD3"/>
    <w:rsid w:val="005D0299"/>
    <w:rsid w:val="005D05D0"/>
    <w:rsid w:val="005D0E4B"/>
    <w:rsid w:val="005D126B"/>
    <w:rsid w:val="005D1C78"/>
    <w:rsid w:val="005D1F96"/>
    <w:rsid w:val="005D2273"/>
    <w:rsid w:val="005D2300"/>
    <w:rsid w:val="005D3B88"/>
    <w:rsid w:val="005D47AD"/>
    <w:rsid w:val="005D4C0A"/>
    <w:rsid w:val="005D5D29"/>
    <w:rsid w:val="005D60ED"/>
    <w:rsid w:val="005D644D"/>
    <w:rsid w:val="005D6576"/>
    <w:rsid w:val="005D7223"/>
    <w:rsid w:val="005D7DA4"/>
    <w:rsid w:val="005E00E5"/>
    <w:rsid w:val="005E07A4"/>
    <w:rsid w:val="005E0C46"/>
    <w:rsid w:val="005E1F71"/>
    <w:rsid w:val="005E2154"/>
    <w:rsid w:val="005E2A92"/>
    <w:rsid w:val="005E2D01"/>
    <w:rsid w:val="005E362B"/>
    <w:rsid w:val="005E5517"/>
    <w:rsid w:val="005E5A91"/>
    <w:rsid w:val="005E6A99"/>
    <w:rsid w:val="005E73AB"/>
    <w:rsid w:val="005E7B9F"/>
    <w:rsid w:val="005F030E"/>
    <w:rsid w:val="005F0EED"/>
    <w:rsid w:val="005F0FC6"/>
    <w:rsid w:val="005F239B"/>
    <w:rsid w:val="005F2866"/>
    <w:rsid w:val="005F2B9D"/>
    <w:rsid w:val="005F3030"/>
    <w:rsid w:val="005F377D"/>
    <w:rsid w:val="005F3D9D"/>
    <w:rsid w:val="005F3F3B"/>
    <w:rsid w:val="005F473D"/>
    <w:rsid w:val="005F4943"/>
    <w:rsid w:val="005F4A3F"/>
    <w:rsid w:val="005F4B47"/>
    <w:rsid w:val="005F4BED"/>
    <w:rsid w:val="005F54CD"/>
    <w:rsid w:val="005F56D0"/>
    <w:rsid w:val="005F5EB8"/>
    <w:rsid w:val="005F64D6"/>
    <w:rsid w:val="005F65AB"/>
    <w:rsid w:val="005F784D"/>
    <w:rsid w:val="006000AA"/>
    <w:rsid w:val="006003FA"/>
    <w:rsid w:val="0060065E"/>
    <w:rsid w:val="00600C3C"/>
    <w:rsid w:val="00600E0A"/>
    <w:rsid w:val="00601383"/>
    <w:rsid w:val="00601546"/>
    <w:rsid w:val="00601A18"/>
    <w:rsid w:val="00601A5D"/>
    <w:rsid w:val="00601BDA"/>
    <w:rsid w:val="00601E88"/>
    <w:rsid w:val="00602079"/>
    <w:rsid w:val="00602574"/>
    <w:rsid w:val="00602F7B"/>
    <w:rsid w:val="00603581"/>
    <w:rsid w:val="00604023"/>
    <w:rsid w:val="00604532"/>
    <w:rsid w:val="006045E8"/>
    <w:rsid w:val="00604D72"/>
    <w:rsid w:val="00604E4D"/>
    <w:rsid w:val="00605331"/>
    <w:rsid w:val="00605D07"/>
    <w:rsid w:val="0060712B"/>
    <w:rsid w:val="0061031B"/>
    <w:rsid w:val="006114A8"/>
    <w:rsid w:val="00611E81"/>
    <w:rsid w:val="00612297"/>
    <w:rsid w:val="0061247F"/>
    <w:rsid w:val="00612BB4"/>
    <w:rsid w:val="0061338E"/>
    <w:rsid w:val="00613AA6"/>
    <w:rsid w:val="006148AA"/>
    <w:rsid w:val="006149D1"/>
    <w:rsid w:val="00614A65"/>
    <w:rsid w:val="00615DD3"/>
    <w:rsid w:val="0061683A"/>
    <w:rsid w:val="00617091"/>
    <w:rsid w:val="0061797D"/>
    <w:rsid w:val="0062001A"/>
    <w:rsid w:val="00621150"/>
    <w:rsid w:val="006214E2"/>
    <w:rsid w:val="00621A83"/>
    <w:rsid w:val="006227E3"/>
    <w:rsid w:val="00622A6C"/>
    <w:rsid w:val="0062302E"/>
    <w:rsid w:val="00623217"/>
    <w:rsid w:val="00623535"/>
    <w:rsid w:val="00623785"/>
    <w:rsid w:val="00623D29"/>
    <w:rsid w:val="00624656"/>
    <w:rsid w:val="006264F5"/>
    <w:rsid w:val="006266F0"/>
    <w:rsid w:val="00626B03"/>
    <w:rsid w:val="0062713E"/>
    <w:rsid w:val="00627957"/>
    <w:rsid w:val="00630053"/>
    <w:rsid w:val="00630CF6"/>
    <w:rsid w:val="00630E29"/>
    <w:rsid w:val="00630FB5"/>
    <w:rsid w:val="00631209"/>
    <w:rsid w:val="00631258"/>
    <w:rsid w:val="006328FE"/>
    <w:rsid w:val="0063385C"/>
    <w:rsid w:val="00633FF0"/>
    <w:rsid w:val="0063416D"/>
    <w:rsid w:val="00634AF0"/>
    <w:rsid w:val="00634BC7"/>
    <w:rsid w:val="00634D28"/>
    <w:rsid w:val="006352A7"/>
    <w:rsid w:val="00635E36"/>
    <w:rsid w:val="00636757"/>
    <w:rsid w:val="0063740A"/>
    <w:rsid w:val="006401AB"/>
    <w:rsid w:val="006411D9"/>
    <w:rsid w:val="00641576"/>
    <w:rsid w:val="006416B7"/>
    <w:rsid w:val="00641DE0"/>
    <w:rsid w:val="0064202E"/>
    <w:rsid w:val="006421BB"/>
    <w:rsid w:val="00642AC0"/>
    <w:rsid w:val="00642CE5"/>
    <w:rsid w:val="00643A25"/>
    <w:rsid w:val="00643AE4"/>
    <w:rsid w:val="00644A91"/>
    <w:rsid w:val="0064506A"/>
    <w:rsid w:val="006452A9"/>
    <w:rsid w:val="0064554D"/>
    <w:rsid w:val="00645F8C"/>
    <w:rsid w:val="00646148"/>
    <w:rsid w:val="00646B7C"/>
    <w:rsid w:val="0064742F"/>
    <w:rsid w:val="00647579"/>
    <w:rsid w:val="00647ABB"/>
    <w:rsid w:val="00647AFD"/>
    <w:rsid w:val="00650024"/>
    <w:rsid w:val="006503F3"/>
    <w:rsid w:val="0065085B"/>
    <w:rsid w:val="006516E9"/>
    <w:rsid w:val="00651B4B"/>
    <w:rsid w:val="0065216B"/>
    <w:rsid w:val="0065310F"/>
    <w:rsid w:val="006533EA"/>
    <w:rsid w:val="0065391B"/>
    <w:rsid w:val="0065443B"/>
    <w:rsid w:val="00654A39"/>
    <w:rsid w:val="00654AE6"/>
    <w:rsid w:val="00655E71"/>
    <w:rsid w:val="00656476"/>
    <w:rsid w:val="00656BC4"/>
    <w:rsid w:val="00657369"/>
    <w:rsid w:val="006574C0"/>
    <w:rsid w:val="00657A54"/>
    <w:rsid w:val="00657AD5"/>
    <w:rsid w:val="00657FED"/>
    <w:rsid w:val="006602FE"/>
    <w:rsid w:val="0066059D"/>
    <w:rsid w:val="00660806"/>
    <w:rsid w:val="00661213"/>
    <w:rsid w:val="00661371"/>
    <w:rsid w:val="00661CC0"/>
    <w:rsid w:val="00662084"/>
    <w:rsid w:val="00662465"/>
    <w:rsid w:val="00662514"/>
    <w:rsid w:val="00662946"/>
    <w:rsid w:val="00663506"/>
    <w:rsid w:val="0066496A"/>
    <w:rsid w:val="00665004"/>
    <w:rsid w:val="00666176"/>
    <w:rsid w:val="006661E2"/>
    <w:rsid w:val="00666768"/>
    <w:rsid w:val="00666ED7"/>
    <w:rsid w:val="00666F9C"/>
    <w:rsid w:val="00667707"/>
    <w:rsid w:val="00667750"/>
    <w:rsid w:val="00667A5B"/>
    <w:rsid w:val="00667D36"/>
    <w:rsid w:val="00671114"/>
    <w:rsid w:val="006719A9"/>
    <w:rsid w:val="0067202F"/>
    <w:rsid w:val="006725EE"/>
    <w:rsid w:val="006726FB"/>
    <w:rsid w:val="00672787"/>
    <w:rsid w:val="00672AE8"/>
    <w:rsid w:val="00672B09"/>
    <w:rsid w:val="006733C3"/>
    <w:rsid w:val="006735D6"/>
    <w:rsid w:val="00673ADC"/>
    <w:rsid w:val="00673C4F"/>
    <w:rsid w:val="00673F38"/>
    <w:rsid w:val="0067415A"/>
    <w:rsid w:val="00674865"/>
    <w:rsid w:val="0067494D"/>
    <w:rsid w:val="00674F79"/>
    <w:rsid w:val="006752C2"/>
    <w:rsid w:val="00675536"/>
    <w:rsid w:val="00675AB3"/>
    <w:rsid w:val="00675B04"/>
    <w:rsid w:val="00675CBE"/>
    <w:rsid w:val="00675FE9"/>
    <w:rsid w:val="00677069"/>
    <w:rsid w:val="00677A28"/>
    <w:rsid w:val="00680442"/>
    <w:rsid w:val="0068091B"/>
    <w:rsid w:val="00680A70"/>
    <w:rsid w:val="006810B5"/>
    <w:rsid w:val="00681673"/>
    <w:rsid w:val="00682702"/>
    <w:rsid w:val="00682BB6"/>
    <w:rsid w:val="00682DEF"/>
    <w:rsid w:val="00682E54"/>
    <w:rsid w:val="00683362"/>
    <w:rsid w:val="00683563"/>
    <w:rsid w:val="00683C50"/>
    <w:rsid w:val="00683F82"/>
    <w:rsid w:val="00683FF0"/>
    <w:rsid w:val="00684083"/>
    <w:rsid w:val="00685ACC"/>
    <w:rsid w:val="00686333"/>
    <w:rsid w:val="00686532"/>
    <w:rsid w:val="006866CB"/>
    <w:rsid w:val="00686860"/>
    <w:rsid w:val="00686B45"/>
    <w:rsid w:val="00690039"/>
    <w:rsid w:val="006902CD"/>
    <w:rsid w:val="00690CD2"/>
    <w:rsid w:val="006912A5"/>
    <w:rsid w:val="00691B86"/>
    <w:rsid w:val="006924FA"/>
    <w:rsid w:val="00692607"/>
    <w:rsid w:val="00693015"/>
    <w:rsid w:val="00693973"/>
    <w:rsid w:val="00693C5B"/>
    <w:rsid w:val="00694107"/>
    <w:rsid w:val="00694441"/>
    <w:rsid w:val="006947BD"/>
    <w:rsid w:val="00694A4C"/>
    <w:rsid w:val="0069541E"/>
    <w:rsid w:val="006965BF"/>
    <w:rsid w:val="00696B55"/>
    <w:rsid w:val="006A007D"/>
    <w:rsid w:val="006A0B0F"/>
    <w:rsid w:val="006A191B"/>
    <w:rsid w:val="006A2934"/>
    <w:rsid w:val="006A3BDF"/>
    <w:rsid w:val="006A3DB0"/>
    <w:rsid w:val="006A4102"/>
    <w:rsid w:val="006A471D"/>
    <w:rsid w:val="006A49DF"/>
    <w:rsid w:val="006A4A21"/>
    <w:rsid w:val="006A5033"/>
    <w:rsid w:val="006A5C8F"/>
    <w:rsid w:val="006A5E00"/>
    <w:rsid w:val="006A61FC"/>
    <w:rsid w:val="006A641C"/>
    <w:rsid w:val="006A748C"/>
    <w:rsid w:val="006B0E80"/>
    <w:rsid w:val="006B0F8E"/>
    <w:rsid w:val="006B120D"/>
    <w:rsid w:val="006B1C89"/>
    <w:rsid w:val="006B34A0"/>
    <w:rsid w:val="006B448E"/>
    <w:rsid w:val="006B48C4"/>
    <w:rsid w:val="006B576D"/>
    <w:rsid w:val="006B5A55"/>
    <w:rsid w:val="006B5CBF"/>
    <w:rsid w:val="006B67EE"/>
    <w:rsid w:val="006B69DC"/>
    <w:rsid w:val="006B6ABA"/>
    <w:rsid w:val="006B6D72"/>
    <w:rsid w:val="006B6EDC"/>
    <w:rsid w:val="006B7295"/>
    <w:rsid w:val="006B764F"/>
    <w:rsid w:val="006B7D28"/>
    <w:rsid w:val="006C17A9"/>
    <w:rsid w:val="006C1B77"/>
    <w:rsid w:val="006C287B"/>
    <w:rsid w:val="006C28BC"/>
    <w:rsid w:val="006C294E"/>
    <w:rsid w:val="006C34B8"/>
    <w:rsid w:val="006C4145"/>
    <w:rsid w:val="006C4407"/>
    <w:rsid w:val="006C4E66"/>
    <w:rsid w:val="006C6007"/>
    <w:rsid w:val="006C63BA"/>
    <w:rsid w:val="006D0772"/>
    <w:rsid w:val="006D0CD2"/>
    <w:rsid w:val="006D0CEE"/>
    <w:rsid w:val="006D1107"/>
    <w:rsid w:val="006D11C4"/>
    <w:rsid w:val="006D1311"/>
    <w:rsid w:val="006D167C"/>
    <w:rsid w:val="006D1860"/>
    <w:rsid w:val="006D1947"/>
    <w:rsid w:val="006D1ED8"/>
    <w:rsid w:val="006D22B5"/>
    <w:rsid w:val="006D2A1C"/>
    <w:rsid w:val="006D2F1A"/>
    <w:rsid w:val="006D312D"/>
    <w:rsid w:val="006D3CF8"/>
    <w:rsid w:val="006D4E42"/>
    <w:rsid w:val="006D5330"/>
    <w:rsid w:val="006D5533"/>
    <w:rsid w:val="006D6058"/>
    <w:rsid w:val="006D635E"/>
    <w:rsid w:val="006D75BA"/>
    <w:rsid w:val="006D76FD"/>
    <w:rsid w:val="006D7AE6"/>
    <w:rsid w:val="006D7D04"/>
    <w:rsid w:val="006E0247"/>
    <w:rsid w:val="006E0309"/>
    <w:rsid w:val="006E0968"/>
    <w:rsid w:val="006E1BC2"/>
    <w:rsid w:val="006E2659"/>
    <w:rsid w:val="006E269D"/>
    <w:rsid w:val="006E279B"/>
    <w:rsid w:val="006E2C11"/>
    <w:rsid w:val="006E2E39"/>
    <w:rsid w:val="006E3B90"/>
    <w:rsid w:val="006E3CFD"/>
    <w:rsid w:val="006E4478"/>
    <w:rsid w:val="006E49F2"/>
    <w:rsid w:val="006E4B1C"/>
    <w:rsid w:val="006E4D50"/>
    <w:rsid w:val="006E4F70"/>
    <w:rsid w:val="006E5442"/>
    <w:rsid w:val="006E5C23"/>
    <w:rsid w:val="006E5CB4"/>
    <w:rsid w:val="006E658B"/>
    <w:rsid w:val="006E6DF4"/>
    <w:rsid w:val="006E78B3"/>
    <w:rsid w:val="006E7D23"/>
    <w:rsid w:val="006E7F73"/>
    <w:rsid w:val="006F006D"/>
    <w:rsid w:val="006F05A6"/>
    <w:rsid w:val="006F0E57"/>
    <w:rsid w:val="006F0EBA"/>
    <w:rsid w:val="006F11AF"/>
    <w:rsid w:val="006F1656"/>
    <w:rsid w:val="006F1C8D"/>
    <w:rsid w:val="006F1D46"/>
    <w:rsid w:val="006F1FA0"/>
    <w:rsid w:val="006F2631"/>
    <w:rsid w:val="006F2672"/>
    <w:rsid w:val="006F2973"/>
    <w:rsid w:val="006F336A"/>
    <w:rsid w:val="006F35AE"/>
    <w:rsid w:val="006F3BCB"/>
    <w:rsid w:val="006F4091"/>
    <w:rsid w:val="006F4708"/>
    <w:rsid w:val="006F54FC"/>
    <w:rsid w:val="006F56A6"/>
    <w:rsid w:val="006F5C13"/>
    <w:rsid w:val="006F5E92"/>
    <w:rsid w:val="006F6038"/>
    <w:rsid w:val="006F662F"/>
    <w:rsid w:val="006F6993"/>
    <w:rsid w:val="006F6D51"/>
    <w:rsid w:val="006F7486"/>
    <w:rsid w:val="006F769A"/>
    <w:rsid w:val="006F7816"/>
    <w:rsid w:val="006F7AAE"/>
    <w:rsid w:val="0070013D"/>
    <w:rsid w:val="0070015B"/>
    <w:rsid w:val="0070195B"/>
    <w:rsid w:val="00701AFB"/>
    <w:rsid w:val="0070290D"/>
    <w:rsid w:val="00703060"/>
    <w:rsid w:val="00703303"/>
    <w:rsid w:val="00703B67"/>
    <w:rsid w:val="00703D55"/>
    <w:rsid w:val="0070556F"/>
    <w:rsid w:val="00705BCF"/>
    <w:rsid w:val="0070617C"/>
    <w:rsid w:val="00706B76"/>
    <w:rsid w:val="00707288"/>
    <w:rsid w:val="00707630"/>
    <w:rsid w:val="00710270"/>
    <w:rsid w:val="00710C59"/>
    <w:rsid w:val="0071119E"/>
    <w:rsid w:val="007120B7"/>
    <w:rsid w:val="00712877"/>
    <w:rsid w:val="00713652"/>
    <w:rsid w:val="00713B11"/>
    <w:rsid w:val="00713F59"/>
    <w:rsid w:val="00714488"/>
    <w:rsid w:val="00715074"/>
    <w:rsid w:val="00717525"/>
    <w:rsid w:val="00717970"/>
    <w:rsid w:val="00717DD5"/>
    <w:rsid w:val="00717E3A"/>
    <w:rsid w:val="007204C7"/>
    <w:rsid w:val="00720609"/>
    <w:rsid w:val="007210D1"/>
    <w:rsid w:val="00721200"/>
    <w:rsid w:val="0072173F"/>
    <w:rsid w:val="00721742"/>
    <w:rsid w:val="00721C44"/>
    <w:rsid w:val="00722125"/>
    <w:rsid w:val="007226C0"/>
    <w:rsid w:val="00723C1C"/>
    <w:rsid w:val="00724253"/>
    <w:rsid w:val="007246C8"/>
    <w:rsid w:val="007247ED"/>
    <w:rsid w:val="00724B86"/>
    <w:rsid w:val="00724E91"/>
    <w:rsid w:val="00726542"/>
    <w:rsid w:val="007268A1"/>
    <w:rsid w:val="00726B1E"/>
    <w:rsid w:val="007315AB"/>
    <w:rsid w:val="007320E0"/>
    <w:rsid w:val="0073219B"/>
    <w:rsid w:val="00733108"/>
    <w:rsid w:val="007336DF"/>
    <w:rsid w:val="007337C4"/>
    <w:rsid w:val="0073384C"/>
    <w:rsid w:val="00733BA3"/>
    <w:rsid w:val="007344F1"/>
    <w:rsid w:val="00734635"/>
    <w:rsid w:val="00734A47"/>
    <w:rsid w:val="00734FC0"/>
    <w:rsid w:val="007356D2"/>
    <w:rsid w:val="00735F75"/>
    <w:rsid w:val="00736268"/>
    <w:rsid w:val="00736744"/>
    <w:rsid w:val="00736EF6"/>
    <w:rsid w:val="0073707F"/>
    <w:rsid w:val="007372C5"/>
    <w:rsid w:val="0073737B"/>
    <w:rsid w:val="007376AC"/>
    <w:rsid w:val="00737A08"/>
    <w:rsid w:val="00737B95"/>
    <w:rsid w:val="00737E19"/>
    <w:rsid w:val="00737F9F"/>
    <w:rsid w:val="00740918"/>
    <w:rsid w:val="00741987"/>
    <w:rsid w:val="00742277"/>
    <w:rsid w:val="007423B1"/>
    <w:rsid w:val="007427A8"/>
    <w:rsid w:val="00742E28"/>
    <w:rsid w:val="007434AC"/>
    <w:rsid w:val="007438F5"/>
    <w:rsid w:val="00743AB9"/>
    <w:rsid w:val="007445C0"/>
    <w:rsid w:val="007445D3"/>
    <w:rsid w:val="00744A0F"/>
    <w:rsid w:val="00745751"/>
    <w:rsid w:val="00745C22"/>
    <w:rsid w:val="007461D0"/>
    <w:rsid w:val="00746B00"/>
    <w:rsid w:val="00746DCD"/>
    <w:rsid w:val="00746E48"/>
    <w:rsid w:val="00747148"/>
    <w:rsid w:val="007475E0"/>
    <w:rsid w:val="00750161"/>
    <w:rsid w:val="007503AB"/>
    <w:rsid w:val="00751221"/>
    <w:rsid w:val="00752131"/>
    <w:rsid w:val="007522B0"/>
    <w:rsid w:val="00752D57"/>
    <w:rsid w:val="0075319A"/>
    <w:rsid w:val="00753258"/>
    <w:rsid w:val="007544D6"/>
    <w:rsid w:val="00754961"/>
    <w:rsid w:val="00754ADC"/>
    <w:rsid w:val="00754BC3"/>
    <w:rsid w:val="00754DE6"/>
    <w:rsid w:val="007552BB"/>
    <w:rsid w:val="00755522"/>
    <w:rsid w:val="0075654F"/>
    <w:rsid w:val="00757861"/>
    <w:rsid w:val="0075797B"/>
    <w:rsid w:val="00757E12"/>
    <w:rsid w:val="007601CD"/>
    <w:rsid w:val="007605E3"/>
    <w:rsid w:val="00760E63"/>
    <w:rsid w:val="00761126"/>
    <w:rsid w:val="0076152C"/>
    <w:rsid w:val="00761CD5"/>
    <w:rsid w:val="007623B6"/>
    <w:rsid w:val="007623EA"/>
    <w:rsid w:val="007631ED"/>
    <w:rsid w:val="007632BE"/>
    <w:rsid w:val="00763694"/>
    <w:rsid w:val="00763752"/>
    <w:rsid w:val="007654DF"/>
    <w:rsid w:val="007655B8"/>
    <w:rsid w:val="0076584D"/>
    <w:rsid w:val="007660E8"/>
    <w:rsid w:val="0076798F"/>
    <w:rsid w:val="00770221"/>
    <w:rsid w:val="0077029A"/>
    <w:rsid w:val="007702E2"/>
    <w:rsid w:val="00770368"/>
    <w:rsid w:val="0077050D"/>
    <w:rsid w:val="00770B3D"/>
    <w:rsid w:val="00770B62"/>
    <w:rsid w:val="00771222"/>
    <w:rsid w:val="00771A46"/>
    <w:rsid w:val="0077380F"/>
    <w:rsid w:val="00773DB6"/>
    <w:rsid w:val="007741BA"/>
    <w:rsid w:val="007746BA"/>
    <w:rsid w:val="00774C83"/>
    <w:rsid w:val="00774F16"/>
    <w:rsid w:val="00774F64"/>
    <w:rsid w:val="00775212"/>
    <w:rsid w:val="00775D9F"/>
    <w:rsid w:val="00776479"/>
    <w:rsid w:val="00776972"/>
    <w:rsid w:val="00776CB8"/>
    <w:rsid w:val="00776FCB"/>
    <w:rsid w:val="00777696"/>
    <w:rsid w:val="00777895"/>
    <w:rsid w:val="00777954"/>
    <w:rsid w:val="00777F5D"/>
    <w:rsid w:val="007803CF"/>
    <w:rsid w:val="007805DC"/>
    <w:rsid w:val="00780BF1"/>
    <w:rsid w:val="007810D1"/>
    <w:rsid w:val="0078159C"/>
    <w:rsid w:val="007822A4"/>
    <w:rsid w:val="0078263A"/>
    <w:rsid w:val="007826B3"/>
    <w:rsid w:val="00782A3C"/>
    <w:rsid w:val="00782DE3"/>
    <w:rsid w:val="00783320"/>
    <w:rsid w:val="007850B3"/>
    <w:rsid w:val="007850BD"/>
    <w:rsid w:val="00785A1E"/>
    <w:rsid w:val="007860FE"/>
    <w:rsid w:val="007868A5"/>
    <w:rsid w:val="00786A13"/>
    <w:rsid w:val="00786EC0"/>
    <w:rsid w:val="0078751C"/>
    <w:rsid w:val="007875E4"/>
    <w:rsid w:val="007877FD"/>
    <w:rsid w:val="007878A3"/>
    <w:rsid w:val="00790F59"/>
    <w:rsid w:val="0079178F"/>
    <w:rsid w:val="007922A8"/>
    <w:rsid w:val="00792538"/>
    <w:rsid w:val="007927F6"/>
    <w:rsid w:val="00792995"/>
    <w:rsid w:val="00793258"/>
    <w:rsid w:val="007938E3"/>
    <w:rsid w:val="00793A24"/>
    <w:rsid w:val="007940C1"/>
    <w:rsid w:val="007943E0"/>
    <w:rsid w:val="00794F3E"/>
    <w:rsid w:val="00795323"/>
    <w:rsid w:val="007953E4"/>
    <w:rsid w:val="00795819"/>
    <w:rsid w:val="00795CF8"/>
    <w:rsid w:val="007963A8"/>
    <w:rsid w:val="007975E7"/>
    <w:rsid w:val="0079784F"/>
    <w:rsid w:val="007A020A"/>
    <w:rsid w:val="007A02DD"/>
    <w:rsid w:val="007A0FEF"/>
    <w:rsid w:val="007A10DD"/>
    <w:rsid w:val="007A196A"/>
    <w:rsid w:val="007A1977"/>
    <w:rsid w:val="007A1CA8"/>
    <w:rsid w:val="007A2FE4"/>
    <w:rsid w:val="007A3157"/>
    <w:rsid w:val="007A3B42"/>
    <w:rsid w:val="007A43E6"/>
    <w:rsid w:val="007A5077"/>
    <w:rsid w:val="007A53E9"/>
    <w:rsid w:val="007A546D"/>
    <w:rsid w:val="007A56D9"/>
    <w:rsid w:val="007A6087"/>
    <w:rsid w:val="007A7AF8"/>
    <w:rsid w:val="007A7BF5"/>
    <w:rsid w:val="007B14DE"/>
    <w:rsid w:val="007B1DCD"/>
    <w:rsid w:val="007B339A"/>
    <w:rsid w:val="007B39E2"/>
    <w:rsid w:val="007B3E5B"/>
    <w:rsid w:val="007B3F6D"/>
    <w:rsid w:val="007B460E"/>
    <w:rsid w:val="007B46DC"/>
    <w:rsid w:val="007B4AD0"/>
    <w:rsid w:val="007B4CED"/>
    <w:rsid w:val="007B4DD5"/>
    <w:rsid w:val="007B5809"/>
    <w:rsid w:val="007B5C1F"/>
    <w:rsid w:val="007B5D1F"/>
    <w:rsid w:val="007B63EF"/>
    <w:rsid w:val="007B6505"/>
    <w:rsid w:val="007C03D0"/>
    <w:rsid w:val="007C042E"/>
    <w:rsid w:val="007C04ED"/>
    <w:rsid w:val="007C0D9A"/>
    <w:rsid w:val="007C1BAF"/>
    <w:rsid w:val="007C1C44"/>
    <w:rsid w:val="007C1D3E"/>
    <w:rsid w:val="007C2461"/>
    <w:rsid w:val="007C2522"/>
    <w:rsid w:val="007C2866"/>
    <w:rsid w:val="007C2F43"/>
    <w:rsid w:val="007C3BE2"/>
    <w:rsid w:val="007C4917"/>
    <w:rsid w:val="007C4B5B"/>
    <w:rsid w:val="007C4EAD"/>
    <w:rsid w:val="007C538C"/>
    <w:rsid w:val="007C60E9"/>
    <w:rsid w:val="007C63A3"/>
    <w:rsid w:val="007C65A2"/>
    <w:rsid w:val="007C66B7"/>
    <w:rsid w:val="007C6907"/>
    <w:rsid w:val="007C7CCE"/>
    <w:rsid w:val="007D0113"/>
    <w:rsid w:val="007D0DA5"/>
    <w:rsid w:val="007D13E4"/>
    <w:rsid w:val="007D14F4"/>
    <w:rsid w:val="007D1678"/>
    <w:rsid w:val="007D267F"/>
    <w:rsid w:val="007D36E0"/>
    <w:rsid w:val="007D37C4"/>
    <w:rsid w:val="007D44FC"/>
    <w:rsid w:val="007D45C1"/>
    <w:rsid w:val="007D542B"/>
    <w:rsid w:val="007D662A"/>
    <w:rsid w:val="007D6903"/>
    <w:rsid w:val="007D6AE5"/>
    <w:rsid w:val="007D6ED8"/>
    <w:rsid w:val="007D7B19"/>
    <w:rsid w:val="007E135D"/>
    <w:rsid w:val="007E170C"/>
    <w:rsid w:val="007E20C6"/>
    <w:rsid w:val="007E2575"/>
    <w:rsid w:val="007E2790"/>
    <w:rsid w:val="007E2BE0"/>
    <w:rsid w:val="007E2E75"/>
    <w:rsid w:val="007E3551"/>
    <w:rsid w:val="007E35B8"/>
    <w:rsid w:val="007E3759"/>
    <w:rsid w:val="007E389D"/>
    <w:rsid w:val="007E3F37"/>
    <w:rsid w:val="007E4842"/>
    <w:rsid w:val="007E48DB"/>
    <w:rsid w:val="007E4D19"/>
    <w:rsid w:val="007E4DE2"/>
    <w:rsid w:val="007E4F41"/>
    <w:rsid w:val="007E54AE"/>
    <w:rsid w:val="007E55EE"/>
    <w:rsid w:val="007E6192"/>
    <w:rsid w:val="007E652C"/>
    <w:rsid w:val="007E6822"/>
    <w:rsid w:val="007E78D6"/>
    <w:rsid w:val="007E7C8C"/>
    <w:rsid w:val="007F0175"/>
    <w:rsid w:val="007F0527"/>
    <w:rsid w:val="007F0612"/>
    <w:rsid w:val="007F093B"/>
    <w:rsid w:val="007F0ACD"/>
    <w:rsid w:val="007F1082"/>
    <w:rsid w:val="007F133D"/>
    <w:rsid w:val="007F1942"/>
    <w:rsid w:val="007F1C74"/>
    <w:rsid w:val="007F2117"/>
    <w:rsid w:val="007F22BA"/>
    <w:rsid w:val="007F24F0"/>
    <w:rsid w:val="007F2948"/>
    <w:rsid w:val="007F3120"/>
    <w:rsid w:val="007F47CB"/>
    <w:rsid w:val="007F490C"/>
    <w:rsid w:val="007F4EC4"/>
    <w:rsid w:val="007F509C"/>
    <w:rsid w:val="007F5E7F"/>
    <w:rsid w:val="007F6B55"/>
    <w:rsid w:val="007F6D2F"/>
    <w:rsid w:val="007F7111"/>
    <w:rsid w:val="007F7556"/>
    <w:rsid w:val="007F75ED"/>
    <w:rsid w:val="007F76B4"/>
    <w:rsid w:val="007F7950"/>
    <w:rsid w:val="007F7F43"/>
    <w:rsid w:val="0080057E"/>
    <w:rsid w:val="00800DAB"/>
    <w:rsid w:val="008011BB"/>
    <w:rsid w:val="00801273"/>
    <w:rsid w:val="00801B77"/>
    <w:rsid w:val="00802323"/>
    <w:rsid w:val="008030ED"/>
    <w:rsid w:val="00803178"/>
    <w:rsid w:val="0080336F"/>
    <w:rsid w:val="00803E87"/>
    <w:rsid w:val="00804788"/>
    <w:rsid w:val="00804C20"/>
    <w:rsid w:val="008051B7"/>
    <w:rsid w:val="008058E5"/>
    <w:rsid w:val="008058F5"/>
    <w:rsid w:val="00805A46"/>
    <w:rsid w:val="00806634"/>
    <w:rsid w:val="00806DDA"/>
    <w:rsid w:val="00807887"/>
    <w:rsid w:val="0081028F"/>
    <w:rsid w:val="0081035C"/>
    <w:rsid w:val="00810B4F"/>
    <w:rsid w:val="00812112"/>
    <w:rsid w:val="008125A4"/>
    <w:rsid w:val="008126D6"/>
    <w:rsid w:val="008128D0"/>
    <w:rsid w:val="008128DF"/>
    <w:rsid w:val="00812C00"/>
    <w:rsid w:val="00813222"/>
    <w:rsid w:val="0081331A"/>
    <w:rsid w:val="00814DB4"/>
    <w:rsid w:val="008150E8"/>
    <w:rsid w:val="00815698"/>
    <w:rsid w:val="008156CE"/>
    <w:rsid w:val="00815855"/>
    <w:rsid w:val="00815A6E"/>
    <w:rsid w:val="00815BAD"/>
    <w:rsid w:val="00815BB2"/>
    <w:rsid w:val="00815C90"/>
    <w:rsid w:val="00815E16"/>
    <w:rsid w:val="008166E4"/>
    <w:rsid w:val="0081677C"/>
    <w:rsid w:val="00817456"/>
    <w:rsid w:val="00817D15"/>
    <w:rsid w:val="00820005"/>
    <w:rsid w:val="008202FE"/>
    <w:rsid w:val="008213F6"/>
    <w:rsid w:val="00821461"/>
    <w:rsid w:val="00822C75"/>
    <w:rsid w:val="0082339D"/>
    <w:rsid w:val="00823606"/>
    <w:rsid w:val="0082399A"/>
    <w:rsid w:val="0082432F"/>
    <w:rsid w:val="008249CA"/>
    <w:rsid w:val="00824F78"/>
    <w:rsid w:val="008251AF"/>
    <w:rsid w:val="00825B09"/>
    <w:rsid w:val="00825E76"/>
    <w:rsid w:val="00825F45"/>
    <w:rsid w:val="0082616E"/>
    <w:rsid w:val="008265AA"/>
    <w:rsid w:val="00826AB8"/>
    <w:rsid w:val="008300F5"/>
    <w:rsid w:val="008317E9"/>
    <w:rsid w:val="00832842"/>
    <w:rsid w:val="00832BB0"/>
    <w:rsid w:val="00832C8B"/>
    <w:rsid w:val="0083351E"/>
    <w:rsid w:val="00834E3A"/>
    <w:rsid w:val="00835802"/>
    <w:rsid w:val="00835C76"/>
    <w:rsid w:val="00836243"/>
    <w:rsid w:val="00836794"/>
    <w:rsid w:val="0083759E"/>
    <w:rsid w:val="00837BAF"/>
    <w:rsid w:val="00841AB2"/>
    <w:rsid w:val="00841F58"/>
    <w:rsid w:val="0084289C"/>
    <w:rsid w:val="00842D6E"/>
    <w:rsid w:val="00842DCE"/>
    <w:rsid w:val="00842F53"/>
    <w:rsid w:val="00843822"/>
    <w:rsid w:val="008438BE"/>
    <w:rsid w:val="00843D28"/>
    <w:rsid w:val="00844462"/>
    <w:rsid w:val="008444BA"/>
    <w:rsid w:val="00845861"/>
    <w:rsid w:val="00845B77"/>
    <w:rsid w:val="008462D0"/>
    <w:rsid w:val="008466A0"/>
    <w:rsid w:val="00846944"/>
    <w:rsid w:val="00846EC5"/>
    <w:rsid w:val="00847094"/>
    <w:rsid w:val="008472A0"/>
    <w:rsid w:val="00847879"/>
    <w:rsid w:val="008502EE"/>
    <w:rsid w:val="0085043C"/>
    <w:rsid w:val="00850512"/>
    <w:rsid w:val="00851444"/>
    <w:rsid w:val="008516BA"/>
    <w:rsid w:val="00851D96"/>
    <w:rsid w:val="00851F83"/>
    <w:rsid w:val="0085244D"/>
    <w:rsid w:val="00852E59"/>
    <w:rsid w:val="00853371"/>
    <w:rsid w:val="00853C4B"/>
    <w:rsid w:val="00853DB8"/>
    <w:rsid w:val="00854383"/>
    <w:rsid w:val="00854588"/>
    <w:rsid w:val="00855AC0"/>
    <w:rsid w:val="00855D06"/>
    <w:rsid w:val="008563F1"/>
    <w:rsid w:val="0085687D"/>
    <w:rsid w:val="00856EC2"/>
    <w:rsid w:val="008570B6"/>
    <w:rsid w:val="0085740E"/>
    <w:rsid w:val="0085766F"/>
    <w:rsid w:val="00857E6A"/>
    <w:rsid w:val="008606E1"/>
    <w:rsid w:val="00861477"/>
    <w:rsid w:val="008620D0"/>
    <w:rsid w:val="0086249A"/>
    <w:rsid w:val="00863AEF"/>
    <w:rsid w:val="00863C79"/>
    <w:rsid w:val="00864002"/>
    <w:rsid w:val="008643A7"/>
    <w:rsid w:val="008644E7"/>
    <w:rsid w:val="008646FB"/>
    <w:rsid w:val="00864873"/>
    <w:rsid w:val="008648BD"/>
    <w:rsid w:val="00865DD4"/>
    <w:rsid w:val="00865FB6"/>
    <w:rsid w:val="00866BE4"/>
    <w:rsid w:val="008708D0"/>
    <w:rsid w:val="00870D63"/>
    <w:rsid w:val="00871A9B"/>
    <w:rsid w:val="00872B72"/>
    <w:rsid w:val="00873192"/>
    <w:rsid w:val="0087410E"/>
    <w:rsid w:val="00875761"/>
    <w:rsid w:val="00876779"/>
    <w:rsid w:val="00876A18"/>
    <w:rsid w:val="00877B1E"/>
    <w:rsid w:val="00881467"/>
    <w:rsid w:val="008820D9"/>
    <w:rsid w:val="0088215B"/>
    <w:rsid w:val="00883AEF"/>
    <w:rsid w:val="0088403A"/>
    <w:rsid w:val="00884253"/>
    <w:rsid w:val="008848DB"/>
    <w:rsid w:val="0088526C"/>
    <w:rsid w:val="00885E38"/>
    <w:rsid w:val="00885E75"/>
    <w:rsid w:val="00886941"/>
    <w:rsid w:val="00886A35"/>
    <w:rsid w:val="00886C8E"/>
    <w:rsid w:val="008871AB"/>
    <w:rsid w:val="00887435"/>
    <w:rsid w:val="008877A4"/>
    <w:rsid w:val="00887B92"/>
    <w:rsid w:val="00887EE3"/>
    <w:rsid w:val="0089036B"/>
    <w:rsid w:val="00891348"/>
    <w:rsid w:val="008919E7"/>
    <w:rsid w:val="00891C92"/>
    <w:rsid w:val="0089233A"/>
    <w:rsid w:val="00892591"/>
    <w:rsid w:val="00892750"/>
    <w:rsid w:val="008928B3"/>
    <w:rsid w:val="00892B21"/>
    <w:rsid w:val="00892B92"/>
    <w:rsid w:val="00893358"/>
    <w:rsid w:val="008935C8"/>
    <w:rsid w:val="00893653"/>
    <w:rsid w:val="008953EF"/>
    <w:rsid w:val="00895B84"/>
    <w:rsid w:val="00895C2F"/>
    <w:rsid w:val="00896233"/>
    <w:rsid w:val="008963B5"/>
    <w:rsid w:val="008967A6"/>
    <w:rsid w:val="00896D48"/>
    <w:rsid w:val="00897106"/>
    <w:rsid w:val="00897AFD"/>
    <w:rsid w:val="00897F86"/>
    <w:rsid w:val="008A0076"/>
    <w:rsid w:val="008A06E0"/>
    <w:rsid w:val="008A0BA3"/>
    <w:rsid w:val="008A0E92"/>
    <w:rsid w:val="008A1434"/>
    <w:rsid w:val="008A1952"/>
    <w:rsid w:val="008A2647"/>
    <w:rsid w:val="008A2913"/>
    <w:rsid w:val="008A3120"/>
    <w:rsid w:val="008A39F0"/>
    <w:rsid w:val="008A3FF5"/>
    <w:rsid w:val="008A4302"/>
    <w:rsid w:val="008A4648"/>
    <w:rsid w:val="008A498D"/>
    <w:rsid w:val="008A52F7"/>
    <w:rsid w:val="008A545B"/>
    <w:rsid w:val="008A576B"/>
    <w:rsid w:val="008A5F4F"/>
    <w:rsid w:val="008A6185"/>
    <w:rsid w:val="008A67B8"/>
    <w:rsid w:val="008A6AC8"/>
    <w:rsid w:val="008A6C82"/>
    <w:rsid w:val="008A7148"/>
    <w:rsid w:val="008A7A5F"/>
    <w:rsid w:val="008A7A77"/>
    <w:rsid w:val="008A7AE6"/>
    <w:rsid w:val="008B09EA"/>
    <w:rsid w:val="008B0E48"/>
    <w:rsid w:val="008B103F"/>
    <w:rsid w:val="008B168E"/>
    <w:rsid w:val="008B1845"/>
    <w:rsid w:val="008B1B97"/>
    <w:rsid w:val="008B325E"/>
    <w:rsid w:val="008B55F4"/>
    <w:rsid w:val="008B5B0F"/>
    <w:rsid w:val="008B5FBD"/>
    <w:rsid w:val="008B6792"/>
    <w:rsid w:val="008C0735"/>
    <w:rsid w:val="008C19EA"/>
    <w:rsid w:val="008C2003"/>
    <w:rsid w:val="008C4849"/>
    <w:rsid w:val="008C553B"/>
    <w:rsid w:val="008C563F"/>
    <w:rsid w:val="008C58AF"/>
    <w:rsid w:val="008C657C"/>
    <w:rsid w:val="008C6783"/>
    <w:rsid w:val="008C68A4"/>
    <w:rsid w:val="008D034E"/>
    <w:rsid w:val="008D0C42"/>
    <w:rsid w:val="008D1986"/>
    <w:rsid w:val="008D1F29"/>
    <w:rsid w:val="008D2195"/>
    <w:rsid w:val="008D2770"/>
    <w:rsid w:val="008D2BFA"/>
    <w:rsid w:val="008D2CF3"/>
    <w:rsid w:val="008D3686"/>
    <w:rsid w:val="008D3799"/>
    <w:rsid w:val="008D45CB"/>
    <w:rsid w:val="008D649E"/>
    <w:rsid w:val="008D6546"/>
    <w:rsid w:val="008D68E8"/>
    <w:rsid w:val="008D6A87"/>
    <w:rsid w:val="008D732B"/>
    <w:rsid w:val="008D7C20"/>
    <w:rsid w:val="008E217B"/>
    <w:rsid w:val="008E241E"/>
    <w:rsid w:val="008E4EFC"/>
    <w:rsid w:val="008E531C"/>
    <w:rsid w:val="008E57EE"/>
    <w:rsid w:val="008E5B77"/>
    <w:rsid w:val="008E6600"/>
    <w:rsid w:val="008E7C35"/>
    <w:rsid w:val="008F0744"/>
    <w:rsid w:val="008F179D"/>
    <w:rsid w:val="008F18E9"/>
    <w:rsid w:val="008F22C8"/>
    <w:rsid w:val="008F28AA"/>
    <w:rsid w:val="008F32B8"/>
    <w:rsid w:val="008F3330"/>
    <w:rsid w:val="008F36FC"/>
    <w:rsid w:val="008F422D"/>
    <w:rsid w:val="008F4CAE"/>
    <w:rsid w:val="008F4DEC"/>
    <w:rsid w:val="008F550C"/>
    <w:rsid w:val="008F5CE5"/>
    <w:rsid w:val="008F5FB9"/>
    <w:rsid w:val="008F601F"/>
    <w:rsid w:val="008F6026"/>
    <w:rsid w:val="008F69ED"/>
    <w:rsid w:val="008F6DC6"/>
    <w:rsid w:val="009003D7"/>
    <w:rsid w:val="009005FC"/>
    <w:rsid w:val="00900EAA"/>
    <w:rsid w:val="009013A2"/>
    <w:rsid w:val="0090170D"/>
    <w:rsid w:val="00901BCD"/>
    <w:rsid w:val="00901DD1"/>
    <w:rsid w:val="00902431"/>
    <w:rsid w:val="00903A2B"/>
    <w:rsid w:val="00903FC6"/>
    <w:rsid w:val="00905A25"/>
    <w:rsid w:val="00906016"/>
    <w:rsid w:val="0090680A"/>
    <w:rsid w:val="00906CED"/>
    <w:rsid w:val="0090750A"/>
    <w:rsid w:val="00907920"/>
    <w:rsid w:val="00907B42"/>
    <w:rsid w:val="00910000"/>
    <w:rsid w:val="00910303"/>
    <w:rsid w:val="00910401"/>
    <w:rsid w:val="009105F2"/>
    <w:rsid w:val="00910684"/>
    <w:rsid w:val="009108CD"/>
    <w:rsid w:val="0091090B"/>
    <w:rsid w:val="00911953"/>
    <w:rsid w:val="00911FE1"/>
    <w:rsid w:val="009122CB"/>
    <w:rsid w:val="009127B2"/>
    <w:rsid w:val="009132DD"/>
    <w:rsid w:val="0091393C"/>
    <w:rsid w:val="00913AB8"/>
    <w:rsid w:val="00914810"/>
    <w:rsid w:val="00914FCB"/>
    <w:rsid w:val="00915972"/>
    <w:rsid w:val="00915EBB"/>
    <w:rsid w:val="009168B8"/>
    <w:rsid w:val="009169FD"/>
    <w:rsid w:val="0092009E"/>
    <w:rsid w:val="00920666"/>
    <w:rsid w:val="00921130"/>
    <w:rsid w:val="0092206C"/>
    <w:rsid w:val="00922DDE"/>
    <w:rsid w:val="0092352B"/>
    <w:rsid w:val="00924C76"/>
    <w:rsid w:val="00924F19"/>
    <w:rsid w:val="00925D0D"/>
    <w:rsid w:val="00926359"/>
    <w:rsid w:val="009263DA"/>
    <w:rsid w:val="00926B5F"/>
    <w:rsid w:val="009275B4"/>
    <w:rsid w:val="00927794"/>
    <w:rsid w:val="00930604"/>
    <w:rsid w:val="00931417"/>
    <w:rsid w:val="0093233E"/>
    <w:rsid w:val="009328F8"/>
    <w:rsid w:val="00932C64"/>
    <w:rsid w:val="009347AD"/>
    <w:rsid w:val="00934AA1"/>
    <w:rsid w:val="00934FAD"/>
    <w:rsid w:val="009354B4"/>
    <w:rsid w:val="00935D8A"/>
    <w:rsid w:val="0093675B"/>
    <w:rsid w:val="00937031"/>
    <w:rsid w:val="00937055"/>
    <w:rsid w:val="00937447"/>
    <w:rsid w:val="00937866"/>
    <w:rsid w:val="00937F0A"/>
    <w:rsid w:val="00937F0D"/>
    <w:rsid w:val="00940542"/>
    <w:rsid w:val="009428DF"/>
    <w:rsid w:val="0094303C"/>
    <w:rsid w:val="00943218"/>
    <w:rsid w:val="00943300"/>
    <w:rsid w:val="00943358"/>
    <w:rsid w:val="00943C01"/>
    <w:rsid w:val="0094403E"/>
    <w:rsid w:val="0094488F"/>
    <w:rsid w:val="00944E0C"/>
    <w:rsid w:val="00945675"/>
    <w:rsid w:val="00945E5F"/>
    <w:rsid w:val="00946002"/>
    <w:rsid w:val="00950B63"/>
    <w:rsid w:val="0095171F"/>
    <w:rsid w:val="009517C6"/>
    <w:rsid w:val="00951D32"/>
    <w:rsid w:val="00953182"/>
    <w:rsid w:val="0095363F"/>
    <w:rsid w:val="0095428F"/>
    <w:rsid w:val="009552EE"/>
    <w:rsid w:val="00955634"/>
    <w:rsid w:val="009560C8"/>
    <w:rsid w:val="0095671C"/>
    <w:rsid w:val="0095757E"/>
    <w:rsid w:val="00957986"/>
    <w:rsid w:val="009605B2"/>
    <w:rsid w:val="00960673"/>
    <w:rsid w:val="00961CD8"/>
    <w:rsid w:val="00963D81"/>
    <w:rsid w:val="009641DF"/>
    <w:rsid w:val="009651FE"/>
    <w:rsid w:val="00966A50"/>
    <w:rsid w:val="00966B42"/>
    <w:rsid w:val="00966ED5"/>
    <w:rsid w:val="00967253"/>
    <w:rsid w:val="0096760C"/>
    <w:rsid w:val="0097013D"/>
    <w:rsid w:val="009705F3"/>
    <w:rsid w:val="009708EE"/>
    <w:rsid w:val="009719F8"/>
    <w:rsid w:val="00971E86"/>
    <w:rsid w:val="00971ED6"/>
    <w:rsid w:val="00972292"/>
    <w:rsid w:val="009729CF"/>
    <w:rsid w:val="00972BAE"/>
    <w:rsid w:val="00973C50"/>
    <w:rsid w:val="00974A04"/>
    <w:rsid w:val="00976664"/>
    <w:rsid w:val="00977095"/>
    <w:rsid w:val="0097720F"/>
    <w:rsid w:val="00981133"/>
    <w:rsid w:val="0098210F"/>
    <w:rsid w:val="00983411"/>
    <w:rsid w:val="00984675"/>
    <w:rsid w:val="00985A57"/>
    <w:rsid w:val="0098632E"/>
    <w:rsid w:val="00987195"/>
    <w:rsid w:val="00987B16"/>
    <w:rsid w:val="00987F7C"/>
    <w:rsid w:val="00990329"/>
    <w:rsid w:val="009906D8"/>
    <w:rsid w:val="00990BB2"/>
    <w:rsid w:val="00991040"/>
    <w:rsid w:val="0099145F"/>
    <w:rsid w:val="0099237B"/>
    <w:rsid w:val="00992DD5"/>
    <w:rsid w:val="00992F82"/>
    <w:rsid w:val="00993900"/>
    <w:rsid w:val="00993D17"/>
    <w:rsid w:val="009958BE"/>
    <w:rsid w:val="009961F2"/>
    <w:rsid w:val="00996482"/>
    <w:rsid w:val="00996749"/>
    <w:rsid w:val="00996B21"/>
    <w:rsid w:val="00997126"/>
    <w:rsid w:val="009972A1"/>
    <w:rsid w:val="009A03C2"/>
    <w:rsid w:val="009A10C5"/>
    <w:rsid w:val="009A1AD4"/>
    <w:rsid w:val="009A3977"/>
    <w:rsid w:val="009A3B71"/>
    <w:rsid w:val="009A41D4"/>
    <w:rsid w:val="009A4498"/>
    <w:rsid w:val="009A4803"/>
    <w:rsid w:val="009A4CAE"/>
    <w:rsid w:val="009A4FB3"/>
    <w:rsid w:val="009A5633"/>
    <w:rsid w:val="009A5B48"/>
    <w:rsid w:val="009A5DEC"/>
    <w:rsid w:val="009A5DFD"/>
    <w:rsid w:val="009A6125"/>
    <w:rsid w:val="009A759F"/>
    <w:rsid w:val="009A7BD9"/>
    <w:rsid w:val="009B07D6"/>
    <w:rsid w:val="009B18CE"/>
    <w:rsid w:val="009B2669"/>
    <w:rsid w:val="009B350A"/>
    <w:rsid w:val="009B368B"/>
    <w:rsid w:val="009B3E2C"/>
    <w:rsid w:val="009B4148"/>
    <w:rsid w:val="009B4556"/>
    <w:rsid w:val="009B483D"/>
    <w:rsid w:val="009B5019"/>
    <w:rsid w:val="009B5617"/>
    <w:rsid w:val="009B5691"/>
    <w:rsid w:val="009B6186"/>
    <w:rsid w:val="009B647A"/>
    <w:rsid w:val="009B654A"/>
    <w:rsid w:val="009B6C7E"/>
    <w:rsid w:val="009C087F"/>
    <w:rsid w:val="009C0CC8"/>
    <w:rsid w:val="009C1865"/>
    <w:rsid w:val="009C2668"/>
    <w:rsid w:val="009C45D8"/>
    <w:rsid w:val="009C46E5"/>
    <w:rsid w:val="009C4FF8"/>
    <w:rsid w:val="009C513F"/>
    <w:rsid w:val="009C5325"/>
    <w:rsid w:val="009C57D3"/>
    <w:rsid w:val="009C60C6"/>
    <w:rsid w:val="009C6303"/>
    <w:rsid w:val="009D09EB"/>
    <w:rsid w:val="009D11CD"/>
    <w:rsid w:val="009D2422"/>
    <w:rsid w:val="009D274F"/>
    <w:rsid w:val="009D2A5E"/>
    <w:rsid w:val="009D2F4B"/>
    <w:rsid w:val="009D347E"/>
    <w:rsid w:val="009D354E"/>
    <w:rsid w:val="009D3A29"/>
    <w:rsid w:val="009D4747"/>
    <w:rsid w:val="009D5848"/>
    <w:rsid w:val="009D589B"/>
    <w:rsid w:val="009D5EC2"/>
    <w:rsid w:val="009D5F8D"/>
    <w:rsid w:val="009D6043"/>
    <w:rsid w:val="009D66D4"/>
    <w:rsid w:val="009D726F"/>
    <w:rsid w:val="009E127D"/>
    <w:rsid w:val="009E16BE"/>
    <w:rsid w:val="009E1C4D"/>
    <w:rsid w:val="009E1D75"/>
    <w:rsid w:val="009E1FBE"/>
    <w:rsid w:val="009E2CBD"/>
    <w:rsid w:val="009E2E46"/>
    <w:rsid w:val="009E3D0B"/>
    <w:rsid w:val="009E3DF9"/>
    <w:rsid w:val="009E3F6B"/>
    <w:rsid w:val="009E3FA0"/>
    <w:rsid w:val="009E58C0"/>
    <w:rsid w:val="009E590E"/>
    <w:rsid w:val="009E5DA8"/>
    <w:rsid w:val="009E6E90"/>
    <w:rsid w:val="009E7A12"/>
    <w:rsid w:val="009F19CF"/>
    <w:rsid w:val="009F3098"/>
    <w:rsid w:val="009F317F"/>
    <w:rsid w:val="009F39C5"/>
    <w:rsid w:val="009F3A08"/>
    <w:rsid w:val="009F3A54"/>
    <w:rsid w:val="009F3AC0"/>
    <w:rsid w:val="009F3B11"/>
    <w:rsid w:val="009F403B"/>
    <w:rsid w:val="009F40BE"/>
    <w:rsid w:val="009F40D4"/>
    <w:rsid w:val="009F4286"/>
    <w:rsid w:val="009F42A6"/>
    <w:rsid w:val="009F4EC6"/>
    <w:rsid w:val="009F4FDE"/>
    <w:rsid w:val="009F593D"/>
    <w:rsid w:val="009F5970"/>
    <w:rsid w:val="009F6194"/>
    <w:rsid w:val="009F6556"/>
    <w:rsid w:val="009F6564"/>
    <w:rsid w:val="009F6A34"/>
    <w:rsid w:val="009F75B9"/>
    <w:rsid w:val="009F7959"/>
    <w:rsid w:val="009F7B25"/>
    <w:rsid w:val="009F7BAE"/>
    <w:rsid w:val="009F7E3F"/>
    <w:rsid w:val="00A00D9B"/>
    <w:rsid w:val="00A00E31"/>
    <w:rsid w:val="00A0120A"/>
    <w:rsid w:val="00A014AC"/>
    <w:rsid w:val="00A01665"/>
    <w:rsid w:val="00A016F0"/>
    <w:rsid w:val="00A021E1"/>
    <w:rsid w:val="00A02450"/>
    <w:rsid w:val="00A029D8"/>
    <w:rsid w:val="00A03905"/>
    <w:rsid w:val="00A03DE7"/>
    <w:rsid w:val="00A03E5D"/>
    <w:rsid w:val="00A04D56"/>
    <w:rsid w:val="00A05452"/>
    <w:rsid w:val="00A05F70"/>
    <w:rsid w:val="00A06964"/>
    <w:rsid w:val="00A0722D"/>
    <w:rsid w:val="00A078F9"/>
    <w:rsid w:val="00A079A8"/>
    <w:rsid w:val="00A07D2D"/>
    <w:rsid w:val="00A101A1"/>
    <w:rsid w:val="00A1025D"/>
    <w:rsid w:val="00A10492"/>
    <w:rsid w:val="00A12C6D"/>
    <w:rsid w:val="00A136C0"/>
    <w:rsid w:val="00A16293"/>
    <w:rsid w:val="00A178DC"/>
    <w:rsid w:val="00A17ABF"/>
    <w:rsid w:val="00A17EF9"/>
    <w:rsid w:val="00A17F17"/>
    <w:rsid w:val="00A17F67"/>
    <w:rsid w:val="00A20852"/>
    <w:rsid w:val="00A20ADD"/>
    <w:rsid w:val="00A20C72"/>
    <w:rsid w:val="00A21456"/>
    <w:rsid w:val="00A21A27"/>
    <w:rsid w:val="00A21BB6"/>
    <w:rsid w:val="00A22C90"/>
    <w:rsid w:val="00A2356F"/>
    <w:rsid w:val="00A247B5"/>
    <w:rsid w:val="00A24AEA"/>
    <w:rsid w:val="00A24FCA"/>
    <w:rsid w:val="00A25E5A"/>
    <w:rsid w:val="00A25FFD"/>
    <w:rsid w:val="00A26437"/>
    <w:rsid w:val="00A266A1"/>
    <w:rsid w:val="00A26776"/>
    <w:rsid w:val="00A26881"/>
    <w:rsid w:val="00A26E9B"/>
    <w:rsid w:val="00A27954"/>
    <w:rsid w:val="00A305FA"/>
    <w:rsid w:val="00A311A9"/>
    <w:rsid w:val="00A3155B"/>
    <w:rsid w:val="00A31BF3"/>
    <w:rsid w:val="00A32558"/>
    <w:rsid w:val="00A32789"/>
    <w:rsid w:val="00A32B85"/>
    <w:rsid w:val="00A32F86"/>
    <w:rsid w:val="00A33608"/>
    <w:rsid w:val="00A33736"/>
    <w:rsid w:val="00A34964"/>
    <w:rsid w:val="00A35801"/>
    <w:rsid w:val="00A35966"/>
    <w:rsid w:val="00A36433"/>
    <w:rsid w:val="00A369A8"/>
    <w:rsid w:val="00A36DCE"/>
    <w:rsid w:val="00A3716D"/>
    <w:rsid w:val="00A37375"/>
    <w:rsid w:val="00A37C1F"/>
    <w:rsid w:val="00A409A7"/>
    <w:rsid w:val="00A40BE2"/>
    <w:rsid w:val="00A412B8"/>
    <w:rsid w:val="00A41A7F"/>
    <w:rsid w:val="00A41D79"/>
    <w:rsid w:val="00A41EB8"/>
    <w:rsid w:val="00A42925"/>
    <w:rsid w:val="00A42BC6"/>
    <w:rsid w:val="00A42FE4"/>
    <w:rsid w:val="00A431B0"/>
    <w:rsid w:val="00A43489"/>
    <w:rsid w:val="00A44678"/>
    <w:rsid w:val="00A44BE8"/>
    <w:rsid w:val="00A44D18"/>
    <w:rsid w:val="00A44D5E"/>
    <w:rsid w:val="00A44F78"/>
    <w:rsid w:val="00A4556B"/>
    <w:rsid w:val="00A45D0F"/>
    <w:rsid w:val="00A460A0"/>
    <w:rsid w:val="00A465CC"/>
    <w:rsid w:val="00A475B6"/>
    <w:rsid w:val="00A47D10"/>
    <w:rsid w:val="00A50121"/>
    <w:rsid w:val="00A504D6"/>
    <w:rsid w:val="00A50709"/>
    <w:rsid w:val="00A50BC2"/>
    <w:rsid w:val="00A5121E"/>
    <w:rsid w:val="00A519A2"/>
    <w:rsid w:val="00A51DED"/>
    <w:rsid w:val="00A5263B"/>
    <w:rsid w:val="00A5369C"/>
    <w:rsid w:val="00A54FE7"/>
    <w:rsid w:val="00A55029"/>
    <w:rsid w:val="00A5502B"/>
    <w:rsid w:val="00A552B1"/>
    <w:rsid w:val="00A55FC8"/>
    <w:rsid w:val="00A564C4"/>
    <w:rsid w:val="00A56E96"/>
    <w:rsid w:val="00A57203"/>
    <w:rsid w:val="00A579E5"/>
    <w:rsid w:val="00A57CD2"/>
    <w:rsid w:val="00A60A23"/>
    <w:rsid w:val="00A60A79"/>
    <w:rsid w:val="00A60DD8"/>
    <w:rsid w:val="00A618E1"/>
    <w:rsid w:val="00A62625"/>
    <w:rsid w:val="00A62C65"/>
    <w:rsid w:val="00A62F13"/>
    <w:rsid w:val="00A63150"/>
    <w:rsid w:val="00A6341A"/>
    <w:rsid w:val="00A6383A"/>
    <w:rsid w:val="00A64031"/>
    <w:rsid w:val="00A65564"/>
    <w:rsid w:val="00A65DC2"/>
    <w:rsid w:val="00A65E22"/>
    <w:rsid w:val="00A65EBA"/>
    <w:rsid w:val="00A65EE0"/>
    <w:rsid w:val="00A66159"/>
    <w:rsid w:val="00A665B6"/>
    <w:rsid w:val="00A66828"/>
    <w:rsid w:val="00A66A69"/>
    <w:rsid w:val="00A702E1"/>
    <w:rsid w:val="00A7078C"/>
    <w:rsid w:val="00A708C2"/>
    <w:rsid w:val="00A71612"/>
    <w:rsid w:val="00A71FC4"/>
    <w:rsid w:val="00A72904"/>
    <w:rsid w:val="00A72DAF"/>
    <w:rsid w:val="00A73246"/>
    <w:rsid w:val="00A73248"/>
    <w:rsid w:val="00A7367F"/>
    <w:rsid w:val="00A73A70"/>
    <w:rsid w:val="00A73E56"/>
    <w:rsid w:val="00A73E69"/>
    <w:rsid w:val="00A74130"/>
    <w:rsid w:val="00A74370"/>
    <w:rsid w:val="00A74730"/>
    <w:rsid w:val="00A74895"/>
    <w:rsid w:val="00A749D0"/>
    <w:rsid w:val="00A74ED2"/>
    <w:rsid w:val="00A75499"/>
    <w:rsid w:val="00A7771D"/>
    <w:rsid w:val="00A779C5"/>
    <w:rsid w:val="00A77B81"/>
    <w:rsid w:val="00A808CF"/>
    <w:rsid w:val="00A8101E"/>
    <w:rsid w:val="00A811A3"/>
    <w:rsid w:val="00A81B52"/>
    <w:rsid w:val="00A82788"/>
    <w:rsid w:val="00A83B3F"/>
    <w:rsid w:val="00A84184"/>
    <w:rsid w:val="00A84C1F"/>
    <w:rsid w:val="00A85250"/>
    <w:rsid w:val="00A856AD"/>
    <w:rsid w:val="00A85749"/>
    <w:rsid w:val="00A85817"/>
    <w:rsid w:val="00A859AF"/>
    <w:rsid w:val="00A8634B"/>
    <w:rsid w:val="00A87B8F"/>
    <w:rsid w:val="00A901CF"/>
    <w:rsid w:val="00A90D9E"/>
    <w:rsid w:val="00A9202D"/>
    <w:rsid w:val="00A9215E"/>
    <w:rsid w:val="00A92497"/>
    <w:rsid w:val="00A924A2"/>
    <w:rsid w:val="00A92799"/>
    <w:rsid w:val="00A9373F"/>
    <w:rsid w:val="00A938F9"/>
    <w:rsid w:val="00A93DFF"/>
    <w:rsid w:val="00A93E6A"/>
    <w:rsid w:val="00A93F86"/>
    <w:rsid w:val="00A94549"/>
    <w:rsid w:val="00A948B1"/>
    <w:rsid w:val="00A95667"/>
    <w:rsid w:val="00A96560"/>
    <w:rsid w:val="00A96C2E"/>
    <w:rsid w:val="00A97DC0"/>
    <w:rsid w:val="00AA0C1D"/>
    <w:rsid w:val="00AA0D67"/>
    <w:rsid w:val="00AA16F4"/>
    <w:rsid w:val="00AA1907"/>
    <w:rsid w:val="00AA1AB3"/>
    <w:rsid w:val="00AA2686"/>
    <w:rsid w:val="00AA274F"/>
    <w:rsid w:val="00AA2864"/>
    <w:rsid w:val="00AA2C41"/>
    <w:rsid w:val="00AA34DD"/>
    <w:rsid w:val="00AA38D3"/>
    <w:rsid w:val="00AA45A9"/>
    <w:rsid w:val="00AA524D"/>
    <w:rsid w:val="00AA5CB9"/>
    <w:rsid w:val="00AA62F9"/>
    <w:rsid w:val="00AA6A87"/>
    <w:rsid w:val="00AA70CA"/>
    <w:rsid w:val="00AA7132"/>
    <w:rsid w:val="00AA7982"/>
    <w:rsid w:val="00AA7D73"/>
    <w:rsid w:val="00AB0CD5"/>
    <w:rsid w:val="00AB0DF8"/>
    <w:rsid w:val="00AB139E"/>
    <w:rsid w:val="00AB1A06"/>
    <w:rsid w:val="00AB2246"/>
    <w:rsid w:val="00AB2774"/>
    <w:rsid w:val="00AB2BAD"/>
    <w:rsid w:val="00AB2CDE"/>
    <w:rsid w:val="00AB364F"/>
    <w:rsid w:val="00AB3732"/>
    <w:rsid w:val="00AB40AB"/>
    <w:rsid w:val="00AB4548"/>
    <w:rsid w:val="00AB4B32"/>
    <w:rsid w:val="00AB554D"/>
    <w:rsid w:val="00AB60C6"/>
    <w:rsid w:val="00AB6A53"/>
    <w:rsid w:val="00AB6A86"/>
    <w:rsid w:val="00AB7ABD"/>
    <w:rsid w:val="00AC0AC7"/>
    <w:rsid w:val="00AC0B77"/>
    <w:rsid w:val="00AC17F3"/>
    <w:rsid w:val="00AC18BC"/>
    <w:rsid w:val="00AC244E"/>
    <w:rsid w:val="00AC30ED"/>
    <w:rsid w:val="00AC3808"/>
    <w:rsid w:val="00AC3903"/>
    <w:rsid w:val="00AC3EF3"/>
    <w:rsid w:val="00AC4380"/>
    <w:rsid w:val="00AC4856"/>
    <w:rsid w:val="00AC4A76"/>
    <w:rsid w:val="00AC5F95"/>
    <w:rsid w:val="00AC6100"/>
    <w:rsid w:val="00AC79A8"/>
    <w:rsid w:val="00AC7BFF"/>
    <w:rsid w:val="00AD020D"/>
    <w:rsid w:val="00AD0389"/>
    <w:rsid w:val="00AD0521"/>
    <w:rsid w:val="00AD060C"/>
    <w:rsid w:val="00AD0708"/>
    <w:rsid w:val="00AD0D4B"/>
    <w:rsid w:val="00AD0F0B"/>
    <w:rsid w:val="00AD1100"/>
    <w:rsid w:val="00AD154A"/>
    <w:rsid w:val="00AD18F4"/>
    <w:rsid w:val="00AD1E0A"/>
    <w:rsid w:val="00AD1F7C"/>
    <w:rsid w:val="00AD21A9"/>
    <w:rsid w:val="00AD25C2"/>
    <w:rsid w:val="00AD2F69"/>
    <w:rsid w:val="00AD4BF8"/>
    <w:rsid w:val="00AD5415"/>
    <w:rsid w:val="00AD565E"/>
    <w:rsid w:val="00AD701D"/>
    <w:rsid w:val="00AE15CF"/>
    <w:rsid w:val="00AE1F1B"/>
    <w:rsid w:val="00AE3129"/>
    <w:rsid w:val="00AE36CA"/>
    <w:rsid w:val="00AE3A13"/>
    <w:rsid w:val="00AE3C87"/>
    <w:rsid w:val="00AE4E17"/>
    <w:rsid w:val="00AE539C"/>
    <w:rsid w:val="00AE5FA0"/>
    <w:rsid w:val="00AE6043"/>
    <w:rsid w:val="00AE6306"/>
    <w:rsid w:val="00AE6C36"/>
    <w:rsid w:val="00AE7241"/>
    <w:rsid w:val="00AE7534"/>
    <w:rsid w:val="00AE77EF"/>
    <w:rsid w:val="00AE7D11"/>
    <w:rsid w:val="00AE7EE9"/>
    <w:rsid w:val="00AF012D"/>
    <w:rsid w:val="00AF101D"/>
    <w:rsid w:val="00AF1823"/>
    <w:rsid w:val="00AF1BCB"/>
    <w:rsid w:val="00AF1D9E"/>
    <w:rsid w:val="00AF2CA9"/>
    <w:rsid w:val="00AF3332"/>
    <w:rsid w:val="00AF457F"/>
    <w:rsid w:val="00AF4B42"/>
    <w:rsid w:val="00AF6AFF"/>
    <w:rsid w:val="00AF6DB3"/>
    <w:rsid w:val="00AF7297"/>
    <w:rsid w:val="00AF760B"/>
    <w:rsid w:val="00AF7704"/>
    <w:rsid w:val="00B0028C"/>
    <w:rsid w:val="00B01B1B"/>
    <w:rsid w:val="00B01C10"/>
    <w:rsid w:val="00B02B25"/>
    <w:rsid w:val="00B03073"/>
    <w:rsid w:val="00B03228"/>
    <w:rsid w:val="00B039A6"/>
    <w:rsid w:val="00B03C82"/>
    <w:rsid w:val="00B040F7"/>
    <w:rsid w:val="00B0412C"/>
    <w:rsid w:val="00B04728"/>
    <w:rsid w:val="00B04C29"/>
    <w:rsid w:val="00B050BC"/>
    <w:rsid w:val="00B052A5"/>
    <w:rsid w:val="00B06542"/>
    <w:rsid w:val="00B06B0E"/>
    <w:rsid w:val="00B06C1A"/>
    <w:rsid w:val="00B06C25"/>
    <w:rsid w:val="00B06F2C"/>
    <w:rsid w:val="00B07371"/>
    <w:rsid w:val="00B076FD"/>
    <w:rsid w:val="00B07783"/>
    <w:rsid w:val="00B104C0"/>
    <w:rsid w:val="00B106FF"/>
    <w:rsid w:val="00B1080B"/>
    <w:rsid w:val="00B109DB"/>
    <w:rsid w:val="00B1107F"/>
    <w:rsid w:val="00B111E9"/>
    <w:rsid w:val="00B11799"/>
    <w:rsid w:val="00B12430"/>
    <w:rsid w:val="00B125E9"/>
    <w:rsid w:val="00B12D46"/>
    <w:rsid w:val="00B13566"/>
    <w:rsid w:val="00B14C3D"/>
    <w:rsid w:val="00B16297"/>
    <w:rsid w:val="00B1650B"/>
    <w:rsid w:val="00B16919"/>
    <w:rsid w:val="00B16E9B"/>
    <w:rsid w:val="00B17251"/>
    <w:rsid w:val="00B173C2"/>
    <w:rsid w:val="00B20527"/>
    <w:rsid w:val="00B20BD0"/>
    <w:rsid w:val="00B21903"/>
    <w:rsid w:val="00B22133"/>
    <w:rsid w:val="00B2237E"/>
    <w:rsid w:val="00B22773"/>
    <w:rsid w:val="00B22B03"/>
    <w:rsid w:val="00B22B7F"/>
    <w:rsid w:val="00B22D01"/>
    <w:rsid w:val="00B23314"/>
    <w:rsid w:val="00B233F4"/>
    <w:rsid w:val="00B235F8"/>
    <w:rsid w:val="00B23AAE"/>
    <w:rsid w:val="00B24C71"/>
    <w:rsid w:val="00B2638C"/>
    <w:rsid w:val="00B26913"/>
    <w:rsid w:val="00B30395"/>
    <w:rsid w:val="00B30B76"/>
    <w:rsid w:val="00B30C4A"/>
    <w:rsid w:val="00B30CE5"/>
    <w:rsid w:val="00B30DAA"/>
    <w:rsid w:val="00B31428"/>
    <w:rsid w:val="00B3177B"/>
    <w:rsid w:val="00B31CB0"/>
    <w:rsid w:val="00B31E36"/>
    <w:rsid w:val="00B32039"/>
    <w:rsid w:val="00B3240E"/>
    <w:rsid w:val="00B33116"/>
    <w:rsid w:val="00B33AED"/>
    <w:rsid w:val="00B34B55"/>
    <w:rsid w:val="00B34D3B"/>
    <w:rsid w:val="00B37514"/>
    <w:rsid w:val="00B37A96"/>
    <w:rsid w:val="00B37F98"/>
    <w:rsid w:val="00B401AD"/>
    <w:rsid w:val="00B40474"/>
    <w:rsid w:val="00B408F5"/>
    <w:rsid w:val="00B41775"/>
    <w:rsid w:val="00B41D95"/>
    <w:rsid w:val="00B4203E"/>
    <w:rsid w:val="00B425B5"/>
    <w:rsid w:val="00B425E2"/>
    <w:rsid w:val="00B42612"/>
    <w:rsid w:val="00B430D4"/>
    <w:rsid w:val="00B44150"/>
    <w:rsid w:val="00B44403"/>
    <w:rsid w:val="00B44A18"/>
    <w:rsid w:val="00B4507C"/>
    <w:rsid w:val="00B4567B"/>
    <w:rsid w:val="00B459AA"/>
    <w:rsid w:val="00B460CD"/>
    <w:rsid w:val="00B46843"/>
    <w:rsid w:val="00B46895"/>
    <w:rsid w:val="00B47611"/>
    <w:rsid w:val="00B47980"/>
    <w:rsid w:val="00B501C0"/>
    <w:rsid w:val="00B5105D"/>
    <w:rsid w:val="00B5151C"/>
    <w:rsid w:val="00B51BD4"/>
    <w:rsid w:val="00B51CB2"/>
    <w:rsid w:val="00B51F0C"/>
    <w:rsid w:val="00B52183"/>
    <w:rsid w:val="00B521C2"/>
    <w:rsid w:val="00B5237A"/>
    <w:rsid w:val="00B528C9"/>
    <w:rsid w:val="00B52D42"/>
    <w:rsid w:val="00B53285"/>
    <w:rsid w:val="00B53E5F"/>
    <w:rsid w:val="00B53E9A"/>
    <w:rsid w:val="00B545C0"/>
    <w:rsid w:val="00B54E70"/>
    <w:rsid w:val="00B55AF6"/>
    <w:rsid w:val="00B55E2D"/>
    <w:rsid w:val="00B56EAE"/>
    <w:rsid w:val="00B576EF"/>
    <w:rsid w:val="00B57F5F"/>
    <w:rsid w:val="00B60189"/>
    <w:rsid w:val="00B604EB"/>
    <w:rsid w:val="00B60B00"/>
    <w:rsid w:val="00B6109B"/>
    <w:rsid w:val="00B61422"/>
    <w:rsid w:val="00B61C15"/>
    <w:rsid w:val="00B62BAD"/>
    <w:rsid w:val="00B635B1"/>
    <w:rsid w:val="00B637AF"/>
    <w:rsid w:val="00B63AEA"/>
    <w:rsid w:val="00B63DD5"/>
    <w:rsid w:val="00B63F7F"/>
    <w:rsid w:val="00B64236"/>
    <w:rsid w:val="00B6521B"/>
    <w:rsid w:val="00B653B9"/>
    <w:rsid w:val="00B656BE"/>
    <w:rsid w:val="00B65FDD"/>
    <w:rsid w:val="00B6601B"/>
    <w:rsid w:val="00B663D5"/>
    <w:rsid w:val="00B66646"/>
    <w:rsid w:val="00B6683B"/>
    <w:rsid w:val="00B673B2"/>
    <w:rsid w:val="00B70FD8"/>
    <w:rsid w:val="00B71305"/>
    <w:rsid w:val="00B71711"/>
    <w:rsid w:val="00B71EFC"/>
    <w:rsid w:val="00B722EC"/>
    <w:rsid w:val="00B7247E"/>
    <w:rsid w:val="00B73A09"/>
    <w:rsid w:val="00B73BF0"/>
    <w:rsid w:val="00B74BD6"/>
    <w:rsid w:val="00B74C0B"/>
    <w:rsid w:val="00B74CC0"/>
    <w:rsid w:val="00B74F60"/>
    <w:rsid w:val="00B75012"/>
    <w:rsid w:val="00B75927"/>
    <w:rsid w:val="00B75AF9"/>
    <w:rsid w:val="00B75D8A"/>
    <w:rsid w:val="00B762A6"/>
    <w:rsid w:val="00B76A97"/>
    <w:rsid w:val="00B80055"/>
    <w:rsid w:val="00B806C2"/>
    <w:rsid w:val="00B82092"/>
    <w:rsid w:val="00B82A60"/>
    <w:rsid w:val="00B83786"/>
    <w:rsid w:val="00B83C07"/>
    <w:rsid w:val="00B85277"/>
    <w:rsid w:val="00B85648"/>
    <w:rsid w:val="00B86435"/>
    <w:rsid w:val="00B869F5"/>
    <w:rsid w:val="00B86F03"/>
    <w:rsid w:val="00B872BA"/>
    <w:rsid w:val="00B872C5"/>
    <w:rsid w:val="00B87551"/>
    <w:rsid w:val="00B8794F"/>
    <w:rsid w:val="00B9005A"/>
    <w:rsid w:val="00B90947"/>
    <w:rsid w:val="00B93056"/>
    <w:rsid w:val="00B935FB"/>
    <w:rsid w:val="00B940E2"/>
    <w:rsid w:val="00B94780"/>
    <w:rsid w:val="00B94827"/>
    <w:rsid w:val="00B94A09"/>
    <w:rsid w:val="00B95113"/>
    <w:rsid w:val="00B951B3"/>
    <w:rsid w:val="00B95E38"/>
    <w:rsid w:val="00B96326"/>
    <w:rsid w:val="00B963B2"/>
    <w:rsid w:val="00B9653A"/>
    <w:rsid w:val="00B9688F"/>
    <w:rsid w:val="00B96FC0"/>
    <w:rsid w:val="00B97943"/>
    <w:rsid w:val="00B97BC2"/>
    <w:rsid w:val="00BA0198"/>
    <w:rsid w:val="00BA0606"/>
    <w:rsid w:val="00BA0F14"/>
    <w:rsid w:val="00BA1624"/>
    <w:rsid w:val="00BA1B09"/>
    <w:rsid w:val="00BA22AA"/>
    <w:rsid w:val="00BA2503"/>
    <w:rsid w:val="00BA25D8"/>
    <w:rsid w:val="00BA2BE3"/>
    <w:rsid w:val="00BA3E13"/>
    <w:rsid w:val="00BA44CE"/>
    <w:rsid w:val="00BA4A54"/>
    <w:rsid w:val="00BA51A0"/>
    <w:rsid w:val="00BA52B5"/>
    <w:rsid w:val="00BA5C0F"/>
    <w:rsid w:val="00BA5F98"/>
    <w:rsid w:val="00BA6743"/>
    <w:rsid w:val="00BA738E"/>
    <w:rsid w:val="00BA73A0"/>
    <w:rsid w:val="00BB0304"/>
    <w:rsid w:val="00BB0A51"/>
    <w:rsid w:val="00BB0CF2"/>
    <w:rsid w:val="00BB0FAA"/>
    <w:rsid w:val="00BB106A"/>
    <w:rsid w:val="00BB12C5"/>
    <w:rsid w:val="00BB15E2"/>
    <w:rsid w:val="00BB1816"/>
    <w:rsid w:val="00BB1A59"/>
    <w:rsid w:val="00BB1BF5"/>
    <w:rsid w:val="00BB1C89"/>
    <w:rsid w:val="00BB23BC"/>
    <w:rsid w:val="00BB26FA"/>
    <w:rsid w:val="00BB2F6B"/>
    <w:rsid w:val="00BB32AA"/>
    <w:rsid w:val="00BB5182"/>
    <w:rsid w:val="00BB53B3"/>
    <w:rsid w:val="00BB5CDA"/>
    <w:rsid w:val="00BB5F60"/>
    <w:rsid w:val="00BB6685"/>
    <w:rsid w:val="00BB72C6"/>
    <w:rsid w:val="00BB754C"/>
    <w:rsid w:val="00BB7A29"/>
    <w:rsid w:val="00BC0A28"/>
    <w:rsid w:val="00BC0CE8"/>
    <w:rsid w:val="00BC0FDC"/>
    <w:rsid w:val="00BC11D3"/>
    <w:rsid w:val="00BC13B9"/>
    <w:rsid w:val="00BC1C7D"/>
    <w:rsid w:val="00BC2225"/>
    <w:rsid w:val="00BC2CD7"/>
    <w:rsid w:val="00BC5581"/>
    <w:rsid w:val="00BC6053"/>
    <w:rsid w:val="00BC6136"/>
    <w:rsid w:val="00BC695C"/>
    <w:rsid w:val="00BC70F9"/>
    <w:rsid w:val="00BC711C"/>
    <w:rsid w:val="00BC730E"/>
    <w:rsid w:val="00BC7357"/>
    <w:rsid w:val="00BC7DAC"/>
    <w:rsid w:val="00BC7DBC"/>
    <w:rsid w:val="00BD0330"/>
    <w:rsid w:val="00BD0673"/>
    <w:rsid w:val="00BD0E47"/>
    <w:rsid w:val="00BD1540"/>
    <w:rsid w:val="00BD1573"/>
    <w:rsid w:val="00BD1B04"/>
    <w:rsid w:val="00BD24D8"/>
    <w:rsid w:val="00BD2F48"/>
    <w:rsid w:val="00BD32C2"/>
    <w:rsid w:val="00BD32E6"/>
    <w:rsid w:val="00BD351C"/>
    <w:rsid w:val="00BD3797"/>
    <w:rsid w:val="00BD3916"/>
    <w:rsid w:val="00BD3A0D"/>
    <w:rsid w:val="00BD41E1"/>
    <w:rsid w:val="00BD5BAD"/>
    <w:rsid w:val="00BD63F8"/>
    <w:rsid w:val="00BD6618"/>
    <w:rsid w:val="00BD67AC"/>
    <w:rsid w:val="00BD738A"/>
    <w:rsid w:val="00BD75E5"/>
    <w:rsid w:val="00BD7955"/>
    <w:rsid w:val="00BE006E"/>
    <w:rsid w:val="00BE03DF"/>
    <w:rsid w:val="00BE0888"/>
    <w:rsid w:val="00BE1A75"/>
    <w:rsid w:val="00BE1B7B"/>
    <w:rsid w:val="00BE210F"/>
    <w:rsid w:val="00BE27A8"/>
    <w:rsid w:val="00BE2983"/>
    <w:rsid w:val="00BE30D3"/>
    <w:rsid w:val="00BE3122"/>
    <w:rsid w:val="00BE4A74"/>
    <w:rsid w:val="00BE5011"/>
    <w:rsid w:val="00BE5213"/>
    <w:rsid w:val="00BE5262"/>
    <w:rsid w:val="00BE5C51"/>
    <w:rsid w:val="00BE6DF4"/>
    <w:rsid w:val="00BE7253"/>
    <w:rsid w:val="00BE7476"/>
    <w:rsid w:val="00BE779B"/>
    <w:rsid w:val="00BE7E64"/>
    <w:rsid w:val="00BE7F6E"/>
    <w:rsid w:val="00BF045A"/>
    <w:rsid w:val="00BF050B"/>
    <w:rsid w:val="00BF06AC"/>
    <w:rsid w:val="00BF2D1E"/>
    <w:rsid w:val="00BF3697"/>
    <w:rsid w:val="00BF36B4"/>
    <w:rsid w:val="00BF38DD"/>
    <w:rsid w:val="00BF3D69"/>
    <w:rsid w:val="00BF4C35"/>
    <w:rsid w:val="00BF4E93"/>
    <w:rsid w:val="00BF5859"/>
    <w:rsid w:val="00BF6232"/>
    <w:rsid w:val="00BF65F7"/>
    <w:rsid w:val="00BF714B"/>
    <w:rsid w:val="00C000CF"/>
    <w:rsid w:val="00C00947"/>
    <w:rsid w:val="00C00E15"/>
    <w:rsid w:val="00C01109"/>
    <w:rsid w:val="00C01A22"/>
    <w:rsid w:val="00C020D9"/>
    <w:rsid w:val="00C020DB"/>
    <w:rsid w:val="00C0214E"/>
    <w:rsid w:val="00C025E9"/>
    <w:rsid w:val="00C02C77"/>
    <w:rsid w:val="00C03308"/>
    <w:rsid w:val="00C04633"/>
    <w:rsid w:val="00C04E2C"/>
    <w:rsid w:val="00C0500A"/>
    <w:rsid w:val="00C05C76"/>
    <w:rsid w:val="00C05CB7"/>
    <w:rsid w:val="00C06616"/>
    <w:rsid w:val="00C06617"/>
    <w:rsid w:val="00C06B7E"/>
    <w:rsid w:val="00C07481"/>
    <w:rsid w:val="00C07F6A"/>
    <w:rsid w:val="00C07F89"/>
    <w:rsid w:val="00C100C4"/>
    <w:rsid w:val="00C102A5"/>
    <w:rsid w:val="00C1072E"/>
    <w:rsid w:val="00C111CF"/>
    <w:rsid w:val="00C11A7C"/>
    <w:rsid w:val="00C11F07"/>
    <w:rsid w:val="00C11FB8"/>
    <w:rsid w:val="00C1226F"/>
    <w:rsid w:val="00C12D2A"/>
    <w:rsid w:val="00C13490"/>
    <w:rsid w:val="00C1452E"/>
    <w:rsid w:val="00C14EC7"/>
    <w:rsid w:val="00C15A5A"/>
    <w:rsid w:val="00C15DDE"/>
    <w:rsid w:val="00C1606A"/>
    <w:rsid w:val="00C16B32"/>
    <w:rsid w:val="00C17527"/>
    <w:rsid w:val="00C2111C"/>
    <w:rsid w:val="00C21E65"/>
    <w:rsid w:val="00C22695"/>
    <w:rsid w:val="00C22798"/>
    <w:rsid w:val="00C22875"/>
    <w:rsid w:val="00C22932"/>
    <w:rsid w:val="00C230E3"/>
    <w:rsid w:val="00C23AED"/>
    <w:rsid w:val="00C24274"/>
    <w:rsid w:val="00C24C39"/>
    <w:rsid w:val="00C24D9F"/>
    <w:rsid w:val="00C270ED"/>
    <w:rsid w:val="00C300A3"/>
    <w:rsid w:val="00C30298"/>
    <w:rsid w:val="00C3059F"/>
    <w:rsid w:val="00C3087F"/>
    <w:rsid w:val="00C323D9"/>
    <w:rsid w:val="00C32662"/>
    <w:rsid w:val="00C338CB"/>
    <w:rsid w:val="00C33A11"/>
    <w:rsid w:val="00C34710"/>
    <w:rsid w:val="00C34C65"/>
    <w:rsid w:val="00C34F6F"/>
    <w:rsid w:val="00C354C0"/>
    <w:rsid w:val="00C35566"/>
    <w:rsid w:val="00C35DDB"/>
    <w:rsid w:val="00C36616"/>
    <w:rsid w:val="00C36F9E"/>
    <w:rsid w:val="00C376DD"/>
    <w:rsid w:val="00C37832"/>
    <w:rsid w:val="00C37C06"/>
    <w:rsid w:val="00C37DC0"/>
    <w:rsid w:val="00C4064D"/>
    <w:rsid w:val="00C40BBD"/>
    <w:rsid w:val="00C40F11"/>
    <w:rsid w:val="00C41FF2"/>
    <w:rsid w:val="00C42134"/>
    <w:rsid w:val="00C424C5"/>
    <w:rsid w:val="00C42E8B"/>
    <w:rsid w:val="00C42F28"/>
    <w:rsid w:val="00C43CD6"/>
    <w:rsid w:val="00C43CE4"/>
    <w:rsid w:val="00C44366"/>
    <w:rsid w:val="00C44D82"/>
    <w:rsid w:val="00C4517C"/>
    <w:rsid w:val="00C4666E"/>
    <w:rsid w:val="00C467DA"/>
    <w:rsid w:val="00C469E4"/>
    <w:rsid w:val="00C475D8"/>
    <w:rsid w:val="00C4773F"/>
    <w:rsid w:val="00C518C9"/>
    <w:rsid w:val="00C51907"/>
    <w:rsid w:val="00C51D9B"/>
    <w:rsid w:val="00C52AD2"/>
    <w:rsid w:val="00C52AF4"/>
    <w:rsid w:val="00C52B8D"/>
    <w:rsid w:val="00C52D3C"/>
    <w:rsid w:val="00C5307F"/>
    <w:rsid w:val="00C531E4"/>
    <w:rsid w:val="00C535D2"/>
    <w:rsid w:val="00C537B1"/>
    <w:rsid w:val="00C53BE4"/>
    <w:rsid w:val="00C5420A"/>
    <w:rsid w:val="00C54242"/>
    <w:rsid w:val="00C54688"/>
    <w:rsid w:val="00C55828"/>
    <w:rsid w:val="00C56D3C"/>
    <w:rsid w:val="00C56F0B"/>
    <w:rsid w:val="00C5770B"/>
    <w:rsid w:val="00C57746"/>
    <w:rsid w:val="00C57A9D"/>
    <w:rsid w:val="00C6034D"/>
    <w:rsid w:val="00C606C4"/>
    <w:rsid w:val="00C63667"/>
    <w:rsid w:val="00C636D5"/>
    <w:rsid w:val="00C63B03"/>
    <w:rsid w:val="00C64301"/>
    <w:rsid w:val="00C64C81"/>
    <w:rsid w:val="00C64EC5"/>
    <w:rsid w:val="00C653AC"/>
    <w:rsid w:val="00C65C84"/>
    <w:rsid w:val="00C67BC6"/>
    <w:rsid w:val="00C67C0C"/>
    <w:rsid w:val="00C67F55"/>
    <w:rsid w:val="00C7059A"/>
    <w:rsid w:val="00C70DDC"/>
    <w:rsid w:val="00C71069"/>
    <w:rsid w:val="00C71DA3"/>
    <w:rsid w:val="00C722AD"/>
    <w:rsid w:val="00C752F0"/>
    <w:rsid w:val="00C7547C"/>
    <w:rsid w:val="00C7584D"/>
    <w:rsid w:val="00C75A77"/>
    <w:rsid w:val="00C75D53"/>
    <w:rsid w:val="00C763EC"/>
    <w:rsid w:val="00C7695B"/>
    <w:rsid w:val="00C771F1"/>
    <w:rsid w:val="00C7771E"/>
    <w:rsid w:val="00C77FBA"/>
    <w:rsid w:val="00C808F9"/>
    <w:rsid w:val="00C80F8D"/>
    <w:rsid w:val="00C811D5"/>
    <w:rsid w:val="00C82368"/>
    <w:rsid w:val="00C827AF"/>
    <w:rsid w:val="00C82A08"/>
    <w:rsid w:val="00C82F02"/>
    <w:rsid w:val="00C835FC"/>
    <w:rsid w:val="00C83FA1"/>
    <w:rsid w:val="00C84944"/>
    <w:rsid w:val="00C84FE1"/>
    <w:rsid w:val="00C86A10"/>
    <w:rsid w:val="00C87240"/>
    <w:rsid w:val="00C8728A"/>
    <w:rsid w:val="00C878AC"/>
    <w:rsid w:val="00C90049"/>
    <w:rsid w:val="00C90674"/>
    <w:rsid w:val="00C907EE"/>
    <w:rsid w:val="00C91F03"/>
    <w:rsid w:val="00C92014"/>
    <w:rsid w:val="00C9228B"/>
    <w:rsid w:val="00C92E4E"/>
    <w:rsid w:val="00C93178"/>
    <w:rsid w:val="00C93437"/>
    <w:rsid w:val="00C93AAC"/>
    <w:rsid w:val="00C93BAC"/>
    <w:rsid w:val="00C93C15"/>
    <w:rsid w:val="00C9409A"/>
    <w:rsid w:val="00C94ACA"/>
    <w:rsid w:val="00C94C9F"/>
    <w:rsid w:val="00C9542C"/>
    <w:rsid w:val="00C95C36"/>
    <w:rsid w:val="00C973C0"/>
    <w:rsid w:val="00C97FE1"/>
    <w:rsid w:val="00CA05B9"/>
    <w:rsid w:val="00CA1716"/>
    <w:rsid w:val="00CA172F"/>
    <w:rsid w:val="00CA1AF8"/>
    <w:rsid w:val="00CA27B7"/>
    <w:rsid w:val="00CA2A97"/>
    <w:rsid w:val="00CA4396"/>
    <w:rsid w:val="00CA43A2"/>
    <w:rsid w:val="00CA4820"/>
    <w:rsid w:val="00CA4A9C"/>
    <w:rsid w:val="00CA5214"/>
    <w:rsid w:val="00CA542A"/>
    <w:rsid w:val="00CA589E"/>
    <w:rsid w:val="00CA6C95"/>
    <w:rsid w:val="00CB0E4D"/>
    <w:rsid w:val="00CB18C7"/>
    <w:rsid w:val="00CB1FD2"/>
    <w:rsid w:val="00CB20D7"/>
    <w:rsid w:val="00CB22B3"/>
    <w:rsid w:val="00CB2852"/>
    <w:rsid w:val="00CB34C0"/>
    <w:rsid w:val="00CB3659"/>
    <w:rsid w:val="00CB395B"/>
    <w:rsid w:val="00CB3A98"/>
    <w:rsid w:val="00CB4A59"/>
    <w:rsid w:val="00CB4CBF"/>
    <w:rsid w:val="00CB4FB2"/>
    <w:rsid w:val="00CB52C8"/>
    <w:rsid w:val="00CB5412"/>
    <w:rsid w:val="00CB62CF"/>
    <w:rsid w:val="00CB6922"/>
    <w:rsid w:val="00CB6C8E"/>
    <w:rsid w:val="00CB78A5"/>
    <w:rsid w:val="00CC0244"/>
    <w:rsid w:val="00CC0E51"/>
    <w:rsid w:val="00CC1060"/>
    <w:rsid w:val="00CC1686"/>
    <w:rsid w:val="00CC191F"/>
    <w:rsid w:val="00CC1CDC"/>
    <w:rsid w:val="00CC283E"/>
    <w:rsid w:val="00CC3487"/>
    <w:rsid w:val="00CC3948"/>
    <w:rsid w:val="00CC3A54"/>
    <w:rsid w:val="00CC49ED"/>
    <w:rsid w:val="00CC4FA7"/>
    <w:rsid w:val="00CC5208"/>
    <w:rsid w:val="00CC63B8"/>
    <w:rsid w:val="00CC6523"/>
    <w:rsid w:val="00CC71F6"/>
    <w:rsid w:val="00CD02AE"/>
    <w:rsid w:val="00CD0362"/>
    <w:rsid w:val="00CD0595"/>
    <w:rsid w:val="00CD14F2"/>
    <w:rsid w:val="00CD1BE3"/>
    <w:rsid w:val="00CD20DA"/>
    <w:rsid w:val="00CD24D9"/>
    <w:rsid w:val="00CD35AC"/>
    <w:rsid w:val="00CD3F43"/>
    <w:rsid w:val="00CD44D7"/>
    <w:rsid w:val="00CD4F82"/>
    <w:rsid w:val="00CD5746"/>
    <w:rsid w:val="00CD5783"/>
    <w:rsid w:val="00CD595D"/>
    <w:rsid w:val="00CD5C68"/>
    <w:rsid w:val="00CD63B8"/>
    <w:rsid w:val="00CD70F8"/>
    <w:rsid w:val="00CD78EA"/>
    <w:rsid w:val="00CD7CCA"/>
    <w:rsid w:val="00CE0298"/>
    <w:rsid w:val="00CE0316"/>
    <w:rsid w:val="00CE0CFD"/>
    <w:rsid w:val="00CE1B8A"/>
    <w:rsid w:val="00CE22C3"/>
    <w:rsid w:val="00CE2A78"/>
    <w:rsid w:val="00CE2E66"/>
    <w:rsid w:val="00CE4535"/>
    <w:rsid w:val="00CE6812"/>
    <w:rsid w:val="00CE6EA3"/>
    <w:rsid w:val="00CE6EF4"/>
    <w:rsid w:val="00CE776F"/>
    <w:rsid w:val="00CE78DB"/>
    <w:rsid w:val="00CF047E"/>
    <w:rsid w:val="00CF06D9"/>
    <w:rsid w:val="00CF0C64"/>
    <w:rsid w:val="00CF2966"/>
    <w:rsid w:val="00CF2FAB"/>
    <w:rsid w:val="00CF324E"/>
    <w:rsid w:val="00CF39B7"/>
    <w:rsid w:val="00CF3EC7"/>
    <w:rsid w:val="00CF3FA1"/>
    <w:rsid w:val="00CF4007"/>
    <w:rsid w:val="00CF45CC"/>
    <w:rsid w:val="00CF5190"/>
    <w:rsid w:val="00CF565A"/>
    <w:rsid w:val="00CF5BD7"/>
    <w:rsid w:val="00CF6260"/>
    <w:rsid w:val="00CF63D9"/>
    <w:rsid w:val="00CF64FD"/>
    <w:rsid w:val="00CF6D9A"/>
    <w:rsid w:val="00CF6DEB"/>
    <w:rsid w:val="00CF71D6"/>
    <w:rsid w:val="00CF778D"/>
    <w:rsid w:val="00D007E4"/>
    <w:rsid w:val="00D00B49"/>
    <w:rsid w:val="00D013D3"/>
    <w:rsid w:val="00D02588"/>
    <w:rsid w:val="00D02957"/>
    <w:rsid w:val="00D02BEB"/>
    <w:rsid w:val="00D02F44"/>
    <w:rsid w:val="00D03EDD"/>
    <w:rsid w:val="00D04193"/>
    <w:rsid w:val="00D04559"/>
    <w:rsid w:val="00D04C67"/>
    <w:rsid w:val="00D056E6"/>
    <w:rsid w:val="00D05DE5"/>
    <w:rsid w:val="00D0671D"/>
    <w:rsid w:val="00D06B7A"/>
    <w:rsid w:val="00D06E59"/>
    <w:rsid w:val="00D07C53"/>
    <w:rsid w:val="00D07DCB"/>
    <w:rsid w:val="00D07FAD"/>
    <w:rsid w:val="00D07FB8"/>
    <w:rsid w:val="00D100ED"/>
    <w:rsid w:val="00D107B2"/>
    <w:rsid w:val="00D108BD"/>
    <w:rsid w:val="00D10F9A"/>
    <w:rsid w:val="00D118C5"/>
    <w:rsid w:val="00D11B9D"/>
    <w:rsid w:val="00D126F4"/>
    <w:rsid w:val="00D129D3"/>
    <w:rsid w:val="00D12A66"/>
    <w:rsid w:val="00D12E57"/>
    <w:rsid w:val="00D1301A"/>
    <w:rsid w:val="00D13B4B"/>
    <w:rsid w:val="00D145C8"/>
    <w:rsid w:val="00D14B1E"/>
    <w:rsid w:val="00D1550E"/>
    <w:rsid w:val="00D1665A"/>
    <w:rsid w:val="00D16E14"/>
    <w:rsid w:val="00D16F44"/>
    <w:rsid w:val="00D17BAD"/>
    <w:rsid w:val="00D20316"/>
    <w:rsid w:val="00D20843"/>
    <w:rsid w:val="00D218CF"/>
    <w:rsid w:val="00D21DCC"/>
    <w:rsid w:val="00D224F5"/>
    <w:rsid w:val="00D232FD"/>
    <w:rsid w:val="00D234FA"/>
    <w:rsid w:val="00D23605"/>
    <w:rsid w:val="00D23690"/>
    <w:rsid w:val="00D23CE4"/>
    <w:rsid w:val="00D23D2E"/>
    <w:rsid w:val="00D2465D"/>
    <w:rsid w:val="00D255A5"/>
    <w:rsid w:val="00D25FAF"/>
    <w:rsid w:val="00D26083"/>
    <w:rsid w:val="00D26398"/>
    <w:rsid w:val="00D263E2"/>
    <w:rsid w:val="00D26ACE"/>
    <w:rsid w:val="00D27981"/>
    <w:rsid w:val="00D3132D"/>
    <w:rsid w:val="00D3139C"/>
    <w:rsid w:val="00D31768"/>
    <w:rsid w:val="00D31F24"/>
    <w:rsid w:val="00D31FE6"/>
    <w:rsid w:val="00D32BAB"/>
    <w:rsid w:val="00D33A08"/>
    <w:rsid w:val="00D34360"/>
    <w:rsid w:val="00D34C0E"/>
    <w:rsid w:val="00D359C1"/>
    <w:rsid w:val="00D35C4D"/>
    <w:rsid w:val="00D3775E"/>
    <w:rsid w:val="00D40C7F"/>
    <w:rsid w:val="00D42207"/>
    <w:rsid w:val="00D426D8"/>
    <w:rsid w:val="00D43973"/>
    <w:rsid w:val="00D43C89"/>
    <w:rsid w:val="00D43D42"/>
    <w:rsid w:val="00D4484E"/>
    <w:rsid w:val="00D44898"/>
    <w:rsid w:val="00D44AB5"/>
    <w:rsid w:val="00D44F19"/>
    <w:rsid w:val="00D453D9"/>
    <w:rsid w:val="00D45860"/>
    <w:rsid w:val="00D45928"/>
    <w:rsid w:val="00D464BA"/>
    <w:rsid w:val="00D46A13"/>
    <w:rsid w:val="00D46F90"/>
    <w:rsid w:val="00D4715F"/>
    <w:rsid w:val="00D47F36"/>
    <w:rsid w:val="00D47FCB"/>
    <w:rsid w:val="00D50E7C"/>
    <w:rsid w:val="00D5163A"/>
    <w:rsid w:val="00D51793"/>
    <w:rsid w:val="00D51ABB"/>
    <w:rsid w:val="00D51B72"/>
    <w:rsid w:val="00D51F48"/>
    <w:rsid w:val="00D51F5F"/>
    <w:rsid w:val="00D521C7"/>
    <w:rsid w:val="00D5238E"/>
    <w:rsid w:val="00D52E66"/>
    <w:rsid w:val="00D539D2"/>
    <w:rsid w:val="00D53A53"/>
    <w:rsid w:val="00D53A74"/>
    <w:rsid w:val="00D53DBE"/>
    <w:rsid w:val="00D559BA"/>
    <w:rsid w:val="00D55F1D"/>
    <w:rsid w:val="00D563A2"/>
    <w:rsid w:val="00D56E54"/>
    <w:rsid w:val="00D6010D"/>
    <w:rsid w:val="00D60695"/>
    <w:rsid w:val="00D60A89"/>
    <w:rsid w:val="00D62603"/>
    <w:rsid w:val="00D626A4"/>
    <w:rsid w:val="00D6386B"/>
    <w:rsid w:val="00D63A02"/>
    <w:rsid w:val="00D63A89"/>
    <w:rsid w:val="00D63C26"/>
    <w:rsid w:val="00D63E41"/>
    <w:rsid w:val="00D64215"/>
    <w:rsid w:val="00D642E7"/>
    <w:rsid w:val="00D6478B"/>
    <w:rsid w:val="00D649D9"/>
    <w:rsid w:val="00D64C35"/>
    <w:rsid w:val="00D66486"/>
    <w:rsid w:val="00D6677E"/>
    <w:rsid w:val="00D66DB3"/>
    <w:rsid w:val="00D70015"/>
    <w:rsid w:val="00D704CF"/>
    <w:rsid w:val="00D7059E"/>
    <w:rsid w:val="00D7110B"/>
    <w:rsid w:val="00D7119D"/>
    <w:rsid w:val="00D71594"/>
    <w:rsid w:val="00D71798"/>
    <w:rsid w:val="00D71998"/>
    <w:rsid w:val="00D71A97"/>
    <w:rsid w:val="00D729A0"/>
    <w:rsid w:val="00D72C93"/>
    <w:rsid w:val="00D730B8"/>
    <w:rsid w:val="00D733C1"/>
    <w:rsid w:val="00D73DE1"/>
    <w:rsid w:val="00D74B82"/>
    <w:rsid w:val="00D75ECF"/>
    <w:rsid w:val="00D77372"/>
    <w:rsid w:val="00D80692"/>
    <w:rsid w:val="00D80D52"/>
    <w:rsid w:val="00D81409"/>
    <w:rsid w:val="00D8152A"/>
    <w:rsid w:val="00D81ABF"/>
    <w:rsid w:val="00D83341"/>
    <w:rsid w:val="00D83F6F"/>
    <w:rsid w:val="00D84597"/>
    <w:rsid w:val="00D845F3"/>
    <w:rsid w:val="00D84920"/>
    <w:rsid w:val="00D85759"/>
    <w:rsid w:val="00D87733"/>
    <w:rsid w:val="00D87D79"/>
    <w:rsid w:val="00D87DA6"/>
    <w:rsid w:val="00D90744"/>
    <w:rsid w:val="00D908FD"/>
    <w:rsid w:val="00D90B9A"/>
    <w:rsid w:val="00D90BBD"/>
    <w:rsid w:val="00D91258"/>
    <w:rsid w:val="00D913DF"/>
    <w:rsid w:val="00D913F8"/>
    <w:rsid w:val="00D91567"/>
    <w:rsid w:val="00D91C67"/>
    <w:rsid w:val="00D92487"/>
    <w:rsid w:val="00D92798"/>
    <w:rsid w:val="00D92830"/>
    <w:rsid w:val="00D93973"/>
    <w:rsid w:val="00D94538"/>
    <w:rsid w:val="00D947BD"/>
    <w:rsid w:val="00D94990"/>
    <w:rsid w:val="00D94AA0"/>
    <w:rsid w:val="00D94E60"/>
    <w:rsid w:val="00D95072"/>
    <w:rsid w:val="00D954EE"/>
    <w:rsid w:val="00D95512"/>
    <w:rsid w:val="00D95837"/>
    <w:rsid w:val="00D960DD"/>
    <w:rsid w:val="00D96AE4"/>
    <w:rsid w:val="00D97225"/>
    <w:rsid w:val="00D972E8"/>
    <w:rsid w:val="00D979B6"/>
    <w:rsid w:val="00DA036C"/>
    <w:rsid w:val="00DA0A70"/>
    <w:rsid w:val="00DA0AFB"/>
    <w:rsid w:val="00DA0CFC"/>
    <w:rsid w:val="00DA1385"/>
    <w:rsid w:val="00DA18A4"/>
    <w:rsid w:val="00DA22A0"/>
    <w:rsid w:val="00DA2916"/>
    <w:rsid w:val="00DA361B"/>
    <w:rsid w:val="00DA3C00"/>
    <w:rsid w:val="00DA41C0"/>
    <w:rsid w:val="00DA4F59"/>
    <w:rsid w:val="00DA51F5"/>
    <w:rsid w:val="00DA5EFA"/>
    <w:rsid w:val="00DA69C8"/>
    <w:rsid w:val="00DA75C8"/>
    <w:rsid w:val="00DB000D"/>
    <w:rsid w:val="00DB0907"/>
    <w:rsid w:val="00DB0DFE"/>
    <w:rsid w:val="00DB16DA"/>
    <w:rsid w:val="00DB30D5"/>
    <w:rsid w:val="00DB3342"/>
    <w:rsid w:val="00DB3435"/>
    <w:rsid w:val="00DB3856"/>
    <w:rsid w:val="00DB41D8"/>
    <w:rsid w:val="00DB4A01"/>
    <w:rsid w:val="00DB5212"/>
    <w:rsid w:val="00DB6159"/>
    <w:rsid w:val="00DB65F2"/>
    <w:rsid w:val="00DB6E8F"/>
    <w:rsid w:val="00DB7A97"/>
    <w:rsid w:val="00DB7E12"/>
    <w:rsid w:val="00DC03BA"/>
    <w:rsid w:val="00DC04C5"/>
    <w:rsid w:val="00DC09D6"/>
    <w:rsid w:val="00DC0C95"/>
    <w:rsid w:val="00DC1359"/>
    <w:rsid w:val="00DC163A"/>
    <w:rsid w:val="00DC1A28"/>
    <w:rsid w:val="00DC1C78"/>
    <w:rsid w:val="00DC1E00"/>
    <w:rsid w:val="00DC1FFF"/>
    <w:rsid w:val="00DC2257"/>
    <w:rsid w:val="00DC34F9"/>
    <w:rsid w:val="00DC3555"/>
    <w:rsid w:val="00DC3BB6"/>
    <w:rsid w:val="00DC406F"/>
    <w:rsid w:val="00DC456C"/>
    <w:rsid w:val="00DC47F2"/>
    <w:rsid w:val="00DC4D77"/>
    <w:rsid w:val="00DC4FF8"/>
    <w:rsid w:val="00DC5065"/>
    <w:rsid w:val="00DC5095"/>
    <w:rsid w:val="00DC5E98"/>
    <w:rsid w:val="00DC7ECD"/>
    <w:rsid w:val="00DD17B9"/>
    <w:rsid w:val="00DD1B4C"/>
    <w:rsid w:val="00DD2E87"/>
    <w:rsid w:val="00DD2FDD"/>
    <w:rsid w:val="00DD3002"/>
    <w:rsid w:val="00DD326C"/>
    <w:rsid w:val="00DD41C8"/>
    <w:rsid w:val="00DD41CE"/>
    <w:rsid w:val="00DD44F3"/>
    <w:rsid w:val="00DD5455"/>
    <w:rsid w:val="00DD555B"/>
    <w:rsid w:val="00DD56F4"/>
    <w:rsid w:val="00DD5A88"/>
    <w:rsid w:val="00DD5B41"/>
    <w:rsid w:val="00DD5D45"/>
    <w:rsid w:val="00DD5F50"/>
    <w:rsid w:val="00DD6643"/>
    <w:rsid w:val="00DD6985"/>
    <w:rsid w:val="00DD7113"/>
    <w:rsid w:val="00DD72B3"/>
    <w:rsid w:val="00DD7879"/>
    <w:rsid w:val="00DD7C46"/>
    <w:rsid w:val="00DE09F2"/>
    <w:rsid w:val="00DE0EE4"/>
    <w:rsid w:val="00DE137F"/>
    <w:rsid w:val="00DE1499"/>
    <w:rsid w:val="00DE1633"/>
    <w:rsid w:val="00DE1E36"/>
    <w:rsid w:val="00DE1EF4"/>
    <w:rsid w:val="00DE2106"/>
    <w:rsid w:val="00DE2323"/>
    <w:rsid w:val="00DE2333"/>
    <w:rsid w:val="00DE28EC"/>
    <w:rsid w:val="00DE2C68"/>
    <w:rsid w:val="00DE2D74"/>
    <w:rsid w:val="00DE309F"/>
    <w:rsid w:val="00DE3598"/>
    <w:rsid w:val="00DE41FA"/>
    <w:rsid w:val="00DE4407"/>
    <w:rsid w:val="00DE4529"/>
    <w:rsid w:val="00DE52FC"/>
    <w:rsid w:val="00DE7136"/>
    <w:rsid w:val="00DE72D3"/>
    <w:rsid w:val="00DE7693"/>
    <w:rsid w:val="00DE782A"/>
    <w:rsid w:val="00DE7C2F"/>
    <w:rsid w:val="00DE7E74"/>
    <w:rsid w:val="00DF06A7"/>
    <w:rsid w:val="00DF1155"/>
    <w:rsid w:val="00DF158B"/>
    <w:rsid w:val="00DF1E0E"/>
    <w:rsid w:val="00DF24BC"/>
    <w:rsid w:val="00DF256D"/>
    <w:rsid w:val="00DF2C32"/>
    <w:rsid w:val="00DF3624"/>
    <w:rsid w:val="00DF3677"/>
    <w:rsid w:val="00DF3832"/>
    <w:rsid w:val="00DF3F1D"/>
    <w:rsid w:val="00DF4A1E"/>
    <w:rsid w:val="00DF4A88"/>
    <w:rsid w:val="00DF58D4"/>
    <w:rsid w:val="00DF5DB1"/>
    <w:rsid w:val="00DF618D"/>
    <w:rsid w:val="00DF64D0"/>
    <w:rsid w:val="00DF7BC3"/>
    <w:rsid w:val="00DF7E2F"/>
    <w:rsid w:val="00E00663"/>
    <w:rsid w:val="00E007B4"/>
    <w:rsid w:val="00E00DC1"/>
    <w:rsid w:val="00E00FCA"/>
    <w:rsid w:val="00E011A1"/>
    <w:rsid w:val="00E0176D"/>
    <w:rsid w:val="00E0298C"/>
    <w:rsid w:val="00E02FAC"/>
    <w:rsid w:val="00E0387C"/>
    <w:rsid w:val="00E03AE9"/>
    <w:rsid w:val="00E03D93"/>
    <w:rsid w:val="00E052A3"/>
    <w:rsid w:val="00E0536F"/>
    <w:rsid w:val="00E054A4"/>
    <w:rsid w:val="00E057D1"/>
    <w:rsid w:val="00E0580F"/>
    <w:rsid w:val="00E05A92"/>
    <w:rsid w:val="00E05BD0"/>
    <w:rsid w:val="00E05E5A"/>
    <w:rsid w:val="00E0647F"/>
    <w:rsid w:val="00E070FE"/>
    <w:rsid w:val="00E10993"/>
    <w:rsid w:val="00E10D6E"/>
    <w:rsid w:val="00E11793"/>
    <w:rsid w:val="00E11FB1"/>
    <w:rsid w:val="00E11FC7"/>
    <w:rsid w:val="00E12446"/>
    <w:rsid w:val="00E131CF"/>
    <w:rsid w:val="00E1353B"/>
    <w:rsid w:val="00E137C1"/>
    <w:rsid w:val="00E154E6"/>
    <w:rsid w:val="00E15929"/>
    <w:rsid w:val="00E15AD3"/>
    <w:rsid w:val="00E161C0"/>
    <w:rsid w:val="00E16415"/>
    <w:rsid w:val="00E1680D"/>
    <w:rsid w:val="00E16D82"/>
    <w:rsid w:val="00E17A9C"/>
    <w:rsid w:val="00E204DD"/>
    <w:rsid w:val="00E21449"/>
    <w:rsid w:val="00E21BF4"/>
    <w:rsid w:val="00E23F24"/>
    <w:rsid w:val="00E24F6C"/>
    <w:rsid w:val="00E25B91"/>
    <w:rsid w:val="00E26034"/>
    <w:rsid w:val="00E267C8"/>
    <w:rsid w:val="00E26D14"/>
    <w:rsid w:val="00E27095"/>
    <w:rsid w:val="00E27517"/>
    <w:rsid w:val="00E2771B"/>
    <w:rsid w:val="00E278E7"/>
    <w:rsid w:val="00E279A6"/>
    <w:rsid w:val="00E27E84"/>
    <w:rsid w:val="00E301C6"/>
    <w:rsid w:val="00E303D2"/>
    <w:rsid w:val="00E31423"/>
    <w:rsid w:val="00E32511"/>
    <w:rsid w:val="00E33DC6"/>
    <w:rsid w:val="00E33EBD"/>
    <w:rsid w:val="00E341EB"/>
    <w:rsid w:val="00E350BB"/>
    <w:rsid w:val="00E35248"/>
    <w:rsid w:val="00E35F06"/>
    <w:rsid w:val="00E35FD9"/>
    <w:rsid w:val="00E365D2"/>
    <w:rsid w:val="00E379E8"/>
    <w:rsid w:val="00E4080A"/>
    <w:rsid w:val="00E40C19"/>
    <w:rsid w:val="00E40E6E"/>
    <w:rsid w:val="00E414BC"/>
    <w:rsid w:val="00E42411"/>
    <w:rsid w:val="00E439EC"/>
    <w:rsid w:val="00E43D86"/>
    <w:rsid w:val="00E44049"/>
    <w:rsid w:val="00E445AA"/>
    <w:rsid w:val="00E44D8F"/>
    <w:rsid w:val="00E4584A"/>
    <w:rsid w:val="00E45A0A"/>
    <w:rsid w:val="00E46A65"/>
    <w:rsid w:val="00E475EC"/>
    <w:rsid w:val="00E47980"/>
    <w:rsid w:val="00E47C45"/>
    <w:rsid w:val="00E47FEF"/>
    <w:rsid w:val="00E50110"/>
    <w:rsid w:val="00E50429"/>
    <w:rsid w:val="00E505CF"/>
    <w:rsid w:val="00E50650"/>
    <w:rsid w:val="00E50D24"/>
    <w:rsid w:val="00E50D9F"/>
    <w:rsid w:val="00E50E19"/>
    <w:rsid w:val="00E50E2C"/>
    <w:rsid w:val="00E510C3"/>
    <w:rsid w:val="00E51748"/>
    <w:rsid w:val="00E519C8"/>
    <w:rsid w:val="00E51C21"/>
    <w:rsid w:val="00E51CC9"/>
    <w:rsid w:val="00E51ECF"/>
    <w:rsid w:val="00E52A3A"/>
    <w:rsid w:val="00E52FA7"/>
    <w:rsid w:val="00E5404D"/>
    <w:rsid w:val="00E54CD9"/>
    <w:rsid w:val="00E54FCD"/>
    <w:rsid w:val="00E55D57"/>
    <w:rsid w:val="00E568E4"/>
    <w:rsid w:val="00E56FB4"/>
    <w:rsid w:val="00E57829"/>
    <w:rsid w:val="00E60393"/>
    <w:rsid w:val="00E60A98"/>
    <w:rsid w:val="00E6108D"/>
    <w:rsid w:val="00E62790"/>
    <w:rsid w:val="00E6323A"/>
    <w:rsid w:val="00E63281"/>
    <w:rsid w:val="00E63679"/>
    <w:rsid w:val="00E639E0"/>
    <w:rsid w:val="00E64048"/>
    <w:rsid w:val="00E64460"/>
    <w:rsid w:val="00E65143"/>
    <w:rsid w:val="00E65A1F"/>
    <w:rsid w:val="00E65D95"/>
    <w:rsid w:val="00E65F43"/>
    <w:rsid w:val="00E66571"/>
    <w:rsid w:val="00E6691D"/>
    <w:rsid w:val="00E67326"/>
    <w:rsid w:val="00E6766D"/>
    <w:rsid w:val="00E67CE9"/>
    <w:rsid w:val="00E701CF"/>
    <w:rsid w:val="00E703B5"/>
    <w:rsid w:val="00E70C99"/>
    <w:rsid w:val="00E71412"/>
    <w:rsid w:val="00E715B5"/>
    <w:rsid w:val="00E72B04"/>
    <w:rsid w:val="00E73AE8"/>
    <w:rsid w:val="00E73F03"/>
    <w:rsid w:val="00E74AD3"/>
    <w:rsid w:val="00E75487"/>
    <w:rsid w:val="00E762C6"/>
    <w:rsid w:val="00E766BF"/>
    <w:rsid w:val="00E76E3D"/>
    <w:rsid w:val="00E76E93"/>
    <w:rsid w:val="00E77490"/>
    <w:rsid w:val="00E80545"/>
    <w:rsid w:val="00E80D18"/>
    <w:rsid w:val="00E80D27"/>
    <w:rsid w:val="00E80D7C"/>
    <w:rsid w:val="00E8185C"/>
    <w:rsid w:val="00E819BD"/>
    <w:rsid w:val="00E820A6"/>
    <w:rsid w:val="00E820B8"/>
    <w:rsid w:val="00E82392"/>
    <w:rsid w:val="00E826FF"/>
    <w:rsid w:val="00E83909"/>
    <w:rsid w:val="00E83A4C"/>
    <w:rsid w:val="00E83F4F"/>
    <w:rsid w:val="00E84CF0"/>
    <w:rsid w:val="00E850AA"/>
    <w:rsid w:val="00E86068"/>
    <w:rsid w:val="00E86BEF"/>
    <w:rsid w:val="00E874D6"/>
    <w:rsid w:val="00E878E0"/>
    <w:rsid w:val="00E878F9"/>
    <w:rsid w:val="00E90BBD"/>
    <w:rsid w:val="00E91192"/>
    <w:rsid w:val="00E91380"/>
    <w:rsid w:val="00E91867"/>
    <w:rsid w:val="00E91D9F"/>
    <w:rsid w:val="00E9202A"/>
    <w:rsid w:val="00E922A2"/>
    <w:rsid w:val="00E92667"/>
    <w:rsid w:val="00E929CE"/>
    <w:rsid w:val="00E9400C"/>
    <w:rsid w:val="00E94056"/>
    <w:rsid w:val="00E94106"/>
    <w:rsid w:val="00E9487D"/>
    <w:rsid w:val="00E95935"/>
    <w:rsid w:val="00E95E2A"/>
    <w:rsid w:val="00E962FD"/>
    <w:rsid w:val="00E96950"/>
    <w:rsid w:val="00E96ACF"/>
    <w:rsid w:val="00E96C10"/>
    <w:rsid w:val="00E97292"/>
    <w:rsid w:val="00E976D1"/>
    <w:rsid w:val="00E97BC4"/>
    <w:rsid w:val="00E97C2F"/>
    <w:rsid w:val="00EA0492"/>
    <w:rsid w:val="00EA04B4"/>
    <w:rsid w:val="00EA093B"/>
    <w:rsid w:val="00EA0E21"/>
    <w:rsid w:val="00EA14AE"/>
    <w:rsid w:val="00EA1E6A"/>
    <w:rsid w:val="00EA2340"/>
    <w:rsid w:val="00EA2942"/>
    <w:rsid w:val="00EA4D9A"/>
    <w:rsid w:val="00EA4F51"/>
    <w:rsid w:val="00EA5248"/>
    <w:rsid w:val="00EA5530"/>
    <w:rsid w:val="00EA5A9E"/>
    <w:rsid w:val="00EA64E6"/>
    <w:rsid w:val="00EA6712"/>
    <w:rsid w:val="00EA71AB"/>
    <w:rsid w:val="00EA7200"/>
    <w:rsid w:val="00EA72D9"/>
    <w:rsid w:val="00EA756B"/>
    <w:rsid w:val="00EA7837"/>
    <w:rsid w:val="00EB0330"/>
    <w:rsid w:val="00EB05FA"/>
    <w:rsid w:val="00EB119C"/>
    <w:rsid w:val="00EB2780"/>
    <w:rsid w:val="00EB2F8B"/>
    <w:rsid w:val="00EB382C"/>
    <w:rsid w:val="00EB38A7"/>
    <w:rsid w:val="00EB3DF7"/>
    <w:rsid w:val="00EB42B6"/>
    <w:rsid w:val="00EB43E4"/>
    <w:rsid w:val="00EB54A7"/>
    <w:rsid w:val="00EB65A9"/>
    <w:rsid w:val="00EB6D84"/>
    <w:rsid w:val="00EB6ECE"/>
    <w:rsid w:val="00EC0444"/>
    <w:rsid w:val="00EC1719"/>
    <w:rsid w:val="00EC243C"/>
    <w:rsid w:val="00EC4421"/>
    <w:rsid w:val="00EC44DA"/>
    <w:rsid w:val="00EC538C"/>
    <w:rsid w:val="00EC5411"/>
    <w:rsid w:val="00EC54D3"/>
    <w:rsid w:val="00EC5884"/>
    <w:rsid w:val="00EC5E3A"/>
    <w:rsid w:val="00EC6934"/>
    <w:rsid w:val="00EC7CF1"/>
    <w:rsid w:val="00ED090C"/>
    <w:rsid w:val="00ED1191"/>
    <w:rsid w:val="00ED220C"/>
    <w:rsid w:val="00ED2301"/>
    <w:rsid w:val="00ED322E"/>
    <w:rsid w:val="00ED3BF6"/>
    <w:rsid w:val="00ED4EA8"/>
    <w:rsid w:val="00ED5103"/>
    <w:rsid w:val="00ED5A77"/>
    <w:rsid w:val="00ED6305"/>
    <w:rsid w:val="00ED6A3D"/>
    <w:rsid w:val="00ED7D89"/>
    <w:rsid w:val="00EE04D9"/>
    <w:rsid w:val="00EE07F9"/>
    <w:rsid w:val="00EE0A86"/>
    <w:rsid w:val="00EE1CBB"/>
    <w:rsid w:val="00EE274B"/>
    <w:rsid w:val="00EE298E"/>
    <w:rsid w:val="00EE2D2A"/>
    <w:rsid w:val="00EE31F7"/>
    <w:rsid w:val="00EE3353"/>
    <w:rsid w:val="00EE395B"/>
    <w:rsid w:val="00EE3E33"/>
    <w:rsid w:val="00EE465A"/>
    <w:rsid w:val="00EE4A20"/>
    <w:rsid w:val="00EE4CEA"/>
    <w:rsid w:val="00EE5416"/>
    <w:rsid w:val="00EE5B06"/>
    <w:rsid w:val="00EE5F85"/>
    <w:rsid w:val="00EE6574"/>
    <w:rsid w:val="00EE709D"/>
    <w:rsid w:val="00EE726C"/>
    <w:rsid w:val="00EE7BF9"/>
    <w:rsid w:val="00EF0521"/>
    <w:rsid w:val="00EF09D6"/>
    <w:rsid w:val="00EF0BB5"/>
    <w:rsid w:val="00EF16D2"/>
    <w:rsid w:val="00EF1726"/>
    <w:rsid w:val="00EF1AEC"/>
    <w:rsid w:val="00EF344E"/>
    <w:rsid w:val="00EF3900"/>
    <w:rsid w:val="00EF3F5D"/>
    <w:rsid w:val="00EF4310"/>
    <w:rsid w:val="00EF513B"/>
    <w:rsid w:val="00EF5279"/>
    <w:rsid w:val="00EF5BD7"/>
    <w:rsid w:val="00EF644B"/>
    <w:rsid w:val="00EF666D"/>
    <w:rsid w:val="00EF6776"/>
    <w:rsid w:val="00EF6D14"/>
    <w:rsid w:val="00EF6D37"/>
    <w:rsid w:val="00EF74B8"/>
    <w:rsid w:val="00EF78FF"/>
    <w:rsid w:val="00EF7B5F"/>
    <w:rsid w:val="00F00140"/>
    <w:rsid w:val="00F00336"/>
    <w:rsid w:val="00F005E5"/>
    <w:rsid w:val="00F00663"/>
    <w:rsid w:val="00F00B3C"/>
    <w:rsid w:val="00F01A9D"/>
    <w:rsid w:val="00F01BF7"/>
    <w:rsid w:val="00F01CA3"/>
    <w:rsid w:val="00F036BF"/>
    <w:rsid w:val="00F0384E"/>
    <w:rsid w:val="00F04D71"/>
    <w:rsid w:val="00F04E99"/>
    <w:rsid w:val="00F050FC"/>
    <w:rsid w:val="00F05233"/>
    <w:rsid w:val="00F053F7"/>
    <w:rsid w:val="00F05801"/>
    <w:rsid w:val="00F06536"/>
    <w:rsid w:val="00F07231"/>
    <w:rsid w:val="00F10678"/>
    <w:rsid w:val="00F10B1F"/>
    <w:rsid w:val="00F12233"/>
    <w:rsid w:val="00F126C9"/>
    <w:rsid w:val="00F1298F"/>
    <w:rsid w:val="00F12B34"/>
    <w:rsid w:val="00F13824"/>
    <w:rsid w:val="00F13852"/>
    <w:rsid w:val="00F13946"/>
    <w:rsid w:val="00F14364"/>
    <w:rsid w:val="00F1475D"/>
    <w:rsid w:val="00F14C18"/>
    <w:rsid w:val="00F14DC0"/>
    <w:rsid w:val="00F15096"/>
    <w:rsid w:val="00F1540C"/>
    <w:rsid w:val="00F16329"/>
    <w:rsid w:val="00F16C42"/>
    <w:rsid w:val="00F16FD7"/>
    <w:rsid w:val="00F17230"/>
    <w:rsid w:val="00F17454"/>
    <w:rsid w:val="00F1761F"/>
    <w:rsid w:val="00F17BA0"/>
    <w:rsid w:val="00F208E8"/>
    <w:rsid w:val="00F20DEF"/>
    <w:rsid w:val="00F212A8"/>
    <w:rsid w:val="00F21820"/>
    <w:rsid w:val="00F21831"/>
    <w:rsid w:val="00F21912"/>
    <w:rsid w:val="00F22250"/>
    <w:rsid w:val="00F224FB"/>
    <w:rsid w:val="00F225E9"/>
    <w:rsid w:val="00F2266B"/>
    <w:rsid w:val="00F226A2"/>
    <w:rsid w:val="00F22709"/>
    <w:rsid w:val="00F22D58"/>
    <w:rsid w:val="00F2398B"/>
    <w:rsid w:val="00F2417E"/>
    <w:rsid w:val="00F24DEA"/>
    <w:rsid w:val="00F252EB"/>
    <w:rsid w:val="00F2573E"/>
    <w:rsid w:val="00F25C70"/>
    <w:rsid w:val="00F264A6"/>
    <w:rsid w:val="00F26ED7"/>
    <w:rsid w:val="00F26EE8"/>
    <w:rsid w:val="00F27574"/>
    <w:rsid w:val="00F27E11"/>
    <w:rsid w:val="00F300BC"/>
    <w:rsid w:val="00F30EA3"/>
    <w:rsid w:val="00F31941"/>
    <w:rsid w:val="00F31D96"/>
    <w:rsid w:val="00F321C3"/>
    <w:rsid w:val="00F327AD"/>
    <w:rsid w:val="00F330B6"/>
    <w:rsid w:val="00F33A28"/>
    <w:rsid w:val="00F33B2D"/>
    <w:rsid w:val="00F33BD8"/>
    <w:rsid w:val="00F34705"/>
    <w:rsid w:val="00F348BA"/>
    <w:rsid w:val="00F34924"/>
    <w:rsid w:val="00F34BB5"/>
    <w:rsid w:val="00F3546A"/>
    <w:rsid w:val="00F35981"/>
    <w:rsid w:val="00F35EED"/>
    <w:rsid w:val="00F3610B"/>
    <w:rsid w:val="00F3676C"/>
    <w:rsid w:val="00F37A24"/>
    <w:rsid w:val="00F40149"/>
    <w:rsid w:val="00F40434"/>
    <w:rsid w:val="00F407FD"/>
    <w:rsid w:val="00F40CBB"/>
    <w:rsid w:val="00F41B27"/>
    <w:rsid w:val="00F42B26"/>
    <w:rsid w:val="00F42F8E"/>
    <w:rsid w:val="00F433C9"/>
    <w:rsid w:val="00F4356C"/>
    <w:rsid w:val="00F441AA"/>
    <w:rsid w:val="00F445A1"/>
    <w:rsid w:val="00F44BD7"/>
    <w:rsid w:val="00F44BDF"/>
    <w:rsid w:val="00F44D57"/>
    <w:rsid w:val="00F45108"/>
    <w:rsid w:val="00F45EEA"/>
    <w:rsid w:val="00F46237"/>
    <w:rsid w:val="00F46487"/>
    <w:rsid w:val="00F4656B"/>
    <w:rsid w:val="00F47D90"/>
    <w:rsid w:val="00F5080D"/>
    <w:rsid w:val="00F50A02"/>
    <w:rsid w:val="00F51033"/>
    <w:rsid w:val="00F51DDF"/>
    <w:rsid w:val="00F529DA"/>
    <w:rsid w:val="00F5314A"/>
    <w:rsid w:val="00F5365D"/>
    <w:rsid w:val="00F5443B"/>
    <w:rsid w:val="00F54698"/>
    <w:rsid w:val="00F5485B"/>
    <w:rsid w:val="00F550A9"/>
    <w:rsid w:val="00F55563"/>
    <w:rsid w:val="00F557CD"/>
    <w:rsid w:val="00F55D54"/>
    <w:rsid w:val="00F55E9A"/>
    <w:rsid w:val="00F5696F"/>
    <w:rsid w:val="00F56BD0"/>
    <w:rsid w:val="00F57339"/>
    <w:rsid w:val="00F57C1A"/>
    <w:rsid w:val="00F57D2A"/>
    <w:rsid w:val="00F57D6C"/>
    <w:rsid w:val="00F57F5A"/>
    <w:rsid w:val="00F6090F"/>
    <w:rsid w:val="00F62142"/>
    <w:rsid w:val="00F62B08"/>
    <w:rsid w:val="00F62D70"/>
    <w:rsid w:val="00F62D94"/>
    <w:rsid w:val="00F6302D"/>
    <w:rsid w:val="00F63125"/>
    <w:rsid w:val="00F63479"/>
    <w:rsid w:val="00F637B1"/>
    <w:rsid w:val="00F63EAB"/>
    <w:rsid w:val="00F6667F"/>
    <w:rsid w:val="00F66AC8"/>
    <w:rsid w:val="00F66FE7"/>
    <w:rsid w:val="00F6757A"/>
    <w:rsid w:val="00F677B8"/>
    <w:rsid w:val="00F67CCA"/>
    <w:rsid w:val="00F702B3"/>
    <w:rsid w:val="00F70350"/>
    <w:rsid w:val="00F7037A"/>
    <w:rsid w:val="00F70F32"/>
    <w:rsid w:val="00F711D6"/>
    <w:rsid w:val="00F715EC"/>
    <w:rsid w:val="00F71917"/>
    <w:rsid w:val="00F7192F"/>
    <w:rsid w:val="00F72011"/>
    <w:rsid w:val="00F7294E"/>
    <w:rsid w:val="00F72EC7"/>
    <w:rsid w:val="00F732AB"/>
    <w:rsid w:val="00F73C59"/>
    <w:rsid w:val="00F7418A"/>
    <w:rsid w:val="00F74375"/>
    <w:rsid w:val="00F74E5A"/>
    <w:rsid w:val="00F75139"/>
    <w:rsid w:val="00F76672"/>
    <w:rsid w:val="00F76960"/>
    <w:rsid w:val="00F770F8"/>
    <w:rsid w:val="00F7749B"/>
    <w:rsid w:val="00F775A9"/>
    <w:rsid w:val="00F776EA"/>
    <w:rsid w:val="00F779C8"/>
    <w:rsid w:val="00F80244"/>
    <w:rsid w:val="00F815E5"/>
    <w:rsid w:val="00F818F6"/>
    <w:rsid w:val="00F819DB"/>
    <w:rsid w:val="00F81F2C"/>
    <w:rsid w:val="00F82048"/>
    <w:rsid w:val="00F820B2"/>
    <w:rsid w:val="00F82BFC"/>
    <w:rsid w:val="00F8339B"/>
    <w:rsid w:val="00F83F77"/>
    <w:rsid w:val="00F85F11"/>
    <w:rsid w:val="00F86624"/>
    <w:rsid w:val="00F866DB"/>
    <w:rsid w:val="00F87228"/>
    <w:rsid w:val="00F90381"/>
    <w:rsid w:val="00F90B3F"/>
    <w:rsid w:val="00F91210"/>
    <w:rsid w:val="00F919AD"/>
    <w:rsid w:val="00F91CD7"/>
    <w:rsid w:val="00F92101"/>
    <w:rsid w:val="00F92474"/>
    <w:rsid w:val="00F92743"/>
    <w:rsid w:val="00F93CB1"/>
    <w:rsid w:val="00F93D3D"/>
    <w:rsid w:val="00F947AD"/>
    <w:rsid w:val="00F9496C"/>
    <w:rsid w:val="00F94DEE"/>
    <w:rsid w:val="00F9570A"/>
    <w:rsid w:val="00F959D4"/>
    <w:rsid w:val="00F95DD4"/>
    <w:rsid w:val="00F96EF8"/>
    <w:rsid w:val="00F9793B"/>
    <w:rsid w:val="00F97B34"/>
    <w:rsid w:val="00F97DEC"/>
    <w:rsid w:val="00FA0A93"/>
    <w:rsid w:val="00FA0E1E"/>
    <w:rsid w:val="00FA24C2"/>
    <w:rsid w:val="00FA31C7"/>
    <w:rsid w:val="00FA387F"/>
    <w:rsid w:val="00FA3D48"/>
    <w:rsid w:val="00FA4099"/>
    <w:rsid w:val="00FA40D4"/>
    <w:rsid w:val="00FA463E"/>
    <w:rsid w:val="00FA4703"/>
    <w:rsid w:val="00FA4D82"/>
    <w:rsid w:val="00FA53CE"/>
    <w:rsid w:val="00FA5ED8"/>
    <w:rsid w:val="00FA5F51"/>
    <w:rsid w:val="00FA6641"/>
    <w:rsid w:val="00FA683E"/>
    <w:rsid w:val="00FA6C9F"/>
    <w:rsid w:val="00FB07FA"/>
    <w:rsid w:val="00FB179B"/>
    <w:rsid w:val="00FB1881"/>
    <w:rsid w:val="00FB18DE"/>
    <w:rsid w:val="00FB2120"/>
    <w:rsid w:val="00FB23D1"/>
    <w:rsid w:val="00FB23D2"/>
    <w:rsid w:val="00FB23D6"/>
    <w:rsid w:val="00FB29ED"/>
    <w:rsid w:val="00FB31B4"/>
    <w:rsid w:val="00FB42BE"/>
    <w:rsid w:val="00FB4486"/>
    <w:rsid w:val="00FB46F3"/>
    <w:rsid w:val="00FB48EE"/>
    <w:rsid w:val="00FB4CD4"/>
    <w:rsid w:val="00FB4EA8"/>
    <w:rsid w:val="00FB556B"/>
    <w:rsid w:val="00FB5E65"/>
    <w:rsid w:val="00FB60C8"/>
    <w:rsid w:val="00FB6773"/>
    <w:rsid w:val="00FB6ECA"/>
    <w:rsid w:val="00FB700E"/>
    <w:rsid w:val="00FB7223"/>
    <w:rsid w:val="00FC0A8E"/>
    <w:rsid w:val="00FC0B9F"/>
    <w:rsid w:val="00FC1EB8"/>
    <w:rsid w:val="00FC4343"/>
    <w:rsid w:val="00FC4951"/>
    <w:rsid w:val="00FC4D6A"/>
    <w:rsid w:val="00FC556C"/>
    <w:rsid w:val="00FC624B"/>
    <w:rsid w:val="00FC631E"/>
    <w:rsid w:val="00FC6C3D"/>
    <w:rsid w:val="00FC6C82"/>
    <w:rsid w:val="00FC6EA2"/>
    <w:rsid w:val="00FC778D"/>
    <w:rsid w:val="00FD0E87"/>
    <w:rsid w:val="00FD0FF1"/>
    <w:rsid w:val="00FD130B"/>
    <w:rsid w:val="00FD259A"/>
    <w:rsid w:val="00FD25D5"/>
    <w:rsid w:val="00FD274E"/>
    <w:rsid w:val="00FD2F07"/>
    <w:rsid w:val="00FD390D"/>
    <w:rsid w:val="00FD408E"/>
    <w:rsid w:val="00FD4103"/>
    <w:rsid w:val="00FD4F52"/>
    <w:rsid w:val="00FD6181"/>
    <w:rsid w:val="00FD6356"/>
    <w:rsid w:val="00FD7445"/>
    <w:rsid w:val="00FE02ED"/>
    <w:rsid w:val="00FE03EA"/>
    <w:rsid w:val="00FE0513"/>
    <w:rsid w:val="00FE0FE0"/>
    <w:rsid w:val="00FE10CE"/>
    <w:rsid w:val="00FE19A9"/>
    <w:rsid w:val="00FE2412"/>
    <w:rsid w:val="00FE265E"/>
    <w:rsid w:val="00FE424F"/>
    <w:rsid w:val="00FE4B6C"/>
    <w:rsid w:val="00FE4D24"/>
    <w:rsid w:val="00FE4E67"/>
    <w:rsid w:val="00FE7FE5"/>
    <w:rsid w:val="00FF0274"/>
    <w:rsid w:val="00FF04D4"/>
    <w:rsid w:val="00FF0AB4"/>
    <w:rsid w:val="00FF1107"/>
    <w:rsid w:val="00FF1994"/>
    <w:rsid w:val="00FF1FEB"/>
    <w:rsid w:val="00FF2AC9"/>
    <w:rsid w:val="00FF44E9"/>
    <w:rsid w:val="00FF47BE"/>
    <w:rsid w:val="00FF4B60"/>
    <w:rsid w:val="00FF5956"/>
    <w:rsid w:val="00FF5AA9"/>
    <w:rsid w:val="00FF6737"/>
    <w:rsid w:val="00FF72ED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EF15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2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22C3"/>
  </w:style>
  <w:style w:type="paragraph" w:styleId="a5">
    <w:name w:val="footer"/>
    <w:basedOn w:val="a"/>
    <w:link w:val="a6"/>
    <w:uiPriority w:val="99"/>
    <w:unhideWhenUsed/>
    <w:rsid w:val="00CE22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22C3"/>
  </w:style>
  <w:style w:type="paragraph" w:styleId="a7">
    <w:name w:val="Balloon Text"/>
    <w:basedOn w:val="a"/>
    <w:link w:val="a8"/>
    <w:uiPriority w:val="99"/>
    <w:semiHidden/>
    <w:unhideWhenUsed/>
    <w:rsid w:val="00BC0A28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C0A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11T10:21:00Z</dcterms:created>
  <dcterms:modified xsi:type="dcterms:W3CDTF">2018-07-23T06:28:00Z</dcterms:modified>
</cp:coreProperties>
</file>